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81118" w14:textId="1EB7BF30" w:rsidR="006C6B42" w:rsidRPr="00665A15" w:rsidRDefault="006C6B42" w:rsidP="006C6B4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Hlk82779516"/>
      <w:r w:rsidRPr="00665A1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2 Appendix</w:t>
      </w:r>
      <w:r w:rsidR="00194470" w:rsidRPr="00665A1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 Additional sources of knowledge.</w:t>
      </w:r>
    </w:p>
    <w:p w14:paraId="51B7D8CD" w14:textId="138371A1" w:rsidR="008671EB" w:rsidRPr="00665A15" w:rsidRDefault="008671EB" w:rsidP="00D812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A15">
        <w:rPr>
          <w:rFonts w:ascii="Times New Roman" w:hAnsi="Times New Roman" w:cs="Times New Roman"/>
          <w:sz w:val="24"/>
          <w:szCs w:val="24"/>
          <w:lang w:val="en-GB"/>
        </w:rPr>
        <w:t>Tab</w:t>
      </w:r>
      <w:r w:rsidR="00595EB6" w:rsidRPr="00665A15">
        <w:rPr>
          <w:rFonts w:ascii="Times New Roman" w:hAnsi="Times New Roman" w:cs="Times New Roman"/>
          <w:sz w:val="24"/>
          <w:szCs w:val="24"/>
          <w:lang w:val="en-GB"/>
        </w:rPr>
        <w:t xml:space="preserve">le </w:t>
      </w:r>
      <w:r w:rsidR="006C6B42" w:rsidRPr="00665A1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665A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95EB6" w:rsidRPr="00665A15">
        <w:rPr>
          <w:rFonts w:ascii="Times New Roman" w:hAnsi="Times New Roman" w:cs="Times New Roman"/>
          <w:sz w:val="24"/>
          <w:szCs w:val="24"/>
          <w:lang w:val="en-GB"/>
        </w:rPr>
        <w:t>Additional sources of knowledge resulting from the two-factor Cobb-Douglas function</w:t>
      </w:r>
    </w:p>
    <w:tbl>
      <w:tblPr>
        <w:tblW w:w="14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4"/>
        <w:gridCol w:w="2391"/>
        <w:gridCol w:w="1223"/>
        <w:gridCol w:w="1276"/>
        <w:gridCol w:w="1275"/>
        <w:gridCol w:w="1418"/>
        <w:gridCol w:w="1701"/>
        <w:gridCol w:w="1701"/>
        <w:gridCol w:w="1070"/>
        <w:gridCol w:w="1418"/>
      </w:tblGrid>
      <w:tr w:rsidR="00665A15" w:rsidRPr="00665A15" w14:paraId="0273B6F6" w14:textId="77777777" w:rsidTr="009D2323">
        <w:trPr>
          <w:trHeight w:val="482"/>
        </w:trPr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AF3F7AF" w14:textId="1F274FC2" w:rsidR="00BB3614" w:rsidRPr="00665A15" w:rsidRDefault="00BB3614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bookmarkStart w:id="1" w:name="_Hlk84853695"/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odel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3C71B95C" w14:textId="2B19E9AE" w:rsidR="00BB3614" w:rsidRPr="00665A15" w:rsidRDefault="00BB3614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Variable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1E0CE84" w14:textId="7807F01C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productivity (for mean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5FA4D3" w14:textId="273D79B1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productivity (for medians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430AB1" w14:textId="463F5A05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roduction growth rate (for mean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FE128C" w14:textId="099CDF72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roduction growth rate (for median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1A746E" w14:textId="1DA44555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rate of technical substitution (for mean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F16546" w14:textId="42C387A5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rate of technical substitution (for medians)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8C6E295" w14:textId="6791886C" w:rsidR="00BB3614" w:rsidRPr="00665A15" w:rsidRDefault="00BB3614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lasticity of substitution (for mean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EF31CA" w14:textId="7C861EEA" w:rsidR="00BB3614" w:rsidRPr="00665A15" w:rsidRDefault="00BB3614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lasticity of substitution (for medians)</w:t>
            </w:r>
          </w:p>
        </w:tc>
      </w:tr>
      <w:tr w:rsidR="00665A15" w:rsidRPr="00665A15" w14:paraId="7F4C38A5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2C3EA76D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AA9D2F1" w14:textId="143EA198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00E704B" w14:textId="28FBD681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F6DA1E" w14:textId="7C945E8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0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1A87D1" w14:textId="7278142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D92B60" w14:textId="07E528F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61E288" w14:textId="6C372FF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1.82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3C6189" w14:textId="06A7AF4E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6.632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C768E5A" w14:textId="25DADAA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2.62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3FD468" w14:textId="14F06C6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2.6220</w:t>
            </w:r>
          </w:p>
        </w:tc>
      </w:tr>
      <w:tr w:rsidR="00665A15" w:rsidRPr="00665A15" w14:paraId="663D92BD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2A2600FD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F00A4E2" w14:textId="6C33B0F9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6C223B5" w14:textId="1A1BB14E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E093AD" w14:textId="13F97828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8DFACF" w14:textId="1E7B40B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DBC26C" w14:textId="1E3DFF5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BE8BC5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04B292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C43791D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89FA7F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4ABE2FF3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63335704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39E260B" w14:textId="7BDFBCF4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5265BEC" w14:textId="6E7DD8CD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A1441A" w14:textId="48D8AC0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BE6B59" w14:textId="5FCAE4C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28D6E7" w14:textId="06BF72DF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C91DC7" w14:textId="021D142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45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884E88" w14:textId="14911D2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70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7399F55" w14:textId="74E67BE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5.70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A25740" w14:textId="22D6895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5.7042</w:t>
            </w:r>
          </w:p>
        </w:tc>
      </w:tr>
      <w:tr w:rsidR="00665A15" w:rsidRPr="00665A15" w14:paraId="3943ED46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7D426580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73CD2BD" w14:textId="062C8F66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36D8495" w14:textId="2CD6E98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7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8445EF" w14:textId="061D6F5C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1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7BBAC4" w14:textId="396B3191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B8BBFC" w14:textId="5E5849A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1070AA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EF37C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8FD210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7A6683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24758450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7DF274C3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97650FA" w14:textId="0BFF5C7A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B0D75A4" w14:textId="3715355F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6E0DB" w14:textId="6CBAA0D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CD07F4" w14:textId="25A8EDD1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B6DFAD" w14:textId="22CB950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AFC6FE" w14:textId="5CC88A1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43.56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71BB44" w14:textId="2DBFC306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23.198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129F3FF" w14:textId="74EB2E4C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96.09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8264BE" w14:textId="4E6BB3EF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96.0919</w:t>
            </w:r>
          </w:p>
        </w:tc>
      </w:tr>
      <w:tr w:rsidR="00665A15" w:rsidRPr="00665A15" w14:paraId="33337A36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4B61C05F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01DDCC3" w14:textId="47CDB30E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Doctor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4AAD15A" w14:textId="585C11B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2E1920" w14:textId="6C05CE76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86C803" w14:textId="4E04DE99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B3C99F" w14:textId="41D1C03E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4AAAE2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A7CF1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2E7DF0D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64C3B9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782086C0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58E44960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4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8DFC6F5" w14:textId="2750154E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BE09219" w14:textId="056064C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51B4E8" w14:textId="489DC393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95EA5E" w14:textId="1CC96209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4CF9EF" w14:textId="6D49BF1D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1D0657" w14:textId="4250F75C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8.12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88FA24" w14:textId="0913DFD1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.701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9F11C4E" w14:textId="3103BE5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4.63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D7C563" w14:textId="63D6DE71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4.6384</w:t>
            </w:r>
          </w:p>
        </w:tc>
      </w:tr>
      <w:tr w:rsidR="00665A15" w:rsidRPr="00665A15" w14:paraId="71FF91F7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12DE5F6D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7FF8CD2" w14:textId="128D7D0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Nurs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1CA4548" w14:textId="0861F178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0B1B2" w14:textId="36C007AD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3DF200" w14:textId="33FC2556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79B8E5" w14:textId="5654C93C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B733A8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45A7A5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3D4946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30BE38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1D099031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748FAF82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5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74CF4F4" w14:textId="3EDB5A88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E5E0FAD" w14:textId="09149DF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C544A" w14:textId="4F51370F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8A58DA" w14:textId="75440E8C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7F5EFD" w14:textId="44D5DFE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6BE7CC" w14:textId="5B5EC21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3.41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A87FC9" w14:textId="5F18C0D1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2.589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73B1378" w14:textId="3B19951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0.66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66A715" w14:textId="65F0D066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0.6618</w:t>
            </w:r>
          </w:p>
        </w:tc>
      </w:tr>
      <w:tr w:rsidR="00665A15" w:rsidRPr="00665A15" w14:paraId="4F23DFA7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12ED57FC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6550A28" w14:textId="5F3624C8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Outsourced servic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7736F6D" w14:textId="28B74318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6B311" w14:textId="1E4ED39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90606E" w14:textId="033929C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D019DA" w14:textId="323DB35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7C9B62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61DA9D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0C94F9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BBE96D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1AB42573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2E47E5E8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6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74BBFC3" w14:textId="700DC378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0086472" w14:textId="6F251C58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243A0" w14:textId="632CE54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E945A4" w14:textId="25AA19E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216970" w14:textId="4140648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D6C4C1" w14:textId="500C454E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46FC80" w14:textId="79972FD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9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65192EB" w14:textId="45B8C81F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7E01BC" w14:textId="6CE8AC4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49</w:t>
            </w:r>
          </w:p>
        </w:tc>
      </w:tr>
      <w:tr w:rsidR="00665A15" w:rsidRPr="00665A15" w14:paraId="6C80D992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0C0D6EB8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A5D3652" w14:textId="5F1504B2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4F9F1CE" w14:textId="74F34186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9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BE5C27" w14:textId="452C3F3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5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E228B9" w14:textId="70B6130F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4111E8" w14:textId="4AE607C3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58BCCF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02EA3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019EA1A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36947A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38B20609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2627B0C6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7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BB563C9" w14:textId="2C9C6EA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8C1F746" w14:textId="13DC02A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82FCB" w14:textId="7B90618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8E3FC9" w14:textId="407EC43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31CEF8" w14:textId="1DBD1FA9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DDEED7" w14:textId="3867F47E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20736A" w14:textId="405DD9A3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5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FF88405" w14:textId="3B94C4E9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ED9DD7" w14:textId="6C04F3D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64</w:t>
            </w:r>
          </w:p>
        </w:tc>
      </w:tr>
      <w:tr w:rsidR="00665A15" w:rsidRPr="00665A15" w14:paraId="7A0DAB55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209E5592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54594C2" w14:textId="0C3A3AF6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968C4B3" w14:textId="062B472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35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EC200" w14:textId="59C36DD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65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752B9A" w14:textId="3632687D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169639" w14:textId="00B32151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8DFC65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1899EA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AD57D13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2C1E4A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745F35F1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7972DD47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8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69FE14E" w14:textId="2A764A11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E93588E" w14:textId="0CAAC5B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93D03" w14:textId="7E54BB5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669EFD" w14:textId="12F4C15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EE3657" w14:textId="3351BCBE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A766B2" w14:textId="007B0B4D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17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1B9242" w14:textId="770E4C7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192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C6AE6B" w14:textId="3A39703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5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1DFA71" w14:textId="51BB202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568</w:t>
            </w:r>
          </w:p>
        </w:tc>
      </w:tr>
      <w:tr w:rsidR="00665A15" w:rsidRPr="00665A15" w14:paraId="5D7E7C8C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03A5553E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8C3D435" w14:textId="434E321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Nurs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BB0E74C" w14:textId="79FB2E2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0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613C5" w14:textId="592A89B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48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513925" w14:textId="7A851C0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0A0C59" w14:textId="52E40E5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8865E2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B967BE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BCDB94C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4A40D8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799DF2F9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587CE99D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9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B1B154F" w14:textId="19967B46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90D5967" w14:textId="4AA6502E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2BBF3A" w14:textId="7471B10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53E2BE" w14:textId="00D4AFBC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2E8896" w14:textId="4609163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3ABC1B" w14:textId="32184E83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4F3AF1" w14:textId="3D22A55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17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094EEF1" w14:textId="4EC1DFD6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9F60A7" w14:textId="7DCA207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85</w:t>
            </w:r>
          </w:p>
        </w:tc>
      </w:tr>
      <w:tr w:rsidR="00665A15" w:rsidRPr="00665A15" w14:paraId="68EBA3AF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3B7F3C15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B30D4C3" w14:textId="6FA4D19E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Outsourced servic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B5EFC3B" w14:textId="5433C50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2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FF3089" w14:textId="4ED5E29C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F5CE16" w14:textId="4520C69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F0056D" w14:textId="5D94842F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0CDB80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4D7A1D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352A8B6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1F49D3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3B3AB156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32F370ED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0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04013B5" w14:textId="3E859798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Nurs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540D7E6" w14:textId="043F6D6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A787E4" w14:textId="36F6EF2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7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15210D" w14:textId="6A7F16E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A1C6CB" w14:textId="526B99B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540FC4" w14:textId="1805BD5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EDD0FC" w14:textId="54C0983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4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C7713E8" w14:textId="36CBBBA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0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43AC9C" w14:textId="21A7FCB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047</w:t>
            </w:r>
          </w:p>
        </w:tc>
      </w:tr>
      <w:tr w:rsidR="00665A15" w:rsidRPr="00665A15" w14:paraId="441E410A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55B1FBD8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281771E0" w14:textId="00047F52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6786123" w14:textId="7E6AAF7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7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34F7B" w14:textId="340148F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1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7D24BC" w14:textId="3B3864DC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F70E4C" w14:textId="054E573F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EC56D2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CB8EA0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62B9640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2FCE1F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42E7EA9E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57B205D5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6396971D" w14:textId="1E767D74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Nurs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3303277" w14:textId="27CA86F9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0CCD89" w14:textId="28990EA6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35AD22" w14:textId="613000C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3F92D7" w14:textId="041C9582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149B9" w14:textId="39BD197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635B8" w14:textId="30BCFF21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6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667A2D2" w14:textId="22F6867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2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DE1700" w14:textId="07B40F7A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200</w:t>
            </w:r>
          </w:p>
        </w:tc>
      </w:tr>
      <w:tr w:rsidR="00665A15" w:rsidRPr="00665A15" w14:paraId="0032D51B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56208711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38EA7596" w14:textId="32A81AB2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5ADD03D" w14:textId="3C6ECAC8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09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A7858" w14:textId="46411D1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15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87AD0C" w14:textId="50B8B479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06807A" w14:textId="1C43DC7F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7B7700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911B0F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6C7FA0B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D071E8" w14:textId="77777777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1F6542AB" w14:textId="77777777" w:rsidTr="009D2323">
        <w:trPr>
          <w:trHeight w:val="227"/>
        </w:trPr>
        <w:tc>
          <w:tcPr>
            <w:tcW w:w="634" w:type="dxa"/>
            <w:vMerge w:val="restart"/>
            <w:shd w:val="clear" w:color="auto" w:fill="auto"/>
            <w:noWrap/>
            <w:vAlign w:val="bottom"/>
            <w:hideMark/>
          </w:tcPr>
          <w:p w14:paraId="39261BA4" w14:textId="77777777" w:rsidR="00420EF4" w:rsidRPr="00665A15" w:rsidRDefault="00420EF4" w:rsidP="00420E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5FF2A37" w14:textId="195B0D34" w:rsidR="00420EF4" w:rsidRPr="00665A15" w:rsidRDefault="00420EF4" w:rsidP="00420EF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Nurs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903345B" w14:textId="1954ECE4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FC5F9F" w14:textId="1D88CB2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ED4B6D" w14:textId="498A2F33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736765" w14:textId="4D4AADA6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525C84" w14:textId="79445B80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4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B41117" w14:textId="51026311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6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70070BB" w14:textId="73B1D4C5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5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F17373" w14:textId="12C39BAB" w:rsidR="00420EF4" w:rsidRPr="00665A15" w:rsidRDefault="00420EF4" w:rsidP="00420EF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530</w:t>
            </w:r>
          </w:p>
        </w:tc>
      </w:tr>
      <w:tr w:rsidR="00665A15" w:rsidRPr="00665A15" w14:paraId="3F7094EB" w14:textId="77777777" w:rsidTr="009D2323">
        <w:trPr>
          <w:trHeight w:val="227"/>
        </w:trPr>
        <w:tc>
          <w:tcPr>
            <w:tcW w:w="634" w:type="dxa"/>
            <w:vMerge/>
            <w:vAlign w:val="center"/>
            <w:hideMark/>
          </w:tcPr>
          <w:p w14:paraId="0ABB4DD3" w14:textId="77777777" w:rsidR="00420EF4" w:rsidRPr="00665A15" w:rsidRDefault="00420EF4" w:rsidP="00420E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EA557DE" w14:textId="2EBA390B" w:rsidR="00420EF4" w:rsidRPr="00665A15" w:rsidRDefault="00420EF4" w:rsidP="00420EF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x2=Outsourced services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828ACAD" w14:textId="72ECB32C" w:rsidR="00420EF4" w:rsidRPr="00665A15" w:rsidRDefault="00420EF4" w:rsidP="00420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753833" w14:textId="626B8A10" w:rsidR="00420EF4" w:rsidRPr="00665A15" w:rsidRDefault="00420EF4" w:rsidP="00420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9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F9BDB7" w14:textId="569FBB37" w:rsidR="00420EF4" w:rsidRPr="00665A15" w:rsidRDefault="00420EF4" w:rsidP="00420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EFF05E" w14:textId="0A61E4D3" w:rsidR="00420EF4" w:rsidRPr="00665A15" w:rsidRDefault="00420EF4" w:rsidP="00420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E52CA7" w14:textId="77777777" w:rsidR="00420EF4" w:rsidRPr="00665A15" w:rsidRDefault="00420EF4" w:rsidP="00420E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EEC8BA" w14:textId="77777777" w:rsidR="00420EF4" w:rsidRPr="00665A15" w:rsidRDefault="00420EF4" w:rsidP="00420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975B0B" w14:textId="77777777" w:rsidR="00420EF4" w:rsidRPr="00665A15" w:rsidRDefault="00420EF4" w:rsidP="00420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8C75D0" w14:textId="77777777" w:rsidR="00420EF4" w:rsidRPr="00665A15" w:rsidRDefault="00420EF4" w:rsidP="00420EF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</w:tbl>
    <w:bookmarkEnd w:id="1"/>
    <w:p w14:paraId="02DD0D4D" w14:textId="7E9B4914" w:rsidR="009D2323" w:rsidRPr="00665A15" w:rsidRDefault="009D2323" w:rsidP="009D23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A15">
        <w:rPr>
          <w:rFonts w:cstheme="minorHAnsi"/>
          <w:sz w:val="18"/>
          <w:szCs w:val="18"/>
          <w:lang w:val="en-GB"/>
        </w:rPr>
        <w:t>Calculated based on the data from Polish Association of Employers of Powiat Hospitals.</w:t>
      </w:r>
    </w:p>
    <w:p w14:paraId="3DE12F36" w14:textId="7553FEEA" w:rsidR="009D2323" w:rsidRPr="00665A15" w:rsidRDefault="009D2323" w:rsidP="006101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631251" w14:textId="1AC192B0" w:rsidR="00610150" w:rsidRPr="00665A15" w:rsidRDefault="009D2323" w:rsidP="006101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A15">
        <w:rPr>
          <w:rFonts w:ascii="Times New Roman" w:hAnsi="Times New Roman" w:cs="Times New Roman"/>
          <w:sz w:val="24"/>
          <w:szCs w:val="24"/>
          <w:lang w:val="en-GB"/>
        </w:rPr>
        <w:br w:type="column"/>
      </w:r>
      <w:r w:rsidR="00595EB6" w:rsidRPr="00665A1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6C6B42" w:rsidRPr="00665A1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595EB6" w:rsidRPr="00665A15">
        <w:rPr>
          <w:rFonts w:ascii="Times New Roman" w:hAnsi="Times New Roman" w:cs="Times New Roman"/>
          <w:sz w:val="24"/>
          <w:szCs w:val="24"/>
          <w:lang w:val="en-GB"/>
        </w:rPr>
        <w:t>. A</w:t>
      </w:r>
      <w:r w:rsidR="00595EB6" w:rsidRPr="00665A15">
        <w:rPr>
          <w:rFonts w:ascii="Times New Roman" w:hAnsi="Times New Roman" w:cs="Times New Roman"/>
          <w:sz w:val="24"/>
          <w:szCs w:val="24"/>
          <w:lang w:val="en"/>
        </w:rPr>
        <w:t>dditional sources of knowledge resulting from the three-factor Cobb-Douglas function</w:t>
      </w:r>
    </w:p>
    <w:tbl>
      <w:tblPr>
        <w:tblStyle w:val="Tabela-Siatka"/>
        <w:tblW w:w="14343" w:type="dxa"/>
        <w:tblLayout w:type="fixed"/>
        <w:tblLook w:val="04A0" w:firstRow="1" w:lastRow="0" w:firstColumn="1" w:lastColumn="0" w:noHBand="0" w:noVBand="1"/>
      </w:tblPr>
      <w:tblGrid>
        <w:gridCol w:w="798"/>
        <w:gridCol w:w="2391"/>
        <w:gridCol w:w="1134"/>
        <w:gridCol w:w="1134"/>
        <w:gridCol w:w="1276"/>
        <w:gridCol w:w="992"/>
        <w:gridCol w:w="870"/>
        <w:gridCol w:w="1417"/>
        <w:gridCol w:w="1335"/>
        <w:gridCol w:w="1358"/>
        <w:gridCol w:w="1638"/>
      </w:tblGrid>
      <w:tr w:rsidR="00665A15" w:rsidRPr="00665A15" w14:paraId="19849A15" w14:textId="77777777" w:rsidTr="00665A15">
        <w:trPr>
          <w:trHeight w:val="57"/>
        </w:trPr>
        <w:tc>
          <w:tcPr>
            <w:tcW w:w="798" w:type="dxa"/>
            <w:noWrap/>
            <w:vAlign w:val="center"/>
            <w:hideMark/>
          </w:tcPr>
          <w:p w14:paraId="1447605E" w14:textId="20B0FE53" w:rsidR="00BB3614" w:rsidRPr="00665A15" w:rsidRDefault="00BB3614" w:rsidP="008B5690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391" w:type="dxa"/>
            <w:noWrap/>
            <w:vAlign w:val="center"/>
            <w:hideMark/>
          </w:tcPr>
          <w:p w14:paraId="1148B025" w14:textId="0C9E86D7" w:rsidR="00BB3614" w:rsidRPr="00665A15" w:rsidRDefault="00BB3614" w:rsidP="008B5690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Variable</w:t>
            </w:r>
          </w:p>
        </w:tc>
        <w:tc>
          <w:tcPr>
            <w:tcW w:w="1134" w:type="dxa"/>
            <w:noWrap/>
            <w:vAlign w:val="center"/>
            <w:hideMark/>
          </w:tcPr>
          <w:p w14:paraId="2C9A458C" w14:textId="08944A32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productivity (for means)</w:t>
            </w:r>
          </w:p>
        </w:tc>
        <w:tc>
          <w:tcPr>
            <w:tcW w:w="1134" w:type="dxa"/>
            <w:noWrap/>
            <w:vAlign w:val="center"/>
            <w:hideMark/>
          </w:tcPr>
          <w:p w14:paraId="356AD7FD" w14:textId="6088ECF4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productivity (for medians)</w:t>
            </w:r>
          </w:p>
        </w:tc>
        <w:tc>
          <w:tcPr>
            <w:tcW w:w="1276" w:type="dxa"/>
            <w:noWrap/>
            <w:vAlign w:val="center"/>
            <w:hideMark/>
          </w:tcPr>
          <w:p w14:paraId="5EECCD5D" w14:textId="47808EDF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roduction growth rate (for means)</w:t>
            </w:r>
          </w:p>
        </w:tc>
        <w:tc>
          <w:tcPr>
            <w:tcW w:w="992" w:type="dxa"/>
            <w:noWrap/>
            <w:vAlign w:val="center"/>
            <w:hideMark/>
          </w:tcPr>
          <w:p w14:paraId="3D8F5B6D" w14:textId="5A4692EE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roduction growth rate (for medians)</w:t>
            </w:r>
          </w:p>
        </w:tc>
        <w:tc>
          <w:tcPr>
            <w:tcW w:w="870" w:type="dxa"/>
            <w:noWrap/>
            <w:vAlign w:val="center"/>
            <w:hideMark/>
          </w:tcPr>
          <w:p w14:paraId="3FB33AFE" w14:textId="1D067DA8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ir of variables</w:t>
            </w:r>
          </w:p>
        </w:tc>
        <w:tc>
          <w:tcPr>
            <w:tcW w:w="1417" w:type="dxa"/>
            <w:noWrap/>
            <w:vAlign w:val="center"/>
            <w:hideMark/>
          </w:tcPr>
          <w:p w14:paraId="59EAE64F" w14:textId="73241C9D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rate of technical substitution (for means)</w:t>
            </w:r>
          </w:p>
        </w:tc>
        <w:tc>
          <w:tcPr>
            <w:tcW w:w="1335" w:type="dxa"/>
            <w:noWrap/>
            <w:vAlign w:val="center"/>
            <w:hideMark/>
          </w:tcPr>
          <w:p w14:paraId="23923BD8" w14:textId="55DE4EC1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rate of technical substitution (for medians)</w:t>
            </w:r>
          </w:p>
        </w:tc>
        <w:tc>
          <w:tcPr>
            <w:tcW w:w="1358" w:type="dxa"/>
            <w:noWrap/>
            <w:vAlign w:val="center"/>
            <w:hideMark/>
          </w:tcPr>
          <w:p w14:paraId="3C0E8A76" w14:textId="7F0D0EA7" w:rsidR="00BB3614" w:rsidRPr="00665A15" w:rsidRDefault="00BB3614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lasticity of substitution (for means)</w:t>
            </w:r>
          </w:p>
        </w:tc>
        <w:tc>
          <w:tcPr>
            <w:tcW w:w="1638" w:type="dxa"/>
            <w:noWrap/>
            <w:vAlign w:val="center"/>
            <w:hideMark/>
          </w:tcPr>
          <w:p w14:paraId="14E2A52A" w14:textId="73BD65A7" w:rsidR="00BB3614" w:rsidRPr="00665A15" w:rsidRDefault="00BB3614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lasticity of substitution (for medians)</w:t>
            </w:r>
          </w:p>
        </w:tc>
      </w:tr>
      <w:tr w:rsidR="00665A15" w:rsidRPr="00665A15" w14:paraId="76790E4D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0F17CA22" w14:textId="3D80297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</w:t>
            </w:r>
          </w:p>
        </w:tc>
        <w:tc>
          <w:tcPr>
            <w:tcW w:w="2391" w:type="dxa"/>
            <w:noWrap/>
            <w:hideMark/>
          </w:tcPr>
          <w:p w14:paraId="1EB23E2A" w14:textId="0EDBE911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3707937F" w14:textId="4C350B1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1</w:t>
            </w:r>
          </w:p>
        </w:tc>
        <w:tc>
          <w:tcPr>
            <w:tcW w:w="1134" w:type="dxa"/>
            <w:noWrap/>
            <w:vAlign w:val="bottom"/>
          </w:tcPr>
          <w:p w14:paraId="38B2387E" w14:textId="7FFAFC6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73</w:t>
            </w:r>
          </w:p>
        </w:tc>
        <w:tc>
          <w:tcPr>
            <w:tcW w:w="1276" w:type="dxa"/>
            <w:noWrap/>
            <w:vAlign w:val="bottom"/>
          </w:tcPr>
          <w:p w14:paraId="282E0CF2" w14:textId="62EA538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2</w:t>
            </w:r>
          </w:p>
        </w:tc>
        <w:tc>
          <w:tcPr>
            <w:tcW w:w="992" w:type="dxa"/>
            <w:noWrap/>
            <w:vAlign w:val="bottom"/>
          </w:tcPr>
          <w:p w14:paraId="09B36B38" w14:textId="06B4F7B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6</w:t>
            </w:r>
          </w:p>
        </w:tc>
        <w:tc>
          <w:tcPr>
            <w:tcW w:w="870" w:type="dxa"/>
            <w:noWrap/>
            <w:vAlign w:val="bottom"/>
          </w:tcPr>
          <w:p w14:paraId="43250BE0" w14:textId="19E82DB4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7F45639E" w14:textId="4404963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7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516</w:t>
            </w:r>
          </w:p>
        </w:tc>
        <w:tc>
          <w:tcPr>
            <w:tcW w:w="1335" w:type="dxa"/>
            <w:noWrap/>
            <w:vAlign w:val="bottom"/>
          </w:tcPr>
          <w:p w14:paraId="240B9D09" w14:textId="71BB659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5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864</w:t>
            </w:r>
          </w:p>
        </w:tc>
        <w:tc>
          <w:tcPr>
            <w:tcW w:w="1358" w:type="dxa"/>
            <w:noWrap/>
            <w:vAlign w:val="bottom"/>
          </w:tcPr>
          <w:p w14:paraId="6C9426D4" w14:textId="4C27E1A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5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969</w:t>
            </w:r>
          </w:p>
        </w:tc>
        <w:tc>
          <w:tcPr>
            <w:tcW w:w="1638" w:type="dxa"/>
            <w:noWrap/>
            <w:vAlign w:val="bottom"/>
          </w:tcPr>
          <w:p w14:paraId="0AA27493" w14:textId="112D766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5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969</w:t>
            </w:r>
          </w:p>
        </w:tc>
      </w:tr>
      <w:tr w:rsidR="00665A15" w:rsidRPr="00665A15" w14:paraId="2713BA25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1D268C8C" w14:textId="3322523A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6AEA91FA" w14:textId="3E50581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34" w:type="dxa"/>
            <w:noWrap/>
            <w:vAlign w:val="bottom"/>
          </w:tcPr>
          <w:p w14:paraId="43EF09B9" w14:textId="234C745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35</w:t>
            </w:r>
          </w:p>
        </w:tc>
        <w:tc>
          <w:tcPr>
            <w:tcW w:w="1134" w:type="dxa"/>
            <w:noWrap/>
            <w:vAlign w:val="bottom"/>
          </w:tcPr>
          <w:p w14:paraId="4454D93F" w14:textId="5AC63D8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5</w:t>
            </w:r>
          </w:p>
        </w:tc>
        <w:tc>
          <w:tcPr>
            <w:tcW w:w="1276" w:type="dxa"/>
            <w:noWrap/>
            <w:vAlign w:val="bottom"/>
          </w:tcPr>
          <w:p w14:paraId="061F13F7" w14:textId="663502A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992" w:type="dxa"/>
            <w:noWrap/>
            <w:vAlign w:val="bottom"/>
          </w:tcPr>
          <w:p w14:paraId="714DA88B" w14:textId="2558E2C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870" w:type="dxa"/>
            <w:noWrap/>
            <w:vAlign w:val="bottom"/>
          </w:tcPr>
          <w:p w14:paraId="4B47D714" w14:textId="30AC5B6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1E12FA67" w14:textId="74EB1E6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746</w:t>
            </w:r>
          </w:p>
        </w:tc>
        <w:tc>
          <w:tcPr>
            <w:tcW w:w="1335" w:type="dxa"/>
            <w:noWrap/>
            <w:vAlign w:val="bottom"/>
          </w:tcPr>
          <w:p w14:paraId="591CF69E" w14:textId="58B79AB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704</w:t>
            </w:r>
          </w:p>
        </w:tc>
        <w:tc>
          <w:tcPr>
            <w:tcW w:w="1358" w:type="dxa"/>
            <w:noWrap/>
            <w:vAlign w:val="bottom"/>
          </w:tcPr>
          <w:p w14:paraId="472DE3E3" w14:textId="3F8E385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8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388</w:t>
            </w:r>
          </w:p>
        </w:tc>
        <w:tc>
          <w:tcPr>
            <w:tcW w:w="1638" w:type="dxa"/>
            <w:noWrap/>
            <w:vAlign w:val="bottom"/>
          </w:tcPr>
          <w:p w14:paraId="468C6929" w14:textId="13BEE49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8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388</w:t>
            </w:r>
          </w:p>
        </w:tc>
      </w:tr>
      <w:tr w:rsidR="00665A15" w:rsidRPr="00665A15" w14:paraId="79309EE2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3AD8DBDB" w14:textId="73364A4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2C77462A" w14:textId="37F08826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Electricity</w:t>
            </w:r>
          </w:p>
        </w:tc>
        <w:tc>
          <w:tcPr>
            <w:tcW w:w="1134" w:type="dxa"/>
            <w:noWrap/>
            <w:vAlign w:val="bottom"/>
          </w:tcPr>
          <w:p w14:paraId="76CB786B" w14:textId="701573C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594</w:t>
            </w:r>
          </w:p>
        </w:tc>
        <w:tc>
          <w:tcPr>
            <w:tcW w:w="1134" w:type="dxa"/>
            <w:noWrap/>
            <w:vAlign w:val="bottom"/>
          </w:tcPr>
          <w:p w14:paraId="76D7A5CA" w14:textId="5AC006A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947</w:t>
            </w:r>
          </w:p>
        </w:tc>
        <w:tc>
          <w:tcPr>
            <w:tcW w:w="1276" w:type="dxa"/>
            <w:noWrap/>
            <w:vAlign w:val="bottom"/>
          </w:tcPr>
          <w:p w14:paraId="4A003F94" w14:textId="77D9390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27</w:t>
            </w:r>
          </w:p>
        </w:tc>
        <w:tc>
          <w:tcPr>
            <w:tcW w:w="992" w:type="dxa"/>
            <w:noWrap/>
            <w:vAlign w:val="bottom"/>
          </w:tcPr>
          <w:p w14:paraId="0693DAB9" w14:textId="75BF7A2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37</w:t>
            </w:r>
          </w:p>
        </w:tc>
        <w:tc>
          <w:tcPr>
            <w:tcW w:w="870" w:type="dxa"/>
            <w:noWrap/>
            <w:vAlign w:val="bottom"/>
          </w:tcPr>
          <w:p w14:paraId="713AA965" w14:textId="20155B56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72817EC0" w14:textId="166BD4C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19</w:t>
            </w:r>
          </w:p>
        </w:tc>
        <w:tc>
          <w:tcPr>
            <w:tcW w:w="1335" w:type="dxa"/>
            <w:noWrap/>
            <w:vAlign w:val="bottom"/>
          </w:tcPr>
          <w:p w14:paraId="6CE87DB7" w14:textId="376C334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32</w:t>
            </w:r>
          </w:p>
        </w:tc>
        <w:tc>
          <w:tcPr>
            <w:tcW w:w="1358" w:type="dxa"/>
            <w:noWrap/>
            <w:vAlign w:val="bottom"/>
          </w:tcPr>
          <w:p w14:paraId="2E2BB9F6" w14:textId="68E69B2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881</w:t>
            </w:r>
          </w:p>
        </w:tc>
        <w:tc>
          <w:tcPr>
            <w:tcW w:w="1638" w:type="dxa"/>
            <w:noWrap/>
            <w:vAlign w:val="bottom"/>
          </w:tcPr>
          <w:p w14:paraId="5E89DC2C" w14:textId="1EAAF24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881</w:t>
            </w:r>
          </w:p>
        </w:tc>
      </w:tr>
      <w:tr w:rsidR="00665A15" w:rsidRPr="00665A15" w14:paraId="05048B89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594C353E" w14:textId="2632400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2</w:t>
            </w:r>
          </w:p>
        </w:tc>
        <w:tc>
          <w:tcPr>
            <w:tcW w:w="2391" w:type="dxa"/>
            <w:noWrap/>
            <w:hideMark/>
          </w:tcPr>
          <w:p w14:paraId="5BA37027" w14:textId="103726A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28125FD6" w14:textId="6DC07B0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35</w:t>
            </w:r>
          </w:p>
        </w:tc>
        <w:tc>
          <w:tcPr>
            <w:tcW w:w="1134" w:type="dxa"/>
            <w:noWrap/>
            <w:vAlign w:val="bottom"/>
          </w:tcPr>
          <w:p w14:paraId="63F35C26" w14:textId="6786BD9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05</w:t>
            </w:r>
          </w:p>
        </w:tc>
        <w:tc>
          <w:tcPr>
            <w:tcW w:w="1276" w:type="dxa"/>
            <w:noWrap/>
            <w:vAlign w:val="bottom"/>
          </w:tcPr>
          <w:p w14:paraId="0A22FB9E" w14:textId="1628DB9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3</w:t>
            </w:r>
          </w:p>
        </w:tc>
        <w:tc>
          <w:tcPr>
            <w:tcW w:w="992" w:type="dxa"/>
            <w:noWrap/>
            <w:vAlign w:val="bottom"/>
          </w:tcPr>
          <w:p w14:paraId="7B1B9FC1" w14:textId="4A1BF59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7</w:t>
            </w:r>
          </w:p>
        </w:tc>
        <w:tc>
          <w:tcPr>
            <w:tcW w:w="870" w:type="dxa"/>
            <w:noWrap/>
            <w:vAlign w:val="bottom"/>
          </w:tcPr>
          <w:p w14:paraId="6DCCBAA1" w14:textId="19831754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622094B8" w14:textId="1128638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359</w:t>
            </w:r>
          </w:p>
        </w:tc>
        <w:tc>
          <w:tcPr>
            <w:tcW w:w="1335" w:type="dxa"/>
            <w:noWrap/>
            <w:vAlign w:val="bottom"/>
          </w:tcPr>
          <w:p w14:paraId="16F635C8" w14:textId="7B0ACC9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6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187</w:t>
            </w:r>
          </w:p>
        </w:tc>
        <w:tc>
          <w:tcPr>
            <w:tcW w:w="1358" w:type="dxa"/>
            <w:noWrap/>
            <w:vAlign w:val="bottom"/>
          </w:tcPr>
          <w:p w14:paraId="7E79F273" w14:textId="1D2A31B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468</w:t>
            </w:r>
          </w:p>
        </w:tc>
        <w:tc>
          <w:tcPr>
            <w:tcW w:w="1638" w:type="dxa"/>
            <w:noWrap/>
            <w:vAlign w:val="bottom"/>
          </w:tcPr>
          <w:p w14:paraId="275719D8" w14:textId="19A3A14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468</w:t>
            </w:r>
          </w:p>
        </w:tc>
      </w:tr>
      <w:tr w:rsidR="00665A15" w:rsidRPr="00665A15" w14:paraId="433F1925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1A69BA8C" w14:textId="37CDB8EB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6526540A" w14:textId="165F32A4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34" w:type="dxa"/>
            <w:noWrap/>
            <w:vAlign w:val="bottom"/>
          </w:tcPr>
          <w:p w14:paraId="0A72F2E8" w14:textId="6A7586A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16</w:t>
            </w:r>
          </w:p>
        </w:tc>
        <w:tc>
          <w:tcPr>
            <w:tcW w:w="1134" w:type="dxa"/>
            <w:noWrap/>
            <w:vAlign w:val="bottom"/>
          </w:tcPr>
          <w:p w14:paraId="76DD57A3" w14:textId="534F77A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5</w:t>
            </w:r>
          </w:p>
        </w:tc>
        <w:tc>
          <w:tcPr>
            <w:tcW w:w="1276" w:type="dxa"/>
            <w:noWrap/>
            <w:vAlign w:val="bottom"/>
          </w:tcPr>
          <w:p w14:paraId="2478129C" w14:textId="7964223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2</w:t>
            </w:r>
          </w:p>
        </w:tc>
        <w:tc>
          <w:tcPr>
            <w:tcW w:w="992" w:type="dxa"/>
            <w:noWrap/>
            <w:vAlign w:val="bottom"/>
          </w:tcPr>
          <w:p w14:paraId="2D6EB108" w14:textId="342B0FA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3</w:t>
            </w:r>
          </w:p>
        </w:tc>
        <w:tc>
          <w:tcPr>
            <w:tcW w:w="870" w:type="dxa"/>
            <w:noWrap/>
            <w:vAlign w:val="bottom"/>
          </w:tcPr>
          <w:p w14:paraId="0A8A48E4" w14:textId="2FF4D55B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761B0327" w14:textId="73A8880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62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134</w:t>
            </w:r>
          </w:p>
        </w:tc>
        <w:tc>
          <w:tcPr>
            <w:tcW w:w="1335" w:type="dxa"/>
            <w:noWrap/>
            <w:vAlign w:val="bottom"/>
          </w:tcPr>
          <w:p w14:paraId="0554F572" w14:textId="20957BC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83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67</w:t>
            </w:r>
          </w:p>
        </w:tc>
        <w:tc>
          <w:tcPr>
            <w:tcW w:w="1358" w:type="dxa"/>
            <w:noWrap/>
            <w:vAlign w:val="bottom"/>
          </w:tcPr>
          <w:p w14:paraId="2758B6B6" w14:textId="2BCD5D4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7376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34</w:t>
            </w:r>
          </w:p>
        </w:tc>
        <w:tc>
          <w:tcPr>
            <w:tcW w:w="1638" w:type="dxa"/>
            <w:noWrap/>
            <w:vAlign w:val="bottom"/>
          </w:tcPr>
          <w:p w14:paraId="1166229C" w14:textId="7ED07AF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7376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34</w:t>
            </w:r>
          </w:p>
        </w:tc>
      </w:tr>
      <w:tr w:rsidR="00665A15" w:rsidRPr="00665A15" w14:paraId="0C954083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66B47F60" w14:textId="69231B06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35876509" w14:textId="0B0CA16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Doctors</w:t>
            </w:r>
          </w:p>
        </w:tc>
        <w:tc>
          <w:tcPr>
            <w:tcW w:w="1134" w:type="dxa"/>
            <w:noWrap/>
            <w:vAlign w:val="bottom"/>
          </w:tcPr>
          <w:p w14:paraId="263BD7F9" w14:textId="57760B0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1134" w:type="dxa"/>
            <w:noWrap/>
            <w:vAlign w:val="bottom"/>
          </w:tcPr>
          <w:p w14:paraId="60D92CCB" w14:textId="78CB6B8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1276" w:type="dxa"/>
            <w:noWrap/>
            <w:vAlign w:val="bottom"/>
          </w:tcPr>
          <w:p w14:paraId="06985093" w14:textId="3DEAEE1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1C57CF4D" w14:textId="78BD6A2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70" w:type="dxa"/>
            <w:noWrap/>
            <w:vAlign w:val="bottom"/>
          </w:tcPr>
          <w:p w14:paraId="6FB883C7" w14:textId="3539D7A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14A45C16" w14:textId="2021949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65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997</w:t>
            </w:r>
          </w:p>
        </w:tc>
        <w:tc>
          <w:tcPr>
            <w:tcW w:w="1335" w:type="dxa"/>
            <w:noWrap/>
            <w:vAlign w:val="bottom"/>
          </w:tcPr>
          <w:p w14:paraId="006D75F6" w14:textId="3924AA7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0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697</w:t>
            </w:r>
          </w:p>
        </w:tc>
        <w:tc>
          <w:tcPr>
            <w:tcW w:w="1358" w:type="dxa"/>
            <w:noWrap/>
            <w:vAlign w:val="bottom"/>
          </w:tcPr>
          <w:p w14:paraId="02531A2A" w14:textId="2122565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1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867</w:t>
            </w:r>
          </w:p>
        </w:tc>
        <w:tc>
          <w:tcPr>
            <w:tcW w:w="1638" w:type="dxa"/>
            <w:noWrap/>
            <w:vAlign w:val="bottom"/>
          </w:tcPr>
          <w:p w14:paraId="491F6EC9" w14:textId="7D2DBA7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1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867</w:t>
            </w:r>
          </w:p>
        </w:tc>
      </w:tr>
      <w:tr w:rsidR="00665A15" w:rsidRPr="00665A15" w14:paraId="682583E4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54D89FDB" w14:textId="2BC2FCC8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3</w:t>
            </w:r>
          </w:p>
        </w:tc>
        <w:tc>
          <w:tcPr>
            <w:tcW w:w="2391" w:type="dxa"/>
            <w:noWrap/>
            <w:hideMark/>
          </w:tcPr>
          <w:p w14:paraId="15796C3A" w14:textId="5F3EF3C8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6E39B479" w14:textId="4A92129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36</w:t>
            </w:r>
          </w:p>
        </w:tc>
        <w:tc>
          <w:tcPr>
            <w:tcW w:w="1134" w:type="dxa"/>
            <w:noWrap/>
            <w:vAlign w:val="bottom"/>
          </w:tcPr>
          <w:p w14:paraId="36CD8A22" w14:textId="77B1893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5</w:t>
            </w:r>
          </w:p>
        </w:tc>
        <w:tc>
          <w:tcPr>
            <w:tcW w:w="1276" w:type="dxa"/>
            <w:noWrap/>
            <w:vAlign w:val="bottom"/>
          </w:tcPr>
          <w:p w14:paraId="0638FDB7" w14:textId="5CDC4FF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2</w:t>
            </w:r>
          </w:p>
        </w:tc>
        <w:tc>
          <w:tcPr>
            <w:tcW w:w="992" w:type="dxa"/>
            <w:noWrap/>
            <w:vAlign w:val="bottom"/>
          </w:tcPr>
          <w:p w14:paraId="536A1445" w14:textId="10A0F94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6</w:t>
            </w:r>
          </w:p>
        </w:tc>
        <w:tc>
          <w:tcPr>
            <w:tcW w:w="870" w:type="dxa"/>
            <w:noWrap/>
            <w:vAlign w:val="bottom"/>
          </w:tcPr>
          <w:p w14:paraId="27987D26" w14:textId="06E71894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2005EBBB" w14:textId="3BCACAF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38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93</w:t>
            </w:r>
          </w:p>
        </w:tc>
        <w:tc>
          <w:tcPr>
            <w:tcW w:w="1335" w:type="dxa"/>
            <w:noWrap/>
            <w:vAlign w:val="bottom"/>
          </w:tcPr>
          <w:p w14:paraId="1E311F01" w14:textId="1A80A15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05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084</w:t>
            </w:r>
          </w:p>
        </w:tc>
        <w:tc>
          <w:tcPr>
            <w:tcW w:w="1358" w:type="dxa"/>
            <w:noWrap/>
            <w:vAlign w:val="bottom"/>
          </w:tcPr>
          <w:p w14:paraId="5D7F3A6F" w14:textId="28FA18D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96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145</w:t>
            </w:r>
          </w:p>
        </w:tc>
        <w:tc>
          <w:tcPr>
            <w:tcW w:w="1638" w:type="dxa"/>
            <w:noWrap/>
            <w:vAlign w:val="bottom"/>
          </w:tcPr>
          <w:p w14:paraId="74F1A2B1" w14:textId="45BA2DA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96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145</w:t>
            </w:r>
          </w:p>
        </w:tc>
      </w:tr>
      <w:tr w:rsidR="00665A15" w:rsidRPr="00665A15" w14:paraId="61D11C83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0241AA0F" w14:textId="65B84796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2C25A7F7" w14:textId="26B4F8CB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34" w:type="dxa"/>
            <w:noWrap/>
            <w:vAlign w:val="bottom"/>
          </w:tcPr>
          <w:p w14:paraId="3BA97025" w14:textId="02C1C9A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18</w:t>
            </w:r>
          </w:p>
        </w:tc>
        <w:tc>
          <w:tcPr>
            <w:tcW w:w="1134" w:type="dxa"/>
            <w:noWrap/>
            <w:vAlign w:val="bottom"/>
          </w:tcPr>
          <w:p w14:paraId="6E401BDF" w14:textId="684A5D5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23</w:t>
            </w:r>
          </w:p>
        </w:tc>
        <w:tc>
          <w:tcPr>
            <w:tcW w:w="1276" w:type="dxa"/>
            <w:noWrap/>
            <w:vAlign w:val="bottom"/>
          </w:tcPr>
          <w:p w14:paraId="2C7A3173" w14:textId="3A53C8B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66C7D0EE" w14:textId="3B47EEC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70" w:type="dxa"/>
            <w:noWrap/>
            <w:vAlign w:val="bottom"/>
          </w:tcPr>
          <w:p w14:paraId="1AA73798" w14:textId="172050D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1C0C82BC" w14:textId="7555878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8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449</w:t>
            </w:r>
          </w:p>
        </w:tc>
        <w:tc>
          <w:tcPr>
            <w:tcW w:w="1335" w:type="dxa"/>
            <w:noWrap/>
            <w:vAlign w:val="bottom"/>
          </w:tcPr>
          <w:p w14:paraId="270028D6" w14:textId="1158B7E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193</w:t>
            </w:r>
          </w:p>
        </w:tc>
        <w:tc>
          <w:tcPr>
            <w:tcW w:w="1358" w:type="dxa"/>
            <w:noWrap/>
            <w:vAlign w:val="bottom"/>
          </w:tcPr>
          <w:p w14:paraId="4C2B589B" w14:textId="0826002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783</w:t>
            </w:r>
          </w:p>
        </w:tc>
        <w:tc>
          <w:tcPr>
            <w:tcW w:w="1638" w:type="dxa"/>
            <w:noWrap/>
            <w:vAlign w:val="bottom"/>
          </w:tcPr>
          <w:p w14:paraId="35F31B5C" w14:textId="3F3320E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783</w:t>
            </w:r>
          </w:p>
        </w:tc>
      </w:tr>
      <w:tr w:rsidR="00665A15" w:rsidRPr="00665A15" w14:paraId="7A67CF5B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2E3FC181" w14:textId="48B0E3E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5EEF4BA0" w14:textId="79F87E7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34" w:type="dxa"/>
            <w:noWrap/>
            <w:vAlign w:val="bottom"/>
          </w:tcPr>
          <w:p w14:paraId="1D352A32" w14:textId="48E1109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66</w:t>
            </w:r>
          </w:p>
        </w:tc>
        <w:tc>
          <w:tcPr>
            <w:tcW w:w="1134" w:type="dxa"/>
            <w:noWrap/>
            <w:vAlign w:val="bottom"/>
          </w:tcPr>
          <w:p w14:paraId="1BA07750" w14:textId="0E7E0B6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18</w:t>
            </w:r>
          </w:p>
        </w:tc>
        <w:tc>
          <w:tcPr>
            <w:tcW w:w="1276" w:type="dxa"/>
            <w:noWrap/>
            <w:vAlign w:val="bottom"/>
          </w:tcPr>
          <w:p w14:paraId="760E05E9" w14:textId="31E881E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992" w:type="dxa"/>
            <w:noWrap/>
            <w:vAlign w:val="bottom"/>
          </w:tcPr>
          <w:p w14:paraId="1305B149" w14:textId="3DFC2AA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2</w:t>
            </w:r>
          </w:p>
        </w:tc>
        <w:tc>
          <w:tcPr>
            <w:tcW w:w="870" w:type="dxa"/>
            <w:noWrap/>
            <w:vAlign w:val="bottom"/>
          </w:tcPr>
          <w:p w14:paraId="5C6EF7E3" w14:textId="01C6FC8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2828AC6A" w14:textId="2407E29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778</w:t>
            </w:r>
          </w:p>
        </w:tc>
        <w:tc>
          <w:tcPr>
            <w:tcW w:w="1335" w:type="dxa"/>
            <w:noWrap/>
            <w:vAlign w:val="bottom"/>
          </w:tcPr>
          <w:p w14:paraId="3B6B1608" w14:textId="0D7DAA7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979</w:t>
            </w:r>
          </w:p>
        </w:tc>
        <w:tc>
          <w:tcPr>
            <w:tcW w:w="1358" w:type="dxa"/>
            <w:noWrap/>
            <w:vAlign w:val="bottom"/>
          </w:tcPr>
          <w:p w14:paraId="1638FB3D" w14:textId="45E329D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626</w:t>
            </w:r>
          </w:p>
        </w:tc>
        <w:tc>
          <w:tcPr>
            <w:tcW w:w="1638" w:type="dxa"/>
            <w:noWrap/>
            <w:vAlign w:val="bottom"/>
          </w:tcPr>
          <w:p w14:paraId="230B0DD5" w14:textId="791DE75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626</w:t>
            </w:r>
          </w:p>
        </w:tc>
      </w:tr>
      <w:tr w:rsidR="00665A15" w:rsidRPr="00665A15" w14:paraId="61B359AA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7B8AC852" w14:textId="2DDED33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4</w:t>
            </w:r>
          </w:p>
        </w:tc>
        <w:tc>
          <w:tcPr>
            <w:tcW w:w="2391" w:type="dxa"/>
            <w:noWrap/>
            <w:hideMark/>
          </w:tcPr>
          <w:p w14:paraId="1633F225" w14:textId="6717C77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61DD2EC3" w14:textId="43DD0BA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73</w:t>
            </w:r>
          </w:p>
        </w:tc>
        <w:tc>
          <w:tcPr>
            <w:tcW w:w="1134" w:type="dxa"/>
            <w:noWrap/>
            <w:vAlign w:val="bottom"/>
          </w:tcPr>
          <w:p w14:paraId="7D57C6F4" w14:textId="6B757E4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36</w:t>
            </w:r>
          </w:p>
        </w:tc>
        <w:tc>
          <w:tcPr>
            <w:tcW w:w="1276" w:type="dxa"/>
            <w:noWrap/>
            <w:vAlign w:val="bottom"/>
          </w:tcPr>
          <w:p w14:paraId="2B786FDC" w14:textId="01DFA12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3</w:t>
            </w:r>
          </w:p>
        </w:tc>
        <w:tc>
          <w:tcPr>
            <w:tcW w:w="992" w:type="dxa"/>
            <w:noWrap/>
            <w:vAlign w:val="bottom"/>
          </w:tcPr>
          <w:p w14:paraId="46681015" w14:textId="7B1D7D6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8</w:t>
            </w:r>
          </w:p>
        </w:tc>
        <w:tc>
          <w:tcPr>
            <w:tcW w:w="870" w:type="dxa"/>
            <w:noWrap/>
            <w:vAlign w:val="bottom"/>
          </w:tcPr>
          <w:p w14:paraId="213DC235" w14:textId="0C22B20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59503728" w14:textId="17E7E5A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697</w:t>
            </w:r>
          </w:p>
        </w:tc>
        <w:tc>
          <w:tcPr>
            <w:tcW w:w="1335" w:type="dxa"/>
            <w:noWrap/>
            <w:vAlign w:val="bottom"/>
          </w:tcPr>
          <w:p w14:paraId="7560D371" w14:textId="6B82D72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785</w:t>
            </w:r>
          </w:p>
        </w:tc>
        <w:tc>
          <w:tcPr>
            <w:tcW w:w="1358" w:type="dxa"/>
            <w:noWrap/>
            <w:vAlign w:val="bottom"/>
          </w:tcPr>
          <w:p w14:paraId="1E9C950E" w14:textId="4F2DB78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913</w:t>
            </w:r>
          </w:p>
        </w:tc>
        <w:tc>
          <w:tcPr>
            <w:tcW w:w="1638" w:type="dxa"/>
            <w:noWrap/>
            <w:vAlign w:val="bottom"/>
          </w:tcPr>
          <w:p w14:paraId="780F0F6D" w14:textId="704DF32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913</w:t>
            </w:r>
          </w:p>
        </w:tc>
      </w:tr>
      <w:tr w:rsidR="00665A15" w:rsidRPr="00665A15" w14:paraId="10D8A64A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3883BAE1" w14:textId="01B092C1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30A527B3" w14:textId="6C67DF4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34" w:type="dxa"/>
            <w:noWrap/>
            <w:vAlign w:val="bottom"/>
          </w:tcPr>
          <w:p w14:paraId="4AF0CF53" w14:textId="5BED993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vAlign w:val="bottom"/>
          </w:tcPr>
          <w:p w14:paraId="134E8011" w14:textId="31B0375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531</w:t>
            </w:r>
          </w:p>
        </w:tc>
        <w:tc>
          <w:tcPr>
            <w:tcW w:w="1276" w:type="dxa"/>
            <w:noWrap/>
            <w:vAlign w:val="bottom"/>
          </w:tcPr>
          <w:p w14:paraId="4593C8A5" w14:textId="4C72E89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7</w:t>
            </w:r>
          </w:p>
        </w:tc>
        <w:tc>
          <w:tcPr>
            <w:tcW w:w="992" w:type="dxa"/>
            <w:noWrap/>
            <w:vAlign w:val="bottom"/>
          </w:tcPr>
          <w:p w14:paraId="51852BD2" w14:textId="3EC6BEA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1</w:t>
            </w:r>
          </w:p>
        </w:tc>
        <w:tc>
          <w:tcPr>
            <w:tcW w:w="870" w:type="dxa"/>
            <w:noWrap/>
            <w:vAlign w:val="bottom"/>
          </w:tcPr>
          <w:p w14:paraId="7CEEF4DF" w14:textId="60A6389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76350A31" w14:textId="223BD9D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823</w:t>
            </w:r>
          </w:p>
        </w:tc>
        <w:tc>
          <w:tcPr>
            <w:tcW w:w="1335" w:type="dxa"/>
            <w:noWrap/>
            <w:vAlign w:val="bottom"/>
          </w:tcPr>
          <w:p w14:paraId="6BD4EB51" w14:textId="2E74976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036</w:t>
            </w:r>
          </w:p>
        </w:tc>
        <w:tc>
          <w:tcPr>
            <w:tcW w:w="1358" w:type="dxa"/>
            <w:noWrap/>
            <w:vAlign w:val="bottom"/>
          </w:tcPr>
          <w:p w14:paraId="62546375" w14:textId="54DE29D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866</w:t>
            </w:r>
          </w:p>
        </w:tc>
        <w:tc>
          <w:tcPr>
            <w:tcW w:w="1638" w:type="dxa"/>
            <w:noWrap/>
            <w:vAlign w:val="bottom"/>
          </w:tcPr>
          <w:p w14:paraId="5A786209" w14:textId="10836A0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866</w:t>
            </w:r>
          </w:p>
        </w:tc>
      </w:tr>
      <w:tr w:rsidR="00665A15" w:rsidRPr="00665A15" w14:paraId="597190F9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627011D7" w14:textId="465618C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00693E59" w14:textId="01B40F81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34" w:type="dxa"/>
            <w:noWrap/>
            <w:vAlign w:val="bottom"/>
          </w:tcPr>
          <w:p w14:paraId="60899C9E" w14:textId="17148BB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31</w:t>
            </w:r>
          </w:p>
        </w:tc>
        <w:tc>
          <w:tcPr>
            <w:tcW w:w="1134" w:type="dxa"/>
            <w:noWrap/>
            <w:vAlign w:val="bottom"/>
          </w:tcPr>
          <w:p w14:paraId="1A4A53C3" w14:textId="7109F60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47</w:t>
            </w:r>
          </w:p>
        </w:tc>
        <w:tc>
          <w:tcPr>
            <w:tcW w:w="1276" w:type="dxa"/>
            <w:noWrap/>
            <w:vAlign w:val="bottom"/>
          </w:tcPr>
          <w:p w14:paraId="307C1318" w14:textId="2A1FF74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6</w:t>
            </w:r>
          </w:p>
        </w:tc>
        <w:tc>
          <w:tcPr>
            <w:tcW w:w="992" w:type="dxa"/>
            <w:noWrap/>
            <w:vAlign w:val="bottom"/>
          </w:tcPr>
          <w:p w14:paraId="22F53C7D" w14:textId="5CADECB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7</w:t>
            </w:r>
          </w:p>
        </w:tc>
        <w:tc>
          <w:tcPr>
            <w:tcW w:w="870" w:type="dxa"/>
            <w:noWrap/>
            <w:vAlign w:val="bottom"/>
          </w:tcPr>
          <w:p w14:paraId="351E46CD" w14:textId="77C7D50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658EF392" w14:textId="7C7902B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13</w:t>
            </w:r>
          </w:p>
        </w:tc>
        <w:tc>
          <w:tcPr>
            <w:tcW w:w="1335" w:type="dxa"/>
            <w:noWrap/>
            <w:vAlign w:val="bottom"/>
          </w:tcPr>
          <w:p w14:paraId="382324B8" w14:textId="5C7C328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284</w:t>
            </w:r>
          </w:p>
        </w:tc>
        <w:tc>
          <w:tcPr>
            <w:tcW w:w="1358" w:type="dxa"/>
            <w:noWrap/>
            <w:vAlign w:val="bottom"/>
          </w:tcPr>
          <w:p w14:paraId="37448A46" w14:textId="7409ACC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662</w:t>
            </w:r>
          </w:p>
        </w:tc>
        <w:tc>
          <w:tcPr>
            <w:tcW w:w="1638" w:type="dxa"/>
            <w:noWrap/>
            <w:vAlign w:val="bottom"/>
          </w:tcPr>
          <w:p w14:paraId="5B797AB1" w14:textId="124D2D8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662</w:t>
            </w:r>
          </w:p>
        </w:tc>
      </w:tr>
      <w:tr w:rsidR="00665A15" w:rsidRPr="00665A15" w14:paraId="4C9FCB51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74D375CC" w14:textId="34628CDF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5</w:t>
            </w:r>
          </w:p>
        </w:tc>
        <w:tc>
          <w:tcPr>
            <w:tcW w:w="2391" w:type="dxa"/>
            <w:noWrap/>
            <w:hideMark/>
          </w:tcPr>
          <w:p w14:paraId="6F5B0F0A" w14:textId="25EC30B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135CDD42" w14:textId="6FD9403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17</w:t>
            </w:r>
          </w:p>
        </w:tc>
        <w:tc>
          <w:tcPr>
            <w:tcW w:w="1134" w:type="dxa"/>
            <w:noWrap/>
            <w:vAlign w:val="bottom"/>
          </w:tcPr>
          <w:p w14:paraId="6CA0F2BB" w14:textId="6E2E7AB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84</w:t>
            </w:r>
          </w:p>
        </w:tc>
        <w:tc>
          <w:tcPr>
            <w:tcW w:w="1276" w:type="dxa"/>
            <w:noWrap/>
            <w:vAlign w:val="bottom"/>
          </w:tcPr>
          <w:p w14:paraId="758CF441" w14:textId="30768D0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2</w:t>
            </w:r>
          </w:p>
        </w:tc>
        <w:tc>
          <w:tcPr>
            <w:tcW w:w="992" w:type="dxa"/>
            <w:noWrap/>
            <w:vAlign w:val="bottom"/>
          </w:tcPr>
          <w:p w14:paraId="3B83596D" w14:textId="3D33439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7</w:t>
            </w:r>
          </w:p>
        </w:tc>
        <w:tc>
          <w:tcPr>
            <w:tcW w:w="870" w:type="dxa"/>
            <w:noWrap/>
            <w:vAlign w:val="bottom"/>
          </w:tcPr>
          <w:p w14:paraId="390A6F28" w14:textId="2178D90F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60573316" w14:textId="77C63C8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096</w:t>
            </w:r>
          </w:p>
        </w:tc>
        <w:tc>
          <w:tcPr>
            <w:tcW w:w="1335" w:type="dxa"/>
            <w:noWrap/>
            <w:vAlign w:val="bottom"/>
          </w:tcPr>
          <w:p w14:paraId="0C4FBFDE" w14:textId="30DE7A6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373</w:t>
            </w:r>
          </w:p>
        </w:tc>
        <w:tc>
          <w:tcPr>
            <w:tcW w:w="1358" w:type="dxa"/>
            <w:noWrap/>
            <w:vAlign w:val="bottom"/>
          </w:tcPr>
          <w:p w14:paraId="6A805833" w14:textId="41C3D9F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805</w:t>
            </w:r>
          </w:p>
        </w:tc>
        <w:tc>
          <w:tcPr>
            <w:tcW w:w="1638" w:type="dxa"/>
            <w:noWrap/>
            <w:vAlign w:val="bottom"/>
          </w:tcPr>
          <w:p w14:paraId="58C49157" w14:textId="69B3ABF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805</w:t>
            </w:r>
          </w:p>
        </w:tc>
      </w:tr>
      <w:tr w:rsidR="00665A15" w:rsidRPr="00665A15" w14:paraId="7B0C02E1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2947C46F" w14:textId="5EB25E0F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4147A047" w14:textId="26209CA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34" w:type="dxa"/>
            <w:noWrap/>
            <w:vAlign w:val="bottom"/>
          </w:tcPr>
          <w:p w14:paraId="73DCA858" w14:textId="31BF1CF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786</w:t>
            </w:r>
          </w:p>
        </w:tc>
        <w:tc>
          <w:tcPr>
            <w:tcW w:w="1134" w:type="dxa"/>
            <w:noWrap/>
            <w:vAlign w:val="bottom"/>
          </w:tcPr>
          <w:p w14:paraId="73332F07" w14:textId="6D2E9E9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184</w:t>
            </w:r>
          </w:p>
        </w:tc>
        <w:tc>
          <w:tcPr>
            <w:tcW w:w="1276" w:type="dxa"/>
            <w:noWrap/>
            <w:vAlign w:val="bottom"/>
          </w:tcPr>
          <w:p w14:paraId="0DA01183" w14:textId="1D13E0B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3</w:t>
            </w:r>
          </w:p>
        </w:tc>
        <w:tc>
          <w:tcPr>
            <w:tcW w:w="992" w:type="dxa"/>
            <w:noWrap/>
            <w:vAlign w:val="bottom"/>
          </w:tcPr>
          <w:p w14:paraId="50CC8CB4" w14:textId="05B72F2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1</w:t>
            </w:r>
          </w:p>
        </w:tc>
        <w:tc>
          <w:tcPr>
            <w:tcW w:w="870" w:type="dxa"/>
            <w:noWrap/>
            <w:vAlign w:val="bottom"/>
          </w:tcPr>
          <w:p w14:paraId="523EC57C" w14:textId="105F2CBA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4D2AF5B2" w14:textId="48415BC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33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874</w:t>
            </w:r>
          </w:p>
        </w:tc>
        <w:tc>
          <w:tcPr>
            <w:tcW w:w="1335" w:type="dxa"/>
            <w:noWrap/>
            <w:vAlign w:val="bottom"/>
          </w:tcPr>
          <w:p w14:paraId="04208ABB" w14:textId="2200D5A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6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42</w:t>
            </w:r>
          </w:p>
        </w:tc>
        <w:tc>
          <w:tcPr>
            <w:tcW w:w="1358" w:type="dxa"/>
            <w:noWrap/>
            <w:vAlign w:val="bottom"/>
          </w:tcPr>
          <w:p w14:paraId="6F76CBF9" w14:textId="3B7C0DB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68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05</w:t>
            </w:r>
          </w:p>
        </w:tc>
        <w:tc>
          <w:tcPr>
            <w:tcW w:w="1638" w:type="dxa"/>
            <w:noWrap/>
            <w:vAlign w:val="bottom"/>
          </w:tcPr>
          <w:p w14:paraId="3B7BF775" w14:textId="6EF5ABC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68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05</w:t>
            </w:r>
          </w:p>
        </w:tc>
      </w:tr>
      <w:tr w:rsidR="00665A15" w:rsidRPr="00665A15" w14:paraId="5342EA05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16D76069" w14:textId="2EA8148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5F9A5A8F" w14:textId="5D16597F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Doctors</w:t>
            </w:r>
          </w:p>
        </w:tc>
        <w:tc>
          <w:tcPr>
            <w:tcW w:w="1134" w:type="dxa"/>
            <w:noWrap/>
            <w:vAlign w:val="bottom"/>
          </w:tcPr>
          <w:p w14:paraId="3F91058D" w14:textId="684A037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8</w:t>
            </w:r>
          </w:p>
        </w:tc>
        <w:tc>
          <w:tcPr>
            <w:tcW w:w="1134" w:type="dxa"/>
            <w:noWrap/>
            <w:vAlign w:val="bottom"/>
          </w:tcPr>
          <w:p w14:paraId="398ED7C0" w14:textId="491A745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15</w:t>
            </w:r>
          </w:p>
        </w:tc>
        <w:tc>
          <w:tcPr>
            <w:tcW w:w="1276" w:type="dxa"/>
            <w:noWrap/>
            <w:vAlign w:val="bottom"/>
          </w:tcPr>
          <w:p w14:paraId="37F7BF4F" w14:textId="09E8FD8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36731C61" w14:textId="4A53774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70" w:type="dxa"/>
            <w:noWrap/>
            <w:vAlign w:val="bottom"/>
          </w:tcPr>
          <w:p w14:paraId="7914978B" w14:textId="72C4DAA8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26069553" w14:textId="49CE3B4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3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464</w:t>
            </w:r>
          </w:p>
        </w:tc>
        <w:tc>
          <w:tcPr>
            <w:tcW w:w="1335" w:type="dxa"/>
            <w:noWrap/>
            <w:vAlign w:val="bottom"/>
          </w:tcPr>
          <w:p w14:paraId="659B654B" w14:textId="0E1A470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8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85</w:t>
            </w:r>
          </w:p>
        </w:tc>
        <w:tc>
          <w:tcPr>
            <w:tcW w:w="1358" w:type="dxa"/>
            <w:noWrap/>
            <w:vAlign w:val="bottom"/>
          </w:tcPr>
          <w:p w14:paraId="1589EDC7" w14:textId="6EEBEA3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74</w:t>
            </w:r>
          </w:p>
        </w:tc>
        <w:tc>
          <w:tcPr>
            <w:tcW w:w="1638" w:type="dxa"/>
            <w:noWrap/>
            <w:vAlign w:val="bottom"/>
          </w:tcPr>
          <w:p w14:paraId="6773A49C" w14:textId="61D696C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74</w:t>
            </w:r>
          </w:p>
        </w:tc>
      </w:tr>
      <w:tr w:rsidR="00665A15" w:rsidRPr="00665A15" w14:paraId="3D8A7DAB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4918AD43" w14:textId="77D9304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6</w:t>
            </w:r>
          </w:p>
        </w:tc>
        <w:tc>
          <w:tcPr>
            <w:tcW w:w="2391" w:type="dxa"/>
            <w:noWrap/>
            <w:hideMark/>
          </w:tcPr>
          <w:p w14:paraId="52BBCF50" w14:textId="72ED472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0A0D0017" w14:textId="0C47FAB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03</w:t>
            </w:r>
          </w:p>
        </w:tc>
        <w:tc>
          <w:tcPr>
            <w:tcW w:w="1134" w:type="dxa"/>
            <w:noWrap/>
            <w:vAlign w:val="bottom"/>
          </w:tcPr>
          <w:p w14:paraId="2FC92588" w14:textId="2D4E470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12</w:t>
            </w:r>
          </w:p>
        </w:tc>
        <w:tc>
          <w:tcPr>
            <w:tcW w:w="1276" w:type="dxa"/>
            <w:noWrap/>
            <w:vAlign w:val="bottom"/>
          </w:tcPr>
          <w:p w14:paraId="52B1AE91" w14:textId="31A027B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1</w:t>
            </w:r>
          </w:p>
        </w:tc>
        <w:tc>
          <w:tcPr>
            <w:tcW w:w="992" w:type="dxa"/>
            <w:noWrap/>
            <w:vAlign w:val="bottom"/>
          </w:tcPr>
          <w:p w14:paraId="0582DA8E" w14:textId="45E6608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6</w:t>
            </w:r>
          </w:p>
        </w:tc>
        <w:tc>
          <w:tcPr>
            <w:tcW w:w="870" w:type="dxa"/>
            <w:noWrap/>
            <w:vAlign w:val="bottom"/>
          </w:tcPr>
          <w:p w14:paraId="08071FF4" w14:textId="36B69A1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1461871F" w14:textId="2C7265E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34</w:t>
            </w:r>
          </w:p>
        </w:tc>
        <w:tc>
          <w:tcPr>
            <w:tcW w:w="1335" w:type="dxa"/>
            <w:noWrap/>
            <w:vAlign w:val="bottom"/>
          </w:tcPr>
          <w:p w14:paraId="7C895B91" w14:textId="389D586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326</w:t>
            </w:r>
          </w:p>
        </w:tc>
        <w:tc>
          <w:tcPr>
            <w:tcW w:w="1358" w:type="dxa"/>
            <w:noWrap/>
            <w:vAlign w:val="bottom"/>
          </w:tcPr>
          <w:p w14:paraId="3C8AC96E" w14:textId="48A4720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827</w:t>
            </w:r>
          </w:p>
        </w:tc>
        <w:tc>
          <w:tcPr>
            <w:tcW w:w="1638" w:type="dxa"/>
            <w:noWrap/>
            <w:vAlign w:val="bottom"/>
          </w:tcPr>
          <w:p w14:paraId="335E4F43" w14:textId="15BAC69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827</w:t>
            </w:r>
          </w:p>
        </w:tc>
      </w:tr>
      <w:tr w:rsidR="00665A15" w:rsidRPr="00665A15" w14:paraId="469643E3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0503EA62" w14:textId="4010EE04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02435C3D" w14:textId="71D713E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34" w:type="dxa"/>
            <w:noWrap/>
            <w:vAlign w:val="bottom"/>
          </w:tcPr>
          <w:p w14:paraId="6D365132" w14:textId="7D025F9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237</w:t>
            </w:r>
          </w:p>
        </w:tc>
        <w:tc>
          <w:tcPr>
            <w:tcW w:w="1134" w:type="dxa"/>
            <w:noWrap/>
            <w:vAlign w:val="bottom"/>
          </w:tcPr>
          <w:p w14:paraId="57D5DE7B" w14:textId="2D6440E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477</w:t>
            </w:r>
          </w:p>
        </w:tc>
        <w:tc>
          <w:tcPr>
            <w:tcW w:w="1276" w:type="dxa"/>
            <w:noWrap/>
            <w:vAlign w:val="bottom"/>
          </w:tcPr>
          <w:p w14:paraId="42C4F411" w14:textId="575144C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2</w:t>
            </w:r>
          </w:p>
        </w:tc>
        <w:tc>
          <w:tcPr>
            <w:tcW w:w="992" w:type="dxa"/>
            <w:noWrap/>
            <w:vAlign w:val="bottom"/>
          </w:tcPr>
          <w:p w14:paraId="18D412C9" w14:textId="151D781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28</w:t>
            </w:r>
          </w:p>
        </w:tc>
        <w:tc>
          <w:tcPr>
            <w:tcW w:w="870" w:type="dxa"/>
            <w:noWrap/>
            <w:vAlign w:val="bottom"/>
          </w:tcPr>
          <w:p w14:paraId="1AE15DFF" w14:textId="5EC43DB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52DFC339" w14:textId="2F5CE1C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266</w:t>
            </w:r>
          </w:p>
        </w:tc>
        <w:tc>
          <w:tcPr>
            <w:tcW w:w="1335" w:type="dxa"/>
            <w:noWrap/>
            <w:vAlign w:val="bottom"/>
          </w:tcPr>
          <w:p w14:paraId="6D513566" w14:textId="003E159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409</w:t>
            </w:r>
          </w:p>
        </w:tc>
        <w:tc>
          <w:tcPr>
            <w:tcW w:w="1358" w:type="dxa"/>
            <w:noWrap/>
            <w:vAlign w:val="bottom"/>
          </w:tcPr>
          <w:p w14:paraId="5F7A8622" w14:textId="4F571C0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5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942</w:t>
            </w:r>
          </w:p>
        </w:tc>
        <w:tc>
          <w:tcPr>
            <w:tcW w:w="1638" w:type="dxa"/>
            <w:noWrap/>
            <w:vAlign w:val="bottom"/>
          </w:tcPr>
          <w:p w14:paraId="7A78BEC2" w14:textId="063EF07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5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942</w:t>
            </w:r>
          </w:p>
        </w:tc>
      </w:tr>
      <w:tr w:rsidR="00665A15" w:rsidRPr="00665A15" w14:paraId="136D54CF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0DB73708" w14:textId="3B4451A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48C6E008" w14:textId="2D8C667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34" w:type="dxa"/>
            <w:noWrap/>
            <w:vAlign w:val="bottom"/>
          </w:tcPr>
          <w:p w14:paraId="108D809B" w14:textId="11DB15D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62</w:t>
            </w:r>
          </w:p>
        </w:tc>
        <w:tc>
          <w:tcPr>
            <w:tcW w:w="1134" w:type="dxa"/>
            <w:noWrap/>
            <w:vAlign w:val="bottom"/>
          </w:tcPr>
          <w:p w14:paraId="1F8B6ACA" w14:textId="31B36A0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1</w:t>
            </w:r>
          </w:p>
        </w:tc>
        <w:tc>
          <w:tcPr>
            <w:tcW w:w="1276" w:type="dxa"/>
            <w:noWrap/>
            <w:vAlign w:val="bottom"/>
          </w:tcPr>
          <w:p w14:paraId="428C8EDD" w14:textId="35911D7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992" w:type="dxa"/>
            <w:noWrap/>
            <w:vAlign w:val="bottom"/>
          </w:tcPr>
          <w:p w14:paraId="25519911" w14:textId="5571344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2</w:t>
            </w:r>
          </w:p>
        </w:tc>
        <w:tc>
          <w:tcPr>
            <w:tcW w:w="870" w:type="dxa"/>
            <w:noWrap/>
            <w:vAlign w:val="bottom"/>
          </w:tcPr>
          <w:p w14:paraId="4669E06A" w14:textId="377927D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66D32809" w14:textId="2B0638D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803</w:t>
            </w:r>
          </w:p>
        </w:tc>
        <w:tc>
          <w:tcPr>
            <w:tcW w:w="1335" w:type="dxa"/>
            <w:noWrap/>
            <w:vAlign w:val="bottom"/>
          </w:tcPr>
          <w:p w14:paraId="4DB3BFD4" w14:textId="296B519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3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783</w:t>
            </w:r>
          </w:p>
        </w:tc>
        <w:tc>
          <w:tcPr>
            <w:tcW w:w="1358" w:type="dxa"/>
            <w:noWrap/>
            <w:vAlign w:val="bottom"/>
          </w:tcPr>
          <w:p w14:paraId="03D30AB3" w14:textId="6B785AD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222</w:t>
            </w:r>
          </w:p>
        </w:tc>
        <w:tc>
          <w:tcPr>
            <w:tcW w:w="1638" w:type="dxa"/>
            <w:noWrap/>
            <w:vAlign w:val="bottom"/>
          </w:tcPr>
          <w:p w14:paraId="524E30F8" w14:textId="1E06E8D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222</w:t>
            </w:r>
          </w:p>
        </w:tc>
      </w:tr>
      <w:tr w:rsidR="00665A15" w:rsidRPr="00665A15" w14:paraId="63A17AE4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645B3508" w14:textId="5701C57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7</w:t>
            </w:r>
          </w:p>
        </w:tc>
        <w:tc>
          <w:tcPr>
            <w:tcW w:w="2391" w:type="dxa"/>
            <w:noWrap/>
            <w:hideMark/>
          </w:tcPr>
          <w:p w14:paraId="1A0E57B7" w14:textId="032A8E44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3347B8DC" w14:textId="0F99F33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605</w:t>
            </w:r>
          </w:p>
        </w:tc>
        <w:tc>
          <w:tcPr>
            <w:tcW w:w="1134" w:type="dxa"/>
            <w:noWrap/>
            <w:vAlign w:val="bottom"/>
          </w:tcPr>
          <w:p w14:paraId="618B9E4C" w14:textId="3F79983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74</w:t>
            </w:r>
          </w:p>
        </w:tc>
        <w:tc>
          <w:tcPr>
            <w:tcW w:w="1276" w:type="dxa"/>
            <w:noWrap/>
            <w:vAlign w:val="bottom"/>
          </w:tcPr>
          <w:p w14:paraId="4444A34C" w14:textId="7D78A24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4</w:t>
            </w:r>
          </w:p>
        </w:tc>
        <w:tc>
          <w:tcPr>
            <w:tcW w:w="992" w:type="dxa"/>
            <w:noWrap/>
            <w:vAlign w:val="bottom"/>
          </w:tcPr>
          <w:p w14:paraId="183984B6" w14:textId="589F4EE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8</w:t>
            </w:r>
          </w:p>
        </w:tc>
        <w:tc>
          <w:tcPr>
            <w:tcW w:w="870" w:type="dxa"/>
            <w:noWrap/>
            <w:vAlign w:val="bottom"/>
          </w:tcPr>
          <w:p w14:paraId="71A4F562" w14:textId="2E40FC1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6066A470" w14:textId="0381415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187</w:t>
            </w:r>
          </w:p>
        </w:tc>
        <w:tc>
          <w:tcPr>
            <w:tcW w:w="1335" w:type="dxa"/>
            <w:noWrap/>
            <w:vAlign w:val="bottom"/>
          </w:tcPr>
          <w:p w14:paraId="5CBF55FF" w14:textId="049FD21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413</w:t>
            </w:r>
          </w:p>
        </w:tc>
        <w:tc>
          <w:tcPr>
            <w:tcW w:w="1358" w:type="dxa"/>
            <w:noWrap/>
            <w:vAlign w:val="bottom"/>
          </w:tcPr>
          <w:p w14:paraId="3352F466" w14:textId="3B6BB76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038</w:t>
            </w:r>
          </w:p>
        </w:tc>
        <w:tc>
          <w:tcPr>
            <w:tcW w:w="1638" w:type="dxa"/>
            <w:noWrap/>
            <w:vAlign w:val="bottom"/>
          </w:tcPr>
          <w:p w14:paraId="1076C1F4" w14:textId="6E73C1C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038</w:t>
            </w:r>
          </w:p>
        </w:tc>
      </w:tr>
      <w:tr w:rsidR="00665A15" w:rsidRPr="00665A15" w14:paraId="1A7C323A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44F458B1" w14:textId="11F9DD4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6CFB4C4C" w14:textId="7E64C05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34" w:type="dxa"/>
            <w:noWrap/>
            <w:vAlign w:val="bottom"/>
          </w:tcPr>
          <w:p w14:paraId="7FAB032E" w14:textId="6C5D089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835</w:t>
            </w:r>
          </w:p>
        </w:tc>
        <w:tc>
          <w:tcPr>
            <w:tcW w:w="1134" w:type="dxa"/>
            <w:noWrap/>
            <w:vAlign w:val="bottom"/>
          </w:tcPr>
          <w:p w14:paraId="5EA5FA6A" w14:textId="0EE5267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472</w:t>
            </w:r>
          </w:p>
        </w:tc>
        <w:tc>
          <w:tcPr>
            <w:tcW w:w="1276" w:type="dxa"/>
            <w:noWrap/>
            <w:vAlign w:val="bottom"/>
          </w:tcPr>
          <w:p w14:paraId="20849458" w14:textId="1DD3EA8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8</w:t>
            </w:r>
          </w:p>
        </w:tc>
        <w:tc>
          <w:tcPr>
            <w:tcW w:w="992" w:type="dxa"/>
            <w:noWrap/>
            <w:vAlign w:val="bottom"/>
          </w:tcPr>
          <w:p w14:paraId="193BB3A9" w14:textId="4996894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65</w:t>
            </w:r>
          </w:p>
        </w:tc>
        <w:tc>
          <w:tcPr>
            <w:tcW w:w="870" w:type="dxa"/>
            <w:noWrap/>
            <w:vAlign w:val="bottom"/>
          </w:tcPr>
          <w:p w14:paraId="22681D02" w14:textId="2AB8A39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0F2D9B90" w14:textId="6E44849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14</w:t>
            </w:r>
          </w:p>
        </w:tc>
        <w:tc>
          <w:tcPr>
            <w:tcW w:w="1335" w:type="dxa"/>
            <w:noWrap/>
            <w:vAlign w:val="bottom"/>
          </w:tcPr>
          <w:p w14:paraId="63B5A1E0" w14:textId="5254B68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164</w:t>
            </w:r>
          </w:p>
        </w:tc>
        <w:tc>
          <w:tcPr>
            <w:tcW w:w="1358" w:type="dxa"/>
            <w:noWrap/>
            <w:vAlign w:val="bottom"/>
          </w:tcPr>
          <w:p w14:paraId="4A1001EA" w14:textId="5D83BAC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618</w:t>
            </w:r>
          </w:p>
        </w:tc>
        <w:tc>
          <w:tcPr>
            <w:tcW w:w="1638" w:type="dxa"/>
            <w:noWrap/>
            <w:vAlign w:val="bottom"/>
          </w:tcPr>
          <w:p w14:paraId="63264B4B" w14:textId="56F85CC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618</w:t>
            </w:r>
          </w:p>
        </w:tc>
      </w:tr>
      <w:tr w:rsidR="00665A15" w:rsidRPr="00665A15" w14:paraId="1001A39E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299F942B" w14:textId="493E92A6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6A03F8D4" w14:textId="2CF80EF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34" w:type="dxa"/>
            <w:noWrap/>
            <w:vAlign w:val="bottom"/>
          </w:tcPr>
          <w:p w14:paraId="356DDA99" w14:textId="009D4FA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68</w:t>
            </w:r>
          </w:p>
        </w:tc>
        <w:tc>
          <w:tcPr>
            <w:tcW w:w="1134" w:type="dxa"/>
            <w:noWrap/>
            <w:vAlign w:val="bottom"/>
          </w:tcPr>
          <w:p w14:paraId="5267E38B" w14:textId="3DC10D7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82</w:t>
            </w:r>
          </w:p>
        </w:tc>
        <w:tc>
          <w:tcPr>
            <w:tcW w:w="1276" w:type="dxa"/>
            <w:noWrap/>
            <w:vAlign w:val="bottom"/>
          </w:tcPr>
          <w:p w14:paraId="76911BAB" w14:textId="693D94A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5</w:t>
            </w:r>
          </w:p>
        </w:tc>
        <w:tc>
          <w:tcPr>
            <w:tcW w:w="992" w:type="dxa"/>
            <w:noWrap/>
            <w:vAlign w:val="bottom"/>
          </w:tcPr>
          <w:p w14:paraId="37DF5699" w14:textId="2AD427B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5</w:t>
            </w:r>
          </w:p>
        </w:tc>
        <w:tc>
          <w:tcPr>
            <w:tcW w:w="870" w:type="dxa"/>
            <w:noWrap/>
            <w:vAlign w:val="bottom"/>
          </w:tcPr>
          <w:p w14:paraId="0E09FF94" w14:textId="1383DB4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309E9BFF" w14:textId="208A9BC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732</w:t>
            </w:r>
          </w:p>
        </w:tc>
        <w:tc>
          <w:tcPr>
            <w:tcW w:w="1335" w:type="dxa"/>
            <w:noWrap/>
            <w:vAlign w:val="bottom"/>
          </w:tcPr>
          <w:p w14:paraId="4FD34733" w14:textId="606999C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985</w:t>
            </w:r>
          </w:p>
        </w:tc>
        <w:tc>
          <w:tcPr>
            <w:tcW w:w="1358" w:type="dxa"/>
            <w:noWrap/>
            <w:vAlign w:val="bottom"/>
          </w:tcPr>
          <w:p w14:paraId="775F46E4" w14:textId="0F5D064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619</w:t>
            </w:r>
          </w:p>
        </w:tc>
        <w:tc>
          <w:tcPr>
            <w:tcW w:w="1638" w:type="dxa"/>
            <w:noWrap/>
            <w:vAlign w:val="bottom"/>
          </w:tcPr>
          <w:p w14:paraId="1D2F9117" w14:textId="7F01E0B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619</w:t>
            </w:r>
          </w:p>
        </w:tc>
      </w:tr>
      <w:tr w:rsidR="00665A15" w:rsidRPr="00665A15" w14:paraId="21064A64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29EEAD28" w14:textId="3394FDBD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8</w:t>
            </w:r>
          </w:p>
        </w:tc>
        <w:tc>
          <w:tcPr>
            <w:tcW w:w="2391" w:type="dxa"/>
            <w:noWrap/>
            <w:hideMark/>
          </w:tcPr>
          <w:p w14:paraId="44759951" w14:textId="34140A8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6E87A4B2" w14:textId="09E688E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16</w:t>
            </w:r>
          </w:p>
        </w:tc>
        <w:tc>
          <w:tcPr>
            <w:tcW w:w="1134" w:type="dxa"/>
            <w:noWrap/>
            <w:vAlign w:val="bottom"/>
          </w:tcPr>
          <w:p w14:paraId="64C62C8F" w14:textId="20ECA9C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35</w:t>
            </w:r>
          </w:p>
        </w:tc>
        <w:tc>
          <w:tcPr>
            <w:tcW w:w="1276" w:type="dxa"/>
            <w:noWrap/>
            <w:vAlign w:val="bottom"/>
          </w:tcPr>
          <w:p w14:paraId="21A8595F" w14:textId="23C866A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2</w:t>
            </w:r>
          </w:p>
        </w:tc>
        <w:tc>
          <w:tcPr>
            <w:tcW w:w="992" w:type="dxa"/>
            <w:noWrap/>
            <w:vAlign w:val="bottom"/>
          </w:tcPr>
          <w:p w14:paraId="527948CF" w14:textId="57D28B7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6</w:t>
            </w:r>
          </w:p>
        </w:tc>
        <w:tc>
          <w:tcPr>
            <w:tcW w:w="870" w:type="dxa"/>
            <w:noWrap/>
            <w:vAlign w:val="bottom"/>
          </w:tcPr>
          <w:p w14:paraId="11EB08FD" w14:textId="71AA7334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00C498F2" w14:textId="3BFF921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228</w:t>
            </w:r>
          </w:p>
        </w:tc>
        <w:tc>
          <w:tcPr>
            <w:tcW w:w="1335" w:type="dxa"/>
            <w:noWrap/>
            <w:vAlign w:val="bottom"/>
          </w:tcPr>
          <w:p w14:paraId="112C36E3" w14:textId="6FDE765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5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767</w:t>
            </w:r>
          </w:p>
        </w:tc>
        <w:tc>
          <w:tcPr>
            <w:tcW w:w="1358" w:type="dxa"/>
            <w:noWrap/>
            <w:vAlign w:val="bottom"/>
          </w:tcPr>
          <w:p w14:paraId="68425411" w14:textId="0F949C3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587</w:t>
            </w:r>
          </w:p>
        </w:tc>
        <w:tc>
          <w:tcPr>
            <w:tcW w:w="1638" w:type="dxa"/>
            <w:noWrap/>
            <w:vAlign w:val="bottom"/>
          </w:tcPr>
          <w:p w14:paraId="539FFEF5" w14:textId="663A6D9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587</w:t>
            </w:r>
          </w:p>
        </w:tc>
      </w:tr>
      <w:tr w:rsidR="00665A15" w:rsidRPr="00665A15" w14:paraId="273DCDB1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0960B34D" w14:textId="4EC39B7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5DCB43B3" w14:textId="2DEF6C2F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Doctors</w:t>
            </w:r>
          </w:p>
        </w:tc>
        <w:tc>
          <w:tcPr>
            <w:tcW w:w="1134" w:type="dxa"/>
            <w:noWrap/>
            <w:vAlign w:val="bottom"/>
          </w:tcPr>
          <w:p w14:paraId="59F102BE" w14:textId="638808B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24</w:t>
            </w:r>
          </w:p>
        </w:tc>
        <w:tc>
          <w:tcPr>
            <w:tcW w:w="1134" w:type="dxa"/>
            <w:noWrap/>
            <w:vAlign w:val="bottom"/>
          </w:tcPr>
          <w:p w14:paraId="0E030F43" w14:textId="2E904BB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29</w:t>
            </w:r>
          </w:p>
        </w:tc>
        <w:tc>
          <w:tcPr>
            <w:tcW w:w="1276" w:type="dxa"/>
            <w:noWrap/>
            <w:vAlign w:val="bottom"/>
          </w:tcPr>
          <w:p w14:paraId="266D47D2" w14:textId="63FDE10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4</w:t>
            </w:r>
          </w:p>
        </w:tc>
        <w:tc>
          <w:tcPr>
            <w:tcW w:w="992" w:type="dxa"/>
            <w:noWrap/>
            <w:vAlign w:val="bottom"/>
          </w:tcPr>
          <w:p w14:paraId="49690BE5" w14:textId="5733626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8</w:t>
            </w:r>
          </w:p>
        </w:tc>
        <w:tc>
          <w:tcPr>
            <w:tcW w:w="870" w:type="dxa"/>
            <w:noWrap/>
            <w:vAlign w:val="bottom"/>
          </w:tcPr>
          <w:p w14:paraId="5DFA2A67" w14:textId="694DA21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6139A5EE" w14:textId="4FDEB89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769</w:t>
            </w:r>
          </w:p>
        </w:tc>
        <w:tc>
          <w:tcPr>
            <w:tcW w:w="1335" w:type="dxa"/>
            <w:noWrap/>
            <w:vAlign w:val="bottom"/>
          </w:tcPr>
          <w:p w14:paraId="7B9F869B" w14:textId="4157576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433</w:t>
            </w:r>
          </w:p>
        </w:tc>
        <w:tc>
          <w:tcPr>
            <w:tcW w:w="1358" w:type="dxa"/>
            <w:noWrap/>
            <w:vAlign w:val="bottom"/>
          </w:tcPr>
          <w:p w14:paraId="31FBDEC5" w14:textId="4036A73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581</w:t>
            </w:r>
          </w:p>
        </w:tc>
        <w:tc>
          <w:tcPr>
            <w:tcW w:w="1638" w:type="dxa"/>
            <w:noWrap/>
            <w:vAlign w:val="bottom"/>
          </w:tcPr>
          <w:p w14:paraId="269E0C27" w14:textId="5A77812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581</w:t>
            </w:r>
          </w:p>
        </w:tc>
      </w:tr>
      <w:tr w:rsidR="00665A15" w:rsidRPr="00665A15" w14:paraId="31B4BC06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0908C8E2" w14:textId="4A4C48DB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310F47D1" w14:textId="6970AA0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34" w:type="dxa"/>
            <w:noWrap/>
            <w:vAlign w:val="bottom"/>
          </w:tcPr>
          <w:p w14:paraId="3242DBDE" w14:textId="626AACA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43</w:t>
            </w:r>
          </w:p>
        </w:tc>
        <w:tc>
          <w:tcPr>
            <w:tcW w:w="1134" w:type="dxa"/>
            <w:noWrap/>
            <w:vAlign w:val="bottom"/>
          </w:tcPr>
          <w:p w14:paraId="49F99D4D" w14:textId="21FFCE9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55</w:t>
            </w:r>
          </w:p>
        </w:tc>
        <w:tc>
          <w:tcPr>
            <w:tcW w:w="1276" w:type="dxa"/>
            <w:noWrap/>
            <w:vAlign w:val="bottom"/>
          </w:tcPr>
          <w:p w14:paraId="08148205" w14:textId="14675F3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2</w:t>
            </w:r>
          </w:p>
        </w:tc>
        <w:tc>
          <w:tcPr>
            <w:tcW w:w="992" w:type="dxa"/>
            <w:noWrap/>
            <w:vAlign w:val="bottom"/>
          </w:tcPr>
          <w:p w14:paraId="15CCB4A3" w14:textId="2EECFA1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5</w:t>
            </w:r>
          </w:p>
        </w:tc>
        <w:tc>
          <w:tcPr>
            <w:tcW w:w="870" w:type="dxa"/>
            <w:noWrap/>
            <w:vAlign w:val="bottom"/>
          </w:tcPr>
          <w:p w14:paraId="693A9B3E" w14:textId="63B4C48F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0862850D" w14:textId="0FBA939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662</w:t>
            </w:r>
          </w:p>
        </w:tc>
        <w:tc>
          <w:tcPr>
            <w:tcW w:w="1335" w:type="dxa"/>
            <w:noWrap/>
            <w:vAlign w:val="bottom"/>
          </w:tcPr>
          <w:p w14:paraId="4696E9F0" w14:textId="6993BF8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812</w:t>
            </w:r>
          </w:p>
        </w:tc>
        <w:tc>
          <w:tcPr>
            <w:tcW w:w="1358" w:type="dxa"/>
            <w:noWrap/>
            <w:vAlign w:val="bottom"/>
          </w:tcPr>
          <w:p w14:paraId="26996817" w14:textId="6B205C1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969</w:t>
            </w:r>
          </w:p>
        </w:tc>
        <w:tc>
          <w:tcPr>
            <w:tcW w:w="1638" w:type="dxa"/>
            <w:noWrap/>
            <w:vAlign w:val="bottom"/>
          </w:tcPr>
          <w:p w14:paraId="663B1444" w14:textId="1E3DC71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969</w:t>
            </w:r>
          </w:p>
        </w:tc>
      </w:tr>
      <w:tr w:rsidR="00665A15" w:rsidRPr="00665A15" w14:paraId="647ADB70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7D9E00C7" w14:textId="75BA8DD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9</w:t>
            </w:r>
          </w:p>
        </w:tc>
        <w:tc>
          <w:tcPr>
            <w:tcW w:w="2391" w:type="dxa"/>
            <w:noWrap/>
            <w:hideMark/>
          </w:tcPr>
          <w:p w14:paraId="3190C0E3" w14:textId="6BFC65A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1944A234" w14:textId="4C27F79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681</w:t>
            </w:r>
          </w:p>
        </w:tc>
        <w:tc>
          <w:tcPr>
            <w:tcW w:w="1134" w:type="dxa"/>
            <w:noWrap/>
            <w:vAlign w:val="bottom"/>
          </w:tcPr>
          <w:p w14:paraId="790F6148" w14:textId="74A6036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657</w:t>
            </w:r>
          </w:p>
        </w:tc>
        <w:tc>
          <w:tcPr>
            <w:tcW w:w="1276" w:type="dxa"/>
            <w:noWrap/>
            <w:vAlign w:val="bottom"/>
          </w:tcPr>
          <w:p w14:paraId="5E13F06E" w14:textId="37E32E0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5</w:t>
            </w:r>
          </w:p>
        </w:tc>
        <w:tc>
          <w:tcPr>
            <w:tcW w:w="992" w:type="dxa"/>
            <w:noWrap/>
            <w:vAlign w:val="bottom"/>
          </w:tcPr>
          <w:p w14:paraId="3DFB8DBE" w14:textId="7AB59F9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5</w:t>
            </w:r>
          </w:p>
        </w:tc>
        <w:tc>
          <w:tcPr>
            <w:tcW w:w="870" w:type="dxa"/>
            <w:noWrap/>
            <w:vAlign w:val="bottom"/>
          </w:tcPr>
          <w:p w14:paraId="76798D6F" w14:textId="087712CA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3033CC3E" w14:textId="580EB31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415</w:t>
            </w:r>
          </w:p>
        </w:tc>
        <w:tc>
          <w:tcPr>
            <w:tcW w:w="1335" w:type="dxa"/>
            <w:noWrap/>
            <w:vAlign w:val="bottom"/>
          </w:tcPr>
          <w:p w14:paraId="4E2F362C" w14:textId="59186B2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205</w:t>
            </w:r>
          </w:p>
        </w:tc>
        <w:tc>
          <w:tcPr>
            <w:tcW w:w="1358" w:type="dxa"/>
            <w:noWrap/>
            <w:vAlign w:val="bottom"/>
          </w:tcPr>
          <w:p w14:paraId="043E130D" w14:textId="2555930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2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967</w:t>
            </w:r>
          </w:p>
        </w:tc>
        <w:tc>
          <w:tcPr>
            <w:tcW w:w="1638" w:type="dxa"/>
            <w:noWrap/>
            <w:vAlign w:val="bottom"/>
          </w:tcPr>
          <w:p w14:paraId="5C6D7DC3" w14:textId="0714EC9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2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967</w:t>
            </w:r>
          </w:p>
        </w:tc>
      </w:tr>
      <w:tr w:rsidR="00665A15" w:rsidRPr="00665A15" w14:paraId="6D00F8BF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58414BE6" w14:textId="33086CA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5C09AC31" w14:textId="4B55D59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Doctors</w:t>
            </w:r>
          </w:p>
        </w:tc>
        <w:tc>
          <w:tcPr>
            <w:tcW w:w="1134" w:type="dxa"/>
            <w:noWrap/>
            <w:vAlign w:val="bottom"/>
          </w:tcPr>
          <w:p w14:paraId="7A1FB461" w14:textId="68D4A7B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5</w:t>
            </w:r>
          </w:p>
        </w:tc>
        <w:tc>
          <w:tcPr>
            <w:tcW w:w="1134" w:type="dxa"/>
            <w:noWrap/>
            <w:vAlign w:val="bottom"/>
          </w:tcPr>
          <w:p w14:paraId="2D57F29D" w14:textId="501A7EC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87</w:t>
            </w:r>
          </w:p>
        </w:tc>
        <w:tc>
          <w:tcPr>
            <w:tcW w:w="1276" w:type="dxa"/>
            <w:noWrap/>
            <w:vAlign w:val="bottom"/>
          </w:tcPr>
          <w:p w14:paraId="220330CD" w14:textId="5D8758A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992" w:type="dxa"/>
            <w:noWrap/>
            <w:vAlign w:val="bottom"/>
          </w:tcPr>
          <w:p w14:paraId="6F73F20D" w14:textId="34F8728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2</w:t>
            </w:r>
          </w:p>
        </w:tc>
        <w:tc>
          <w:tcPr>
            <w:tcW w:w="870" w:type="dxa"/>
            <w:noWrap/>
            <w:vAlign w:val="bottom"/>
          </w:tcPr>
          <w:p w14:paraId="4E19C4CC" w14:textId="564724C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4D9FAB7D" w14:textId="36B102B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54</w:t>
            </w:r>
          </w:p>
        </w:tc>
        <w:tc>
          <w:tcPr>
            <w:tcW w:w="1335" w:type="dxa"/>
            <w:noWrap/>
            <w:vAlign w:val="bottom"/>
          </w:tcPr>
          <w:p w14:paraId="0182AB0A" w14:textId="0FC144E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063</w:t>
            </w:r>
          </w:p>
        </w:tc>
        <w:tc>
          <w:tcPr>
            <w:tcW w:w="1358" w:type="dxa"/>
            <w:noWrap/>
            <w:vAlign w:val="bottom"/>
          </w:tcPr>
          <w:p w14:paraId="0CE83CD5" w14:textId="500A6E6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8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1638" w:type="dxa"/>
            <w:noWrap/>
            <w:vAlign w:val="bottom"/>
          </w:tcPr>
          <w:p w14:paraId="44727293" w14:textId="40C564C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8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</w:tr>
      <w:tr w:rsidR="00665A15" w:rsidRPr="00665A15" w14:paraId="46DAD920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59539CEA" w14:textId="0AC9FFB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77B79BA4" w14:textId="1AC9AD2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34" w:type="dxa"/>
            <w:noWrap/>
            <w:vAlign w:val="bottom"/>
          </w:tcPr>
          <w:p w14:paraId="59DACC3A" w14:textId="567B32B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21</w:t>
            </w:r>
          </w:p>
        </w:tc>
        <w:tc>
          <w:tcPr>
            <w:tcW w:w="1134" w:type="dxa"/>
            <w:noWrap/>
            <w:vAlign w:val="bottom"/>
          </w:tcPr>
          <w:p w14:paraId="39D9AB68" w14:textId="4964BDE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33</w:t>
            </w:r>
          </w:p>
        </w:tc>
        <w:tc>
          <w:tcPr>
            <w:tcW w:w="1276" w:type="dxa"/>
            <w:noWrap/>
            <w:vAlign w:val="bottom"/>
          </w:tcPr>
          <w:p w14:paraId="6E91828E" w14:textId="69A7B53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4</w:t>
            </w:r>
          </w:p>
        </w:tc>
        <w:tc>
          <w:tcPr>
            <w:tcW w:w="992" w:type="dxa"/>
            <w:noWrap/>
            <w:vAlign w:val="bottom"/>
          </w:tcPr>
          <w:p w14:paraId="5F4A7041" w14:textId="0F134CB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4</w:t>
            </w:r>
          </w:p>
        </w:tc>
        <w:tc>
          <w:tcPr>
            <w:tcW w:w="870" w:type="dxa"/>
            <w:noWrap/>
            <w:vAlign w:val="bottom"/>
          </w:tcPr>
          <w:p w14:paraId="45C15264" w14:textId="5188D81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2482ABEF" w14:textId="39DAE8C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1335" w:type="dxa"/>
            <w:noWrap/>
            <w:vAlign w:val="bottom"/>
          </w:tcPr>
          <w:p w14:paraId="440AAEFD" w14:textId="798BEE9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75</w:t>
            </w:r>
          </w:p>
        </w:tc>
        <w:tc>
          <w:tcPr>
            <w:tcW w:w="1358" w:type="dxa"/>
            <w:noWrap/>
            <w:vAlign w:val="bottom"/>
          </w:tcPr>
          <w:p w14:paraId="68E7FE78" w14:textId="7D91C5F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528</w:t>
            </w:r>
          </w:p>
        </w:tc>
        <w:tc>
          <w:tcPr>
            <w:tcW w:w="1638" w:type="dxa"/>
            <w:noWrap/>
            <w:vAlign w:val="bottom"/>
          </w:tcPr>
          <w:p w14:paraId="271A2447" w14:textId="2B563B7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528</w:t>
            </w:r>
          </w:p>
        </w:tc>
      </w:tr>
      <w:tr w:rsidR="00665A15" w:rsidRPr="00665A15" w14:paraId="146EFA6F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54C874B2" w14:textId="2C40862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0</w:t>
            </w:r>
          </w:p>
        </w:tc>
        <w:tc>
          <w:tcPr>
            <w:tcW w:w="2391" w:type="dxa"/>
            <w:noWrap/>
            <w:hideMark/>
          </w:tcPr>
          <w:p w14:paraId="2931A2DD" w14:textId="77BB270A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34" w:type="dxa"/>
            <w:noWrap/>
            <w:vAlign w:val="bottom"/>
          </w:tcPr>
          <w:p w14:paraId="7041B5B9" w14:textId="4758DE9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67</w:t>
            </w:r>
          </w:p>
        </w:tc>
        <w:tc>
          <w:tcPr>
            <w:tcW w:w="1134" w:type="dxa"/>
            <w:noWrap/>
            <w:vAlign w:val="bottom"/>
          </w:tcPr>
          <w:p w14:paraId="23E57850" w14:textId="06199F0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79</w:t>
            </w:r>
          </w:p>
        </w:tc>
        <w:tc>
          <w:tcPr>
            <w:tcW w:w="1276" w:type="dxa"/>
            <w:noWrap/>
            <w:vAlign w:val="bottom"/>
          </w:tcPr>
          <w:p w14:paraId="35456383" w14:textId="4E01D48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4</w:t>
            </w:r>
          </w:p>
        </w:tc>
        <w:tc>
          <w:tcPr>
            <w:tcW w:w="992" w:type="dxa"/>
            <w:noWrap/>
            <w:vAlign w:val="bottom"/>
          </w:tcPr>
          <w:p w14:paraId="4207793F" w14:textId="12BF8FD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9</w:t>
            </w:r>
          </w:p>
        </w:tc>
        <w:tc>
          <w:tcPr>
            <w:tcW w:w="870" w:type="dxa"/>
            <w:noWrap/>
            <w:vAlign w:val="bottom"/>
          </w:tcPr>
          <w:p w14:paraId="33C34BDD" w14:textId="7516678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66423F4A" w14:textId="1665A5F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846</w:t>
            </w:r>
          </w:p>
        </w:tc>
        <w:tc>
          <w:tcPr>
            <w:tcW w:w="1335" w:type="dxa"/>
            <w:noWrap/>
            <w:vAlign w:val="bottom"/>
          </w:tcPr>
          <w:p w14:paraId="1682EA34" w14:textId="25D7763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031</w:t>
            </w:r>
          </w:p>
        </w:tc>
        <w:tc>
          <w:tcPr>
            <w:tcW w:w="1358" w:type="dxa"/>
            <w:noWrap/>
            <w:vAlign w:val="bottom"/>
          </w:tcPr>
          <w:p w14:paraId="375F8B15" w14:textId="512535D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744</w:t>
            </w:r>
          </w:p>
        </w:tc>
        <w:tc>
          <w:tcPr>
            <w:tcW w:w="1638" w:type="dxa"/>
            <w:noWrap/>
            <w:vAlign w:val="bottom"/>
          </w:tcPr>
          <w:p w14:paraId="67677553" w14:textId="4251287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744</w:t>
            </w:r>
          </w:p>
        </w:tc>
      </w:tr>
      <w:tr w:rsidR="00665A15" w:rsidRPr="00665A15" w14:paraId="218392E8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008A3B36" w14:textId="00FAA83A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520E33A6" w14:textId="2815E9F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Nurses</w:t>
            </w:r>
          </w:p>
        </w:tc>
        <w:tc>
          <w:tcPr>
            <w:tcW w:w="1134" w:type="dxa"/>
            <w:noWrap/>
            <w:vAlign w:val="bottom"/>
          </w:tcPr>
          <w:p w14:paraId="05E04785" w14:textId="6A9D225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84</w:t>
            </w:r>
          </w:p>
        </w:tc>
        <w:tc>
          <w:tcPr>
            <w:tcW w:w="1134" w:type="dxa"/>
            <w:noWrap/>
            <w:vAlign w:val="bottom"/>
          </w:tcPr>
          <w:p w14:paraId="08245A97" w14:textId="46E3794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5</w:t>
            </w:r>
          </w:p>
        </w:tc>
        <w:tc>
          <w:tcPr>
            <w:tcW w:w="1276" w:type="dxa"/>
            <w:noWrap/>
            <w:vAlign w:val="bottom"/>
          </w:tcPr>
          <w:p w14:paraId="75B3F8D7" w14:textId="4E448CD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992" w:type="dxa"/>
            <w:noWrap/>
            <w:vAlign w:val="bottom"/>
          </w:tcPr>
          <w:p w14:paraId="145E53D5" w14:textId="59DAF88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3</w:t>
            </w:r>
          </w:p>
        </w:tc>
        <w:tc>
          <w:tcPr>
            <w:tcW w:w="870" w:type="dxa"/>
            <w:noWrap/>
            <w:vAlign w:val="bottom"/>
          </w:tcPr>
          <w:p w14:paraId="01C2D272" w14:textId="2838B5A8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2A101E81" w14:textId="34E388D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249</w:t>
            </w:r>
          </w:p>
        </w:tc>
        <w:tc>
          <w:tcPr>
            <w:tcW w:w="1335" w:type="dxa"/>
            <w:noWrap/>
            <w:vAlign w:val="bottom"/>
          </w:tcPr>
          <w:p w14:paraId="476F1275" w14:textId="2F1C97B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8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451</w:t>
            </w:r>
          </w:p>
        </w:tc>
        <w:tc>
          <w:tcPr>
            <w:tcW w:w="1358" w:type="dxa"/>
            <w:noWrap/>
            <w:vAlign w:val="bottom"/>
          </w:tcPr>
          <w:p w14:paraId="0B23E9F3" w14:textId="60B9E16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165</w:t>
            </w:r>
          </w:p>
        </w:tc>
        <w:tc>
          <w:tcPr>
            <w:tcW w:w="1638" w:type="dxa"/>
            <w:noWrap/>
            <w:vAlign w:val="bottom"/>
          </w:tcPr>
          <w:p w14:paraId="7BD2C1C7" w14:textId="172FA6F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165</w:t>
            </w:r>
          </w:p>
        </w:tc>
      </w:tr>
      <w:tr w:rsidR="00665A15" w:rsidRPr="00665A15" w14:paraId="5C11FE1B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4FA79E9B" w14:textId="589A7CC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6C7C6F5B" w14:textId="4D7A1E5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34" w:type="dxa"/>
            <w:noWrap/>
            <w:vAlign w:val="bottom"/>
          </w:tcPr>
          <w:p w14:paraId="7CC8E819" w14:textId="1C64AFF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83</w:t>
            </w:r>
          </w:p>
        </w:tc>
        <w:tc>
          <w:tcPr>
            <w:tcW w:w="1134" w:type="dxa"/>
            <w:noWrap/>
            <w:vAlign w:val="bottom"/>
          </w:tcPr>
          <w:p w14:paraId="427CF29B" w14:textId="2085D60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92</w:t>
            </w:r>
          </w:p>
        </w:tc>
        <w:tc>
          <w:tcPr>
            <w:tcW w:w="1276" w:type="dxa"/>
            <w:noWrap/>
            <w:vAlign w:val="bottom"/>
          </w:tcPr>
          <w:p w14:paraId="4E73F0F6" w14:textId="5F875B0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5</w:t>
            </w:r>
          </w:p>
        </w:tc>
        <w:tc>
          <w:tcPr>
            <w:tcW w:w="992" w:type="dxa"/>
            <w:noWrap/>
            <w:vAlign w:val="bottom"/>
          </w:tcPr>
          <w:p w14:paraId="50EFE03D" w14:textId="061ABE6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5</w:t>
            </w:r>
          </w:p>
        </w:tc>
        <w:tc>
          <w:tcPr>
            <w:tcW w:w="870" w:type="dxa"/>
            <w:noWrap/>
            <w:vAlign w:val="bottom"/>
          </w:tcPr>
          <w:p w14:paraId="1D7A59F5" w14:textId="15AE39DD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79D9BEA7" w14:textId="4B5A013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975</w:t>
            </w:r>
          </w:p>
        </w:tc>
        <w:tc>
          <w:tcPr>
            <w:tcW w:w="1335" w:type="dxa"/>
            <w:noWrap/>
            <w:vAlign w:val="bottom"/>
          </w:tcPr>
          <w:p w14:paraId="317404C7" w14:textId="69A567A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142</w:t>
            </w:r>
          </w:p>
        </w:tc>
        <w:tc>
          <w:tcPr>
            <w:tcW w:w="1358" w:type="dxa"/>
            <w:noWrap/>
            <w:vAlign w:val="bottom"/>
          </w:tcPr>
          <w:p w14:paraId="4AE826BA" w14:textId="6E36D94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09</w:t>
            </w:r>
          </w:p>
        </w:tc>
        <w:tc>
          <w:tcPr>
            <w:tcW w:w="1638" w:type="dxa"/>
            <w:noWrap/>
            <w:vAlign w:val="bottom"/>
          </w:tcPr>
          <w:p w14:paraId="47227EA5" w14:textId="4F8EC33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09</w:t>
            </w:r>
          </w:p>
        </w:tc>
      </w:tr>
      <w:tr w:rsidR="00665A15" w:rsidRPr="00665A15" w14:paraId="64A81572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394E40EE" w14:textId="0893851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1</w:t>
            </w:r>
          </w:p>
        </w:tc>
        <w:tc>
          <w:tcPr>
            <w:tcW w:w="2391" w:type="dxa"/>
            <w:noWrap/>
            <w:hideMark/>
          </w:tcPr>
          <w:p w14:paraId="0A1DAC40" w14:textId="00AAF29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34" w:type="dxa"/>
            <w:noWrap/>
            <w:vAlign w:val="bottom"/>
          </w:tcPr>
          <w:p w14:paraId="2F65D929" w14:textId="766EB6D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8</w:t>
            </w:r>
          </w:p>
        </w:tc>
        <w:tc>
          <w:tcPr>
            <w:tcW w:w="1134" w:type="dxa"/>
            <w:noWrap/>
            <w:vAlign w:val="bottom"/>
          </w:tcPr>
          <w:p w14:paraId="7148BF6D" w14:textId="0FA5AAB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38</w:t>
            </w:r>
          </w:p>
        </w:tc>
        <w:tc>
          <w:tcPr>
            <w:tcW w:w="1276" w:type="dxa"/>
            <w:noWrap/>
            <w:vAlign w:val="bottom"/>
          </w:tcPr>
          <w:p w14:paraId="0EE4A805" w14:textId="4BCD942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992" w:type="dxa"/>
            <w:noWrap/>
            <w:vAlign w:val="bottom"/>
          </w:tcPr>
          <w:p w14:paraId="750E7F2F" w14:textId="565F6BD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3</w:t>
            </w:r>
          </w:p>
        </w:tc>
        <w:tc>
          <w:tcPr>
            <w:tcW w:w="870" w:type="dxa"/>
            <w:noWrap/>
            <w:vAlign w:val="bottom"/>
          </w:tcPr>
          <w:p w14:paraId="48323731" w14:textId="788BCC4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497C3C3A" w14:textId="5C9D183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57</w:t>
            </w:r>
          </w:p>
        </w:tc>
        <w:tc>
          <w:tcPr>
            <w:tcW w:w="1335" w:type="dxa"/>
            <w:noWrap/>
            <w:vAlign w:val="bottom"/>
          </w:tcPr>
          <w:p w14:paraId="3E1F465A" w14:textId="4E0AA3F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88</w:t>
            </w:r>
          </w:p>
        </w:tc>
        <w:tc>
          <w:tcPr>
            <w:tcW w:w="1358" w:type="dxa"/>
            <w:noWrap/>
            <w:vAlign w:val="bottom"/>
          </w:tcPr>
          <w:p w14:paraId="50DAB6E6" w14:textId="312699C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62</w:t>
            </w:r>
          </w:p>
        </w:tc>
        <w:tc>
          <w:tcPr>
            <w:tcW w:w="1638" w:type="dxa"/>
            <w:noWrap/>
            <w:vAlign w:val="bottom"/>
          </w:tcPr>
          <w:p w14:paraId="71A764FA" w14:textId="7B606AB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62</w:t>
            </w:r>
          </w:p>
        </w:tc>
      </w:tr>
      <w:tr w:rsidR="00665A15" w:rsidRPr="00665A15" w14:paraId="5BD7F9F4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1F4BA443" w14:textId="61EE4774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33E95CC2" w14:textId="774ACFC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34" w:type="dxa"/>
            <w:noWrap/>
            <w:vAlign w:val="bottom"/>
          </w:tcPr>
          <w:p w14:paraId="1A983DB8" w14:textId="768F0E7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112</w:t>
            </w:r>
          </w:p>
        </w:tc>
        <w:tc>
          <w:tcPr>
            <w:tcW w:w="1134" w:type="dxa"/>
            <w:noWrap/>
            <w:vAlign w:val="bottom"/>
          </w:tcPr>
          <w:p w14:paraId="5D847B02" w14:textId="3D15CC3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568</w:t>
            </w:r>
          </w:p>
        </w:tc>
        <w:tc>
          <w:tcPr>
            <w:tcW w:w="1276" w:type="dxa"/>
            <w:noWrap/>
            <w:vAlign w:val="bottom"/>
          </w:tcPr>
          <w:p w14:paraId="3E6FDA49" w14:textId="2AD4D65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9</w:t>
            </w:r>
          </w:p>
        </w:tc>
        <w:tc>
          <w:tcPr>
            <w:tcW w:w="992" w:type="dxa"/>
            <w:noWrap/>
            <w:vAlign w:val="bottom"/>
          </w:tcPr>
          <w:p w14:paraId="64160533" w14:textId="1C6485B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71</w:t>
            </w:r>
          </w:p>
        </w:tc>
        <w:tc>
          <w:tcPr>
            <w:tcW w:w="870" w:type="dxa"/>
            <w:noWrap/>
            <w:vAlign w:val="bottom"/>
          </w:tcPr>
          <w:p w14:paraId="3BD257D5" w14:textId="05CA5AD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0F806C36" w14:textId="720C273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64</w:t>
            </w:r>
          </w:p>
        </w:tc>
        <w:tc>
          <w:tcPr>
            <w:tcW w:w="1335" w:type="dxa"/>
            <w:noWrap/>
            <w:vAlign w:val="bottom"/>
          </w:tcPr>
          <w:p w14:paraId="4CC40153" w14:textId="4061AE2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02</w:t>
            </w:r>
          </w:p>
        </w:tc>
        <w:tc>
          <w:tcPr>
            <w:tcW w:w="1358" w:type="dxa"/>
            <w:noWrap/>
            <w:vAlign w:val="bottom"/>
          </w:tcPr>
          <w:p w14:paraId="16739F5A" w14:textId="2EDF3AC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769</w:t>
            </w:r>
          </w:p>
        </w:tc>
        <w:tc>
          <w:tcPr>
            <w:tcW w:w="1638" w:type="dxa"/>
            <w:noWrap/>
            <w:vAlign w:val="bottom"/>
          </w:tcPr>
          <w:p w14:paraId="6CB4FD22" w14:textId="2D4B516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769</w:t>
            </w:r>
          </w:p>
        </w:tc>
      </w:tr>
      <w:tr w:rsidR="00665A15" w:rsidRPr="00665A15" w14:paraId="314A360B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079CE660" w14:textId="3655589F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293EB776" w14:textId="05B960D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Electricity</w:t>
            </w:r>
          </w:p>
        </w:tc>
        <w:tc>
          <w:tcPr>
            <w:tcW w:w="1134" w:type="dxa"/>
            <w:noWrap/>
            <w:vAlign w:val="bottom"/>
          </w:tcPr>
          <w:p w14:paraId="6610E163" w14:textId="2E2EADF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77</w:t>
            </w:r>
          </w:p>
        </w:tc>
        <w:tc>
          <w:tcPr>
            <w:tcW w:w="1134" w:type="dxa"/>
            <w:noWrap/>
            <w:vAlign w:val="bottom"/>
          </w:tcPr>
          <w:p w14:paraId="30A383A9" w14:textId="193F849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621</w:t>
            </w:r>
          </w:p>
        </w:tc>
        <w:tc>
          <w:tcPr>
            <w:tcW w:w="1276" w:type="dxa"/>
            <w:noWrap/>
            <w:vAlign w:val="bottom"/>
          </w:tcPr>
          <w:p w14:paraId="0BFEA511" w14:textId="1A15FE0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99</w:t>
            </w:r>
          </w:p>
        </w:tc>
        <w:tc>
          <w:tcPr>
            <w:tcW w:w="992" w:type="dxa"/>
            <w:noWrap/>
            <w:vAlign w:val="bottom"/>
          </w:tcPr>
          <w:p w14:paraId="430F3945" w14:textId="4337489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71</w:t>
            </w:r>
          </w:p>
        </w:tc>
        <w:tc>
          <w:tcPr>
            <w:tcW w:w="870" w:type="dxa"/>
            <w:noWrap/>
            <w:vAlign w:val="bottom"/>
          </w:tcPr>
          <w:p w14:paraId="3A14D978" w14:textId="3293B76D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4CE79C6C" w14:textId="0FDBC15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74</w:t>
            </w:r>
          </w:p>
        </w:tc>
        <w:tc>
          <w:tcPr>
            <w:tcW w:w="1335" w:type="dxa"/>
            <w:noWrap/>
            <w:vAlign w:val="bottom"/>
          </w:tcPr>
          <w:p w14:paraId="6C68AE2D" w14:textId="7C8C581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619</w:t>
            </w:r>
          </w:p>
        </w:tc>
        <w:tc>
          <w:tcPr>
            <w:tcW w:w="1358" w:type="dxa"/>
            <w:noWrap/>
            <w:vAlign w:val="bottom"/>
          </w:tcPr>
          <w:p w14:paraId="06EEF77A" w14:textId="61FF652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215</w:t>
            </w:r>
          </w:p>
        </w:tc>
        <w:tc>
          <w:tcPr>
            <w:tcW w:w="1638" w:type="dxa"/>
            <w:noWrap/>
            <w:vAlign w:val="bottom"/>
          </w:tcPr>
          <w:p w14:paraId="1898B201" w14:textId="225271F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215</w:t>
            </w:r>
          </w:p>
        </w:tc>
      </w:tr>
      <w:tr w:rsidR="00665A15" w:rsidRPr="00665A15" w14:paraId="51AD3D80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0708209C" w14:textId="1ADA35B1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2</w:t>
            </w:r>
          </w:p>
        </w:tc>
        <w:tc>
          <w:tcPr>
            <w:tcW w:w="2391" w:type="dxa"/>
            <w:noWrap/>
            <w:hideMark/>
          </w:tcPr>
          <w:p w14:paraId="5DD7C7A1" w14:textId="61BE1D4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34" w:type="dxa"/>
            <w:noWrap/>
            <w:vAlign w:val="bottom"/>
          </w:tcPr>
          <w:p w14:paraId="3A1245DA" w14:textId="22D41D0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43</w:t>
            </w:r>
          </w:p>
        </w:tc>
        <w:tc>
          <w:tcPr>
            <w:tcW w:w="1134" w:type="dxa"/>
            <w:noWrap/>
            <w:vAlign w:val="bottom"/>
          </w:tcPr>
          <w:p w14:paraId="6A0E9848" w14:textId="0855FD7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42</w:t>
            </w:r>
          </w:p>
        </w:tc>
        <w:tc>
          <w:tcPr>
            <w:tcW w:w="1276" w:type="dxa"/>
            <w:noWrap/>
            <w:vAlign w:val="bottom"/>
          </w:tcPr>
          <w:p w14:paraId="4CF4E510" w14:textId="6FC3916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2</w:t>
            </w:r>
          </w:p>
        </w:tc>
        <w:tc>
          <w:tcPr>
            <w:tcW w:w="992" w:type="dxa"/>
            <w:noWrap/>
            <w:vAlign w:val="bottom"/>
          </w:tcPr>
          <w:p w14:paraId="6A0467A8" w14:textId="5679BF2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5</w:t>
            </w:r>
          </w:p>
        </w:tc>
        <w:tc>
          <w:tcPr>
            <w:tcW w:w="870" w:type="dxa"/>
            <w:noWrap/>
            <w:vAlign w:val="bottom"/>
          </w:tcPr>
          <w:p w14:paraId="460997DC" w14:textId="1629437A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7913A81D" w14:textId="6E3A21D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85</w:t>
            </w:r>
          </w:p>
        </w:tc>
        <w:tc>
          <w:tcPr>
            <w:tcW w:w="1335" w:type="dxa"/>
            <w:noWrap/>
            <w:vAlign w:val="bottom"/>
          </w:tcPr>
          <w:p w14:paraId="02254E89" w14:textId="562D4D5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58</w:t>
            </w:r>
          </w:p>
        </w:tc>
        <w:tc>
          <w:tcPr>
            <w:tcW w:w="1358" w:type="dxa"/>
            <w:noWrap/>
            <w:vAlign w:val="bottom"/>
          </w:tcPr>
          <w:p w14:paraId="6C4283C1" w14:textId="6B2EA8F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542</w:t>
            </w:r>
          </w:p>
        </w:tc>
        <w:tc>
          <w:tcPr>
            <w:tcW w:w="1638" w:type="dxa"/>
            <w:noWrap/>
            <w:vAlign w:val="bottom"/>
          </w:tcPr>
          <w:p w14:paraId="4EC586D7" w14:textId="3E3A46C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542</w:t>
            </w:r>
          </w:p>
        </w:tc>
      </w:tr>
      <w:tr w:rsidR="00665A15" w:rsidRPr="00665A15" w14:paraId="6B13E48E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7E1D3408" w14:textId="5A39697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4162239F" w14:textId="35C3C836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34" w:type="dxa"/>
            <w:noWrap/>
            <w:vAlign w:val="bottom"/>
          </w:tcPr>
          <w:p w14:paraId="6CFD6965" w14:textId="4331212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727</w:t>
            </w:r>
          </w:p>
        </w:tc>
        <w:tc>
          <w:tcPr>
            <w:tcW w:w="1134" w:type="dxa"/>
            <w:noWrap/>
            <w:vAlign w:val="bottom"/>
          </w:tcPr>
          <w:p w14:paraId="50C13157" w14:textId="07B687C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179</w:t>
            </w:r>
          </w:p>
        </w:tc>
        <w:tc>
          <w:tcPr>
            <w:tcW w:w="1276" w:type="dxa"/>
            <w:noWrap/>
            <w:vAlign w:val="bottom"/>
          </w:tcPr>
          <w:p w14:paraId="1E8EB4F1" w14:textId="4E3F565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58</w:t>
            </w:r>
          </w:p>
        </w:tc>
        <w:tc>
          <w:tcPr>
            <w:tcW w:w="992" w:type="dxa"/>
            <w:noWrap/>
            <w:vAlign w:val="bottom"/>
          </w:tcPr>
          <w:p w14:paraId="63C04F53" w14:textId="7FB5F91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83</w:t>
            </w:r>
          </w:p>
        </w:tc>
        <w:tc>
          <w:tcPr>
            <w:tcW w:w="870" w:type="dxa"/>
            <w:noWrap/>
            <w:vAlign w:val="bottom"/>
          </w:tcPr>
          <w:p w14:paraId="63B011D2" w14:textId="67F2D4A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74A889FD" w14:textId="1B51811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668</w:t>
            </w:r>
          </w:p>
        </w:tc>
        <w:tc>
          <w:tcPr>
            <w:tcW w:w="1335" w:type="dxa"/>
            <w:noWrap/>
            <w:vAlign w:val="bottom"/>
          </w:tcPr>
          <w:p w14:paraId="00C2B3E9" w14:textId="55E02E2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157</w:t>
            </w:r>
          </w:p>
        </w:tc>
        <w:tc>
          <w:tcPr>
            <w:tcW w:w="1358" w:type="dxa"/>
            <w:noWrap/>
            <w:vAlign w:val="bottom"/>
          </w:tcPr>
          <w:p w14:paraId="487CB501" w14:textId="01AC79C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115</w:t>
            </w:r>
          </w:p>
        </w:tc>
        <w:tc>
          <w:tcPr>
            <w:tcW w:w="1638" w:type="dxa"/>
            <w:noWrap/>
            <w:vAlign w:val="bottom"/>
          </w:tcPr>
          <w:p w14:paraId="7338CC84" w14:textId="2930FDF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115</w:t>
            </w:r>
          </w:p>
        </w:tc>
      </w:tr>
      <w:tr w:rsidR="00665A15" w:rsidRPr="00665A15" w14:paraId="0737DFBF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7533F93E" w14:textId="5D76B6BB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65EDC1D2" w14:textId="5B1CA83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34" w:type="dxa"/>
            <w:noWrap/>
            <w:vAlign w:val="bottom"/>
          </w:tcPr>
          <w:p w14:paraId="6D3190B2" w14:textId="2902B89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15</w:t>
            </w:r>
          </w:p>
        </w:tc>
        <w:tc>
          <w:tcPr>
            <w:tcW w:w="1134" w:type="dxa"/>
            <w:noWrap/>
            <w:vAlign w:val="bottom"/>
          </w:tcPr>
          <w:p w14:paraId="2188DCB9" w14:textId="1127E93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38</w:t>
            </w:r>
          </w:p>
        </w:tc>
        <w:tc>
          <w:tcPr>
            <w:tcW w:w="1276" w:type="dxa"/>
            <w:noWrap/>
            <w:vAlign w:val="bottom"/>
          </w:tcPr>
          <w:p w14:paraId="1A8879F4" w14:textId="69FC794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3</w:t>
            </w:r>
          </w:p>
        </w:tc>
        <w:tc>
          <w:tcPr>
            <w:tcW w:w="992" w:type="dxa"/>
            <w:noWrap/>
            <w:vAlign w:val="bottom"/>
          </w:tcPr>
          <w:p w14:paraId="00BB49D4" w14:textId="4E8A138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7</w:t>
            </w:r>
          </w:p>
        </w:tc>
        <w:tc>
          <w:tcPr>
            <w:tcW w:w="870" w:type="dxa"/>
            <w:noWrap/>
            <w:vAlign w:val="bottom"/>
          </w:tcPr>
          <w:p w14:paraId="2C0C08BB" w14:textId="0E7B9ED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64B7C90C" w14:textId="620CFF7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7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362</w:t>
            </w:r>
          </w:p>
        </w:tc>
        <w:tc>
          <w:tcPr>
            <w:tcW w:w="1335" w:type="dxa"/>
            <w:noWrap/>
            <w:vAlign w:val="bottom"/>
          </w:tcPr>
          <w:p w14:paraId="79A8B1E7" w14:textId="344D90D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499</w:t>
            </w:r>
          </w:p>
        </w:tc>
        <w:tc>
          <w:tcPr>
            <w:tcW w:w="1358" w:type="dxa"/>
            <w:noWrap/>
            <w:vAlign w:val="bottom"/>
          </w:tcPr>
          <w:p w14:paraId="57BDD9A9" w14:textId="6DA5C59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039</w:t>
            </w:r>
          </w:p>
        </w:tc>
        <w:tc>
          <w:tcPr>
            <w:tcW w:w="1638" w:type="dxa"/>
            <w:noWrap/>
            <w:vAlign w:val="bottom"/>
          </w:tcPr>
          <w:p w14:paraId="29541438" w14:textId="39FA27A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039</w:t>
            </w:r>
          </w:p>
        </w:tc>
      </w:tr>
      <w:tr w:rsidR="00665A15" w:rsidRPr="00665A15" w14:paraId="6DA422DA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058F5771" w14:textId="486622E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3</w:t>
            </w:r>
          </w:p>
        </w:tc>
        <w:tc>
          <w:tcPr>
            <w:tcW w:w="2391" w:type="dxa"/>
            <w:noWrap/>
            <w:hideMark/>
          </w:tcPr>
          <w:p w14:paraId="671A2E3D" w14:textId="4AB0440A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34" w:type="dxa"/>
            <w:noWrap/>
            <w:vAlign w:val="bottom"/>
          </w:tcPr>
          <w:p w14:paraId="726CD018" w14:textId="7E26C29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64</w:t>
            </w:r>
          </w:p>
        </w:tc>
        <w:tc>
          <w:tcPr>
            <w:tcW w:w="1134" w:type="dxa"/>
            <w:noWrap/>
            <w:vAlign w:val="bottom"/>
          </w:tcPr>
          <w:p w14:paraId="5378252C" w14:textId="11B5474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86</w:t>
            </w:r>
          </w:p>
        </w:tc>
        <w:tc>
          <w:tcPr>
            <w:tcW w:w="1276" w:type="dxa"/>
            <w:noWrap/>
            <w:vAlign w:val="bottom"/>
          </w:tcPr>
          <w:p w14:paraId="4336FDF3" w14:textId="4520EE4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3</w:t>
            </w:r>
          </w:p>
        </w:tc>
        <w:tc>
          <w:tcPr>
            <w:tcW w:w="992" w:type="dxa"/>
            <w:noWrap/>
            <w:vAlign w:val="bottom"/>
          </w:tcPr>
          <w:p w14:paraId="2FB91B82" w14:textId="03570B2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6</w:t>
            </w:r>
          </w:p>
        </w:tc>
        <w:tc>
          <w:tcPr>
            <w:tcW w:w="870" w:type="dxa"/>
            <w:noWrap/>
            <w:vAlign w:val="bottom"/>
          </w:tcPr>
          <w:p w14:paraId="6B6127F6" w14:textId="2CE891D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0946EB20" w14:textId="18414A7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36</w:t>
            </w:r>
          </w:p>
        </w:tc>
        <w:tc>
          <w:tcPr>
            <w:tcW w:w="1335" w:type="dxa"/>
            <w:noWrap/>
            <w:vAlign w:val="bottom"/>
          </w:tcPr>
          <w:p w14:paraId="00B6EDB1" w14:textId="5C976DC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657</w:t>
            </w:r>
          </w:p>
        </w:tc>
        <w:tc>
          <w:tcPr>
            <w:tcW w:w="1358" w:type="dxa"/>
            <w:noWrap/>
            <w:vAlign w:val="bottom"/>
          </w:tcPr>
          <w:p w14:paraId="04C94239" w14:textId="42B7309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614</w:t>
            </w:r>
          </w:p>
        </w:tc>
        <w:tc>
          <w:tcPr>
            <w:tcW w:w="1638" w:type="dxa"/>
            <w:noWrap/>
            <w:vAlign w:val="bottom"/>
          </w:tcPr>
          <w:p w14:paraId="37FE2A8C" w14:textId="1C31AFB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614</w:t>
            </w:r>
          </w:p>
        </w:tc>
      </w:tr>
      <w:tr w:rsidR="00665A15" w:rsidRPr="00665A15" w14:paraId="6B64C714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4CDA052C" w14:textId="0323066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63054C1D" w14:textId="056D1FDD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34" w:type="dxa"/>
            <w:noWrap/>
            <w:vAlign w:val="bottom"/>
          </w:tcPr>
          <w:p w14:paraId="5D45DA49" w14:textId="42150E2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76</w:t>
            </w:r>
          </w:p>
        </w:tc>
        <w:tc>
          <w:tcPr>
            <w:tcW w:w="1134" w:type="dxa"/>
            <w:noWrap/>
            <w:vAlign w:val="bottom"/>
          </w:tcPr>
          <w:p w14:paraId="5BD415FC" w14:textId="6F848EA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353</w:t>
            </w:r>
          </w:p>
        </w:tc>
        <w:tc>
          <w:tcPr>
            <w:tcW w:w="1276" w:type="dxa"/>
            <w:noWrap/>
            <w:vAlign w:val="bottom"/>
          </w:tcPr>
          <w:p w14:paraId="725C3ADD" w14:textId="0063685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59</w:t>
            </w:r>
          </w:p>
        </w:tc>
        <w:tc>
          <w:tcPr>
            <w:tcW w:w="992" w:type="dxa"/>
            <w:noWrap/>
            <w:vAlign w:val="bottom"/>
          </w:tcPr>
          <w:p w14:paraId="574B13B7" w14:textId="2A2AF2D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86</w:t>
            </w:r>
          </w:p>
        </w:tc>
        <w:tc>
          <w:tcPr>
            <w:tcW w:w="870" w:type="dxa"/>
            <w:noWrap/>
            <w:vAlign w:val="bottom"/>
          </w:tcPr>
          <w:p w14:paraId="76402ED1" w14:textId="366B1F3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1750F1E1" w14:textId="275FF00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785</w:t>
            </w:r>
          </w:p>
        </w:tc>
        <w:tc>
          <w:tcPr>
            <w:tcW w:w="1335" w:type="dxa"/>
            <w:noWrap/>
            <w:vAlign w:val="bottom"/>
          </w:tcPr>
          <w:p w14:paraId="175BF239" w14:textId="6FD8174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1358" w:type="dxa"/>
            <w:noWrap/>
            <w:vAlign w:val="bottom"/>
          </w:tcPr>
          <w:p w14:paraId="3D683200" w14:textId="7FA1D21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644</w:t>
            </w:r>
          </w:p>
        </w:tc>
        <w:tc>
          <w:tcPr>
            <w:tcW w:w="1638" w:type="dxa"/>
            <w:noWrap/>
            <w:vAlign w:val="bottom"/>
          </w:tcPr>
          <w:p w14:paraId="6152F3CD" w14:textId="4526CF4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644</w:t>
            </w:r>
          </w:p>
        </w:tc>
      </w:tr>
      <w:tr w:rsidR="00665A15" w:rsidRPr="00665A15" w14:paraId="5278F7B4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14363B69" w14:textId="3687E14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7F91E968" w14:textId="535D527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34" w:type="dxa"/>
            <w:noWrap/>
            <w:vAlign w:val="bottom"/>
          </w:tcPr>
          <w:p w14:paraId="1BB438D0" w14:textId="782A570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87</w:t>
            </w:r>
          </w:p>
        </w:tc>
        <w:tc>
          <w:tcPr>
            <w:tcW w:w="1134" w:type="dxa"/>
            <w:noWrap/>
            <w:vAlign w:val="bottom"/>
          </w:tcPr>
          <w:p w14:paraId="6BF44B1E" w14:textId="7D87264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75</w:t>
            </w:r>
          </w:p>
        </w:tc>
        <w:tc>
          <w:tcPr>
            <w:tcW w:w="1276" w:type="dxa"/>
            <w:noWrap/>
            <w:vAlign w:val="bottom"/>
          </w:tcPr>
          <w:p w14:paraId="15F2A9A6" w14:textId="7C4F8BD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3</w:t>
            </w:r>
          </w:p>
        </w:tc>
        <w:tc>
          <w:tcPr>
            <w:tcW w:w="992" w:type="dxa"/>
            <w:noWrap/>
            <w:vAlign w:val="bottom"/>
          </w:tcPr>
          <w:p w14:paraId="19630093" w14:textId="11ED100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3</w:t>
            </w:r>
          </w:p>
        </w:tc>
        <w:tc>
          <w:tcPr>
            <w:tcW w:w="870" w:type="dxa"/>
            <w:noWrap/>
            <w:vAlign w:val="bottom"/>
          </w:tcPr>
          <w:p w14:paraId="0619D4E2" w14:textId="058B6CF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28088E89" w14:textId="02C2AE0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493</w:t>
            </w:r>
          </w:p>
        </w:tc>
        <w:tc>
          <w:tcPr>
            <w:tcW w:w="1335" w:type="dxa"/>
            <w:noWrap/>
            <w:vAlign w:val="bottom"/>
          </w:tcPr>
          <w:p w14:paraId="6B50EC97" w14:textId="4EF1B50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106</w:t>
            </w:r>
          </w:p>
        </w:tc>
        <w:tc>
          <w:tcPr>
            <w:tcW w:w="1358" w:type="dxa"/>
            <w:noWrap/>
            <w:vAlign w:val="bottom"/>
          </w:tcPr>
          <w:p w14:paraId="1A91605B" w14:textId="77947FB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15</w:t>
            </w:r>
          </w:p>
        </w:tc>
        <w:tc>
          <w:tcPr>
            <w:tcW w:w="1638" w:type="dxa"/>
            <w:noWrap/>
            <w:vAlign w:val="bottom"/>
          </w:tcPr>
          <w:p w14:paraId="562A5481" w14:textId="58967A3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815</w:t>
            </w:r>
          </w:p>
        </w:tc>
      </w:tr>
      <w:tr w:rsidR="00665A15" w:rsidRPr="00665A15" w14:paraId="1C699EE1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05C3A563" w14:textId="1DB9F9B4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4</w:t>
            </w:r>
          </w:p>
        </w:tc>
        <w:tc>
          <w:tcPr>
            <w:tcW w:w="2391" w:type="dxa"/>
            <w:noWrap/>
            <w:hideMark/>
          </w:tcPr>
          <w:p w14:paraId="3DAC7725" w14:textId="1646A88D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34" w:type="dxa"/>
            <w:noWrap/>
            <w:vAlign w:val="bottom"/>
          </w:tcPr>
          <w:p w14:paraId="1C63986A" w14:textId="71664FD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577</w:t>
            </w:r>
          </w:p>
        </w:tc>
        <w:tc>
          <w:tcPr>
            <w:tcW w:w="1134" w:type="dxa"/>
            <w:noWrap/>
            <w:vAlign w:val="bottom"/>
          </w:tcPr>
          <w:p w14:paraId="33DAE969" w14:textId="3ADD926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951</w:t>
            </w:r>
          </w:p>
        </w:tc>
        <w:tc>
          <w:tcPr>
            <w:tcW w:w="1276" w:type="dxa"/>
            <w:noWrap/>
            <w:vAlign w:val="bottom"/>
          </w:tcPr>
          <w:p w14:paraId="70391EE2" w14:textId="6456413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9</w:t>
            </w:r>
          </w:p>
        </w:tc>
        <w:tc>
          <w:tcPr>
            <w:tcW w:w="992" w:type="dxa"/>
            <w:noWrap/>
            <w:vAlign w:val="bottom"/>
          </w:tcPr>
          <w:p w14:paraId="5A62B7B7" w14:textId="2030D6E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2</w:t>
            </w:r>
          </w:p>
        </w:tc>
        <w:tc>
          <w:tcPr>
            <w:tcW w:w="870" w:type="dxa"/>
            <w:noWrap/>
            <w:vAlign w:val="bottom"/>
          </w:tcPr>
          <w:p w14:paraId="182ECBD0" w14:textId="37CA693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564DA65B" w14:textId="6461938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81</w:t>
            </w:r>
          </w:p>
        </w:tc>
        <w:tc>
          <w:tcPr>
            <w:tcW w:w="1335" w:type="dxa"/>
            <w:noWrap/>
            <w:vAlign w:val="bottom"/>
          </w:tcPr>
          <w:p w14:paraId="7BF3C8F2" w14:textId="583F80B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88</w:t>
            </w:r>
          </w:p>
        </w:tc>
        <w:tc>
          <w:tcPr>
            <w:tcW w:w="1358" w:type="dxa"/>
            <w:noWrap/>
            <w:vAlign w:val="bottom"/>
          </w:tcPr>
          <w:p w14:paraId="5270EE97" w14:textId="78FEF92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184</w:t>
            </w:r>
          </w:p>
        </w:tc>
        <w:tc>
          <w:tcPr>
            <w:tcW w:w="1638" w:type="dxa"/>
            <w:noWrap/>
            <w:vAlign w:val="bottom"/>
          </w:tcPr>
          <w:p w14:paraId="517DE84D" w14:textId="39C6667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184</w:t>
            </w:r>
          </w:p>
        </w:tc>
      </w:tr>
      <w:tr w:rsidR="00665A15" w:rsidRPr="00665A15" w14:paraId="3FFB8412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1B00E85F" w14:textId="3A9D854A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0CDF34B2" w14:textId="4874102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34" w:type="dxa"/>
            <w:noWrap/>
            <w:vAlign w:val="bottom"/>
          </w:tcPr>
          <w:p w14:paraId="69F53C45" w14:textId="521ACB1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932</w:t>
            </w:r>
          </w:p>
        </w:tc>
        <w:tc>
          <w:tcPr>
            <w:tcW w:w="1134" w:type="dxa"/>
            <w:noWrap/>
            <w:vAlign w:val="bottom"/>
          </w:tcPr>
          <w:p w14:paraId="00161855" w14:textId="2D1CD62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987</w:t>
            </w:r>
          </w:p>
        </w:tc>
        <w:tc>
          <w:tcPr>
            <w:tcW w:w="1276" w:type="dxa"/>
            <w:noWrap/>
            <w:vAlign w:val="bottom"/>
          </w:tcPr>
          <w:p w14:paraId="6AB0329E" w14:textId="43376FF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99</w:t>
            </w:r>
          </w:p>
        </w:tc>
        <w:tc>
          <w:tcPr>
            <w:tcW w:w="992" w:type="dxa"/>
            <w:noWrap/>
            <w:vAlign w:val="bottom"/>
          </w:tcPr>
          <w:p w14:paraId="0492CB05" w14:textId="507F8BF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68</w:t>
            </w:r>
          </w:p>
        </w:tc>
        <w:tc>
          <w:tcPr>
            <w:tcW w:w="870" w:type="dxa"/>
            <w:noWrap/>
            <w:vAlign w:val="bottom"/>
          </w:tcPr>
          <w:p w14:paraId="0E8323FC" w14:textId="33199291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5808319E" w14:textId="0EC91B1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826</w:t>
            </w:r>
          </w:p>
        </w:tc>
        <w:tc>
          <w:tcPr>
            <w:tcW w:w="1335" w:type="dxa"/>
            <w:noWrap/>
            <w:vAlign w:val="bottom"/>
          </w:tcPr>
          <w:p w14:paraId="4D6467A5" w14:textId="6755CE1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694</w:t>
            </w:r>
          </w:p>
        </w:tc>
        <w:tc>
          <w:tcPr>
            <w:tcW w:w="1358" w:type="dxa"/>
            <w:noWrap/>
            <w:vAlign w:val="bottom"/>
          </w:tcPr>
          <w:p w14:paraId="1FE8F857" w14:textId="13EE88E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752</w:t>
            </w:r>
          </w:p>
        </w:tc>
        <w:tc>
          <w:tcPr>
            <w:tcW w:w="1638" w:type="dxa"/>
            <w:noWrap/>
            <w:vAlign w:val="bottom"/>
          </w:tcPr>
          <w:p w14:paraId="478BDB73" w14:textId="395F50B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752</w:t>
            </w:r>
          </w:p>
        </w:tc>
      </w:tr>
      <w:tr w:rsidR="00665A15" w:rsidRPr="00665A15" w14:paraId="0D38C1AA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2F066E3F" w14:textId="6AD4921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24C03A35" w14:textId="081E7AED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34" w:type="dxa"/>
            <w:noWrap/>
            <w:vAlign w:val="bottom"/>
          </w:tcPr>
          <w:p w14:paraId="7D85DC7D" w14:textId="2A66E70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88</w:t>
            </w:r>
          </w:p>
        </w:tc>
        <w:tc>
          <w:tcPr>
            <w:tcW w:w="1134" w:type="dxa"/>
            <w:noWrap/>
            <w:vAlign w:val="bottom"/>
          </w:tcPr>
          <w:p w14:paraId="1368B46E" w14:textId="099CDDD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749</w:t>
            </w:r>
          </w:p>
        </w:tc>
        <w:tc>
          <w:tcPr>
            <w:tcW w:w="1276" w:type="dxa"/>
            <w:noWrap/>
            <w:vAlign w:val="bottom"/>
          </w:tcPr>
          <w:p w14:paraId="32DE8DBE" w14:textId="6BB60D1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8</w:t>
            </w:r>
          </w:p>
        </w:tc>
        <w:tc>
          <w:tcPr>
            <w:tcW w:w="992" w:type="dxa"/>
            <w:noWrap/>
            <w:vAlign w:val="bottom"/>
          </w:tcPr>
          <w:p w14:paraId="1EF08B31" w14:textId="70A14C0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15</w:t>
            </w:r>
          </w:p>
        </w:tc>
        <w:tc>
          <w:tcPr>
            <w:tcW w:w="870" w:type="dxa"/>
            <w:noWrap/>
            <w:vAlign w:val="bottom"/>
          </w:tcPr>
          <w:p w14:paraId="0D189020" w14:textId="05AB897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025DCD62" w14:textId="78AA2CE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5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201</w:t>
            </w:r>
          </w:p>
        </w:tc>
        <w:tc>
          <w:tcPr>
            <w:tcW w:w="1335" w:type="dxa"/>
            <w:noWrap/>
            <w:vAlign w:val="bottom"/>
          </w:tcPr>
          <w:p w14:paraId="639CCD17" w14:textId="1F85A9A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4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39</w:t>
            </w:r>
          </w:p>
        </w:tc>
        <w:tc>
          <w:tcPr>
            <w:tcW w:w="1358" w:type="dxa"/>
            <w:noWrap/>
            <w:vAlign w:val="bottom"/>
          </w:tcPr>
          <w:p w14:paraId="1174D6CF" w14:textId="718D251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183</w:t>
            </w:r>
          </w:p>
        </w:tc>
        <w:tc>
          <w:tcPr>
            <w:tcW w:w="1638" w:type="dxa"/>
            <w:noWrap/>
            <w:vAlign w:val="bottom"/>
          </w:tcPr>
          <w:p w14:paraId="4A617972" w14:textId="33A3FB7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183</w:t>
            </w:r>
          </w:p>
        </w:tc>
      </w:tr>
      <w:tr w:rsidR="00665A15" w:rsidRPr="00665A15" w14:paraId="54EA690E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556A4C7B" w14:textId="408ED96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5</w:t>
            </w:r>
          </w:p>
        </w:tc>
        <w:tc>
          <w:tcPr>
            <w:tcW w:w="2391" w:type="dxa"/>
            <w:noWrap/>
            <w:hideMark/>
          </w:tcPr>
          <w:p w14:paraId="6A04ED96" w14:textId="7B856F88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34" w:type="dxa"/>
            <w:noWrap/>
            <w:vAlign w:val="bottom"/>
          </w:tcPr>
          <w:p w14:paraId="5A1B8AB4" w14:textId="68D0159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52</w:t>
            </w:r>
          </w:p>
        </w:tc>
        <w:tc>
          <w:tcPr>
            <w:tcW w:w="1134" w:type="dxa"/>
            <w:noWrap/>
            <w:vAlign w:val="bottom"/>
          </w:tcPr>
          <w:p w14:paraId="6DA4F4DA" w14:textId="3B93247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95</w:t>
            </w:r>
          </w:p>
        </w:tc>
        <w:tc>
          <w:tcPr>
            <w:tcW w:w="1276" w:type="dxa"/>
            <w:noWrap/>
            <w:vAlign w:val="bottom"/>
          </w:tcPr>
          <w:p w14:paraId="6C524AC0" w14:textId="5A19229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1</w:t>
            </w:r>
          </w:p>
        </w:tc>
        <w:tc>
          <w:tcPr>
            <w:tcW w:w="992" w:type="dxa"/>
            <w:noWrap/>
            <w:vAlign w:val="bottom"/>
          </w:tcPr>
          <w:p w14:paraId="2C0A95D2" w14:textId="654FDE9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2</w:t>
            </w:r>
          </w:p>
        </w:tc>
        <w:tc>
          <w:tcPr>
            <w:tcW w:w="870" w:type="dxa"/>
            <w:noWrap/>
            <w:vAlign w:val="bottom"/>
          </w:tcPr>
          <w:p w14:paraId="2D226CB0" w14:textId="41A9648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1CB055C9" w14:textId="37F52A1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23</w:t>
            </w:r>
          </w:p>
        </w:tc>
        <w:tc>
          <w:tcPr>
            <w:tcW w:w="1335" w:type="dxa"/>
            <w:noWrap/>
            <w:vAlign w:val="bottom"/>
          </w:tcPr>
          <w:p w14:paraId="33D7BC30" w14:textId="12FB24C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37</w:t>
            </w:r>
          </w:p>
        </w:tc>
        <w:tc>
          <w:tcPr>
            <w:tcW w:w="1358" w:type="dxa"/>
            <w:noWrap/>
            <w:vAlign w:val="bottom"/>
          </w:tcPr>
          <w:p w14:paraId="765B51CE" w14:textId="7BEC096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82</w:t>
            </w:r>
          </w:p>
        </w:tc>
        <w:tc>
          <w:tcPr>
            <w:tcW w:w="1638" w:type="dxa"/>
            <w:noWrap/>
            <w:vAlign w:val="bottom"/>
          </w:tcPr>
          <w:p w14:paraId="285E39E8" w14:textId="47851D6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82</w:t>
            </w:r>
          </w:p>
        </w:tc>
      </w:tr>
      <w:tr w:rsidR="00665A15" w:rsidRPr="00665A15" w14:paraId="6C5EC601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3FCD209E" w14:textId="155D459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3B6921C5" w14:textId="102FFC5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34" w:type="dxa"/>
            <w:noWrap/>
            <w:vAlign w:val="bottom"/>
          </w:tcPr>
          <w:p w14:paraId="4B414A46" w14:textId="5DB4EEC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383</w:t>
            </w:r>
          </w:p>
        </w:tc>
        <w:tc>
          <w:tcPr>
            <w:tcW w:w="1134" w:type="dxa"/>
            <w:noWrap/>
            <w:vAlign w:val="bottom"/>
          </w:tcPr>
          <w:p w14:paraId="22CB32C1" w14:textId="21707D8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438</w:t>
            </w:r>
          </w:p>
        </w:tc>
        <w:tc>
          <w:tcPr>
            <w:tcW w:w="1276" w:type="dxa"/>
            <w:noWrap/>
            <w:vAlign w:val="bottom"/>
          </w:tcPr>
          <w:p w14:paraId="6866C8FD" w14:textId="0EC0DF7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73</w:t>
            </w:r>
          </w:p>
        </w:tc>
        <w:tc>
          <w:tcPr>
            <w:tcW w:w="992" w:type="dxa"/>
            <w:noWrap/>
            <w:vAlign w:val="bottom"/>
          </w:tcPr>
          <w:p w14:paraId="4A397890" w14:textId="5E3B6E7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508</w:t>
            </w:r>
          </w:p>
        </w:tc>
        <w:tc>
          <w:tcPr>
            <w:tcW w:w="870" w:type="dxa"/>
            <w:noWrap/>
            <w:vAlign w:val="bottom"/>
          </w:tcPr>
          <w:p w14:paraId="19D3004F" w14:textId="7D8468B8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4EBFA1ED" w14:textId="01CA81E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89</w:t>
            </w:r>
          </w:p>
        </w:tc>
        <w:tc>
          <w:tcPr>
            <w:tcW w:w="1335" w:type="dxa"/>
            <w:noWrap/>
            <w:vAlign w:val="bottom"/>
          </w:tcPr>
          <w:p w14:paraId="28B3E906" w14:textId="591666E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722</w:t>
            </w:r>
          </w:p>
        </w:tc>
        <w:tc>
          <w:tcPr>
            <w:tcW w:w="1358" w:type="dxa"/>
            <w:noWrap/>
            <w:vAlign w:val="bottom"/>
          </w:tcPr>
          <w:p w14:paraId="18FF628C" w14:textId="4476AE2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94</w:t>
            </w:r>
          </w:p>
        </w:tc>
        <w:tc>
          <w:tcPr>
            <w:tcW w:w="1638" w:type="dxa"/>
            <w:noWrap/>
            <w:vAlign w:val="bottom"/>
          </w:tcPr>
          <w:p w14:paraId="187466C2" w14:textId="119991B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94</w:t>
            </w:r>
          </w:p>
        </w:tc>
      </w:tr>
      <w:tr w:rsidR="00665A15" w:rsidRPr="00665A15" w14:paraId="52D41ACA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0ADF079B" w14:textId="3D26238D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293386DF" w14:textId="36BD815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34" w:type="dxa"/>
            <w:noWrap/>
            <w:vAlign w:val="bottom"/>
          </w:tcPr>
          <w:p w14:paraId="38C9F061" w14:textId="5D77B27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345</w:t>
            </w:r>
          </w:p>
        </w:tc>
        <w:tc>
          <w:tcPr>
            <w:tcW w:w="1134" w:type="dxa"/>
            <w:noWrap/>
            <w:vAlign w:val="bottom"/>
          </w:tcPr>
          <w:p w14:paraId="36178B23" w14:textId="125A5BC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314</w:t>
            </w:r>
          </w:p>
        </w:tc>
        <w:tc>
          <w:tcPr>
            <w:tcW w:w="1276" w:type="dxa"/>
            <w:noWrap/>
            <w:vAlign w:val="bottom"/>
          </w:tcPr>
          <w:p w14:paraId="404185A5" w14:textId="6FC2C4E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22</w:t>
            </w:r>
          </w:p>
        </w:tc>
        <w:tc>
          <w:tcPr>
            <w:tcW w:w="992" w:type="dxa"/>
            <w:noWrap/>
            <w:vAlign w:val="bottom"/>
          </w:tcPr>
          <w:p w14:paraId="2CB0F32B" w14:textId="44E4689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26</w:t>
            </w:r>
          </w:p>
        </w:tc>
        <w:tc>
          <w:tcPr>
            <w:tcW w:w="870" w:type="dxa"/>
            <w:noWrap/>
            <w:vAlign w:val="bottom"/>
          </w:tcPr>
          <w:p w14:paraId="1B6D8580" w14:textId="660519F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53A740E9" w14:textId="56D5605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6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449</w:t>
            </w:r>
          </w:p>
        </w:tc>
        <w:tc>
          <w:tcPr>
            <w:tcW w:w="1335" w:type="dxa"/>
            <w:noWrap/>
            <w:vAlign w:val="bottom"/>
          </w:tcPr>
          <w:p w14:paraId="52721A70" w14:textId="0BBA4EC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61</w:t>
            </w:r>
          </w:p>
        </w:tc>
        <w:tc>
          <w:tcPr>
            <w:tcW w:w="1358" w:type="dxa"/>
            <w:noWrap/>
            <w:vAlign w:val="bottom"/>
          </w:tcPr>
          <w:p w14:paraId="7E6D14D3" w14:textId="2A66137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2</w:t>
            </w:r>
          </w:p>
        </w:tc>
        <w:tc>
          <w:tcPr>
            <w:tcW w:w="1638" w:type="dxa"/>
            <w:noWrap/>
            <w:vAlign w:val="bottom"/>
          </w:tcPr>
          <w:p w14:paraId="39C4D033" w14:textId="6A493CA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2</w:t>
            </w:r>
          </w:p>
        </w:tc>
      </w:tr>
      <w:tr w:rsidR="00665A15" w:rsidRPr="00665A15" w14:paraId="491597A1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2E14932C" w14:textId="649D50F8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6</w:t>
            </w:r>
          </w:p>
        </w:tc>
        <w:tc>
          <w:tcPr>
            <w:tcW w:w="2391" w:type="dxa"/>
            <w:noWrap/>
            <w:hideMark/>
          </w:tcPr>
          <w:p w14:paraId="665EC604" w14:textId="3A813512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34" w:type="dxa"/>
            <w:noWrap/>
            <w:vAlign w:val="bottom"/>
          </w:tcPr>
          <w:p w14:paraId="5CDF68C9" w14:textId="677D51D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48</w:t>
            </w:r>
          </w:p>
        </w:tc>
        <w:tc>
          <w:tcPr>
            <w:tcW w:w="1134" w:type="dxa"/>
            <w:noWrap/>
            <w:vAlign w:val="bottom"/>
          </w:tcPr>
          <w:p w14:paraId="01C3BEFD" w14:textId="0103029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38</w:t>
            </w:r>
          </w:p>
        </w:tc>
        <w:tc>
          <w:tcPr>
            <w:tcW w:w="1276" w:type="dxa"/>
            <w:noWrap/>
            <w:vAlign w:val="bottom"/>
          </w:tcPr>
          <w:p w14:paraId="4D82ACD4" w14:textId="4D65056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4</w:t>
            </w:r>
          </w:p>
        </w:tc>
        <w:tc>
          <w:tcPr>
            <w:tcW w:w="992" w:type="dxa"/>
            <w:noWrap/>
            <w:vAlign w:val="bottom"/>
          </w:tcPr>
          <w:p w14:paraId="292D0E58" w14:textId="2BF5974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9</w:t>
            </w:r>
          </w:p>
        </w:tc>
        <w:tc>
          <w:tcPr>
            <w:tcW w:w="870" w:type="dxa"/>
            <w:noWrap/>
            <w:vAlign w:val="bottom"/>
          </w:tcPr>
          <w:p w14:paraId="408C21D5" w14:textId="69132AB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5AFAB661" w14:textId="76AAD12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211</w:t>
            </w:r>
          </w:p>
        </w:tc>
        <w:tc>
          <w:tcPr>
            <w:tcW w:w="1335" w:type="dxa"/>
            <w:noWrap/>
            <w:vAlign w:val="bottom"/>
          </w:tcPr>
          <w:p w14:paraId="5F338473" w14:textId="7976655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247</w:t>
            </w:r>
          </w:p>
        </w:tc>
        <w:tc>
          <w:tcPr>
            <w:tcW w:w="1358" w:type="dxa"/>
            <w:noWrap/>
            <w:vAlign w:val="bottom"/>
          </w:tcPr>
          <w:p w14:paraId="566D081E" w14:textId="5041135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916</w:t>
            </w:r>
          </w:p>
        </w:tc>
        <w:tc>
          <w:tcPr>
            <w:tcW w:w="1638" w:type="dxa"/>
            <w:noWrap/>
            <w:vAlign w:val="bottom"/>
          </w:tcPr>
          <w:p w14:paraId="2FDD46A8" w14:textId="7FE7333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916</w:t>
            </w:r>
          </w:p>
        </w:tc>
      </w:tr>
      <w:tr w:rsidR="00665A15" w:rsidRPr="00665A15" w14:paraId="7EAA4F6F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5C66E74F" w14:textId="61FEFA5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72C4AA25" w14:textId="06F53EEF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Outsourced services</w:t>
            </w:r>
          </w:p>
        </w:tc>
        <w:tc>
          <w:tcPr>
            <w:tcW w:w="1134" w:type="dxa"/>
            <w:noWrap/>
            <w:vAlign w:val="bottom"/>
          </w:tcPr>
          <w:p w14:paraId="7DC05595" w14:textId="184E9B9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044</w:t>
            </w:r>
          </w:p>
        </w:tc>
        <w:tc>
          <w:tcPr>
            <w:tcW w:w="1134" w:type="dxa"/>
            <w:noWrap/>
            <w:vAlign w:val="bottom"/>
          </w:tcPr>
          <w:p w14:paraId="56A036FB" w14:textId="7A51113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947</w:t>
            </w:r>
          </w:p>
        </w:tc>
        <w:tc>
          <w:tcPr>
            <w:tcW w:w="1276" w:type="dxa"/>
            <w:noWrap/>
            <w:vAlign w:val="bottom"/>
          </w:tcPr>
          <w:p w14:paraId="5B6A0CC7" w14:textId="5426043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33</w:t>
            </w:r>
          </w:p>
        </w:tc>
        <w:tc>
          <w:tcPr>
            <w:tcW w:w="992" w:type="dxa"/>
            <w:noWrap/>
            <w:vAlign w:val="bottom"/>
          </w:tcPr>
          <w:p w14:paraId="0E792715" w14:textId="5DA672C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39</w:t>
            </w:r>
          </w:p>
        </w:tc>
        <w:tc>
          <w:tcPr>
            <w:tcW w:w="870" w:type="dxa"/>
            <w:noWrap/>
            <w:vAlign w:val="bottom"/>
          </w:tcPr>
          <w:p w14:paraId="58DCFC9C" w14:textId="0C41748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30D3DE6A" w14:textId="462C742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795</w:t>
            </w:r>
          </w:p>
        </w:tc>
        <w:tc>
          <w:tcPr>
            <w:tcW w:w="1335" w:type="dxa"/>
            <w:noWrap/>
            <w:vAlign w:val="bottom"/>
          </w:tcPr>
          <w:p w14:paraId="4B085802" w14:textId="0A11580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293</w:t>
            </w:r>
          </w:p>
        </w:tc>
        <w:tc>
          <w:tcPr>
            <w:tcW w:w="1358" w:type="dxa"/>
            <w:noWrap/>
            <w:vAlign w:val="bottom"/>
          </w:tcPr>
          <w:p w14:paraId="1A2513DA" w14:textId="735FC43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156</w:t>
            </w:r>
          </w:p>
        </w:tc>
        <w:tc>
          <w:tcPr>
            <w:tcW w:w="1638" w:type="dxa"/>
            <w:noWrap/>
            <w:vAlign w:val="bottom"/>
          </w:tcPr>
          <w:p w14:paraId="1B7764D8" w14:textId="34DDA9A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156</w:t>
            </w:r>
          </w:p>
        </w:tc>
      </w:tr>
      <w:tr w:rsidR="00665A15" w:rsidRPr="00665A15" w14:paraId="37AE8696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66B64C4F" w14:textId="6507E9C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7A9A5D9E" w14:textId="07CB355B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34" w:type="dxa"/>
            <w:noWrap/>
            <w:vAlign w:val="bottom"/>
          </w:tcPr>
          <w:p w14:paraId="0F067E52" w14:textId="5A554B5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64</w:t>
            </w:r>
          </w:p>
        </w:tc>
        <w:tc>
          <w:tcPr>
            <w:tcW w:w="1134" w:type="dxa"/>
            <w:noWrap/>
            <w:vAlign w:val="bottom"/>
          </w:tcPr>
          <w:p w14:paraId="0728D673" w14:textId="19FAA66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6</w:t>
            </w:r>
          </w:p>
        </w:tc>
        <w:tc>
          <w:tcPr>
            <w:tcW w:w="1276" w:type="dxa"/>
            <w:noWrap/>
            <w:vAlign w:val="bottom"/>
          </w:tcPr>
          <w:p w14:paraId="44B7B845" w14:textId="0ECDF6C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6</w:t>
            </w:r>
          </w:p>
        </w:tc>
        <w:tc>
          <w:tcPr>
            <w:tcW w:w="992" w:type="dxa"/>
            <w:noWrap/>
            <w:vAlign w:val="bottom"/>
          </w:tcPr>
          <w:p w14:paraId="5724F546" w14:textId="03441C0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12</w:t>
            </w:r>
          </w:p>
        </w:tc>
        <w:tc>
          <w:tcPr>
            <w:tcW w:w="870" w:type="dxa"/>
            <w:noWrap/>
            <w:vAlign w:val="bottom"/>
          </w:tcPr>
          <w:p w14:paraId="3FE25FD6" w14:textId="3F1B625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6A8373AD" w14:textId="2A9ED07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5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097</w:t>
            </w:r>
          </w:p>
        </w:tc>
        <w:tc>
          <w:tcPr>
            <w:tcW w:w="1335" w:type="dxa"/>
            <w:noWrap/>
            <w:vAlign w:val="bottom"/>
          </w:tcPr>
          <w:p w14:paraId="4FF99302" w14:textId="0C7313F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54</w:t>
            </w:r>
          </w:p>
        </w:tc>
        <w:tc>
          <w:tcPr>
            <w:tcW w:w="1358" w:type="dxa"/>
            <w:noWrap/>
            <w:vAlign w:val="bottom"/>
          </w:tcPr>
          <w:p w14:paraId="3489816E" w14:textId="57335F2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535</w:t>
            </w:r>
          </w:p>
        </w:tc>
        <w:tc>
          <w:tcPr>
            <w:tcW w:w="1638" w:type="dxa"/>
            <w:noWrap/>
            <w:vAlign w:val="bottom"/>
          </w:tcPr>
          <w:p w14:paraId="1A371A4D" w14:textId="219676F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535</w:t>
            </w:r>
          </w:p>
        </w:tc>
      </w:tr>
      <w:tr w:rsidR="00665A15" w:rsidRPr="00665A15" w14:paraId="77A4939E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3D6DEF4D" w14:textId="7A53966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7</w:t>
            </w:r>
          </w:p>
        </w:tc>
        <w:tc>
          <w:tcPr>
            <w:tcW w:w="2391" w:type="dxa"/>
            <w:noWrap/>
            <w:hideMark/>
          </w:tcPr>
          <w:p w14:paraId="3D822966" w14:textId="0E015EFA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Nurses</w:t>
            </w:r>
          </w:p>
        </w:tc>
        <w:tc>
          <w:tcPr>
            <w:tcW w:w="1134" w:type="dxa"/>
            <w:noWrap/>
            <w:vAlign w:val="bottom"/>
          </w:tcPr>
          <w:p w14:paraId="457B1262" w14:textId="4CC80E1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57</w:t>
            </w:r>
          </w:p>
        </w:tc>
        <w:tc>
          <w:tcPr>
            <w:tcW w:w="1134" w:type="dxa"/>
            <w:noWrap/>
            <w:vAlign w:val="bottom"/>
          </w:tcPr>
          <w:p w14:paraId="1D7D1BC3" w14:textId="72FA42C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44</w:t>
            </w:r>
          </w:p>
        </w:tc>
        <w:tc>
          <w:tcPr>
            <w:tcW w:w="1276" w:type="dxa"/>
            <w:noWrap/>
            <w:vAlign w:val="bottom"/>
          </w:tcPr>
          <w:p w14:paraId="639EB95E" w14:textId="2FD5124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2</w:t>
            </w:r>
          </w:p>
        </w:tc>
        <w:tc>
          <w:tcPr>
            <w:tcW w:w="992" w:type="dxa"/>
            <w:noWrap/>
            <w:vAlign w:val="bottom"/>
          </w:tcPr>
          <w:p w14:paraId="5B3A2775" w14:textId="2EEF40D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5</w:t>
            </w:r>
          </w:p>
        </w:tc>
        <w:tc>
          <w:tcPr>
            <w:tcW w:w="870" w:type="dxa"/>
            <w:noWrap/>
            <w:vAlign w:val="bottom"/>
          </w:tcPr>
          <w:p w14:paraId="6108AB50" w14:textId="549D489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24A106EA" w14:textId="51D5BDA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54</w:t>
            </w:r>
          </w:p>
        </w:tc>
        <w:tc>
          <w:tcPr>
            <w:tcW w:w="1335" w:type="dxa"/>
            <w:noWrap/>
            <w:vAlign w:val="bottom"/>
          </w:tcPr>
          <w:p w14:paraId="5092F33B" w14:textId="157D413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759</w:t>
            </w:r>
          </w:p>
        </w:tc>
        <w:tc>
          <w:tcPr>
            <w:tcW w:w="1358" w:type="dxa"/>
            <w:noWrap/>
            <w:vAlign w:val="bottom"/>
          </w:tcPr>
          <w:p w14:paraId="308A0F6D" w14:textId="6026461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1638" w:type="dxa"/>
            <w:noWrap/>
            <w:vAlign w:val="bottom"/>
          </w:tcPr>
          <w:p w14:paraId="3B7E9F24" w14:textId="6AC2D2C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</w:tr>
      <w:tr w:rsidR="00665A15" w:rsidRPr="00665A15" w14:paraId="20FFEC46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7FC01EDD" w14:textId="216F5DA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086CF7E7" w14:textId="3A8238BB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34" w:type="dxa"/>
            <w:noWrap/>
            <w:vAlign w:val="bottom"/>
          </w:tcPr>
          <w:p w14:paraId="576F16E2" w14:textId="4025109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909</w:t>
            </w:r>
          </w:p>
        </w:tc>
        <w:tc>
          <w:tcPr>
            <w:tcW w:w="1134" w:type="dxa"/>
            <w:noWrap/>
            <w:vAlign w:val="bottom"/>
          </w:tcPr>
          <w:p w14:paraId="5BCDBE42" w14:textId="7DE1028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217</w:t>
            </w:r>
          </w:p>
        </w:tc>
        <w:tc>
          <w:tcPr>
            <w:tcW w:w="1276" w:type="dxa"/>
            <w:noWrap/>
            <w:vAlign w:val="bottom"/>
          </w:tcPr>
          <w:p w14:paraId="7F08C1DD" w14:textId="4EEE214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45</w:t>
            </w:r>
          </w:p>
        </w:tc>
        <w:tc>
          <w:tcPr>
            <w:tcW w:w="992" w:type="dxa"/>
            <w:noWrap/>
            <w:vAlign w:val="bottom"/>
          </w:tcPr>
          <w:p w14:paraId="0E023DF7" w14:textId="43FDD4E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65</w:t>
            </w:r>
          </w:p>
        </w:tc>
        <w:tc>
          <w:tcPr>
            <w:tcW w:w="870" w:type="dxa"/>
            <w:noWrap/>
            <w:vAlign w:val="bottom"/>
          </w:tcPr>
          <w:p w14:paraId="070FD7D1" w14:textId="100628F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05D7316A" w14:textId="7467504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29</w:t>
            </w:r>
          </w:p>
        </w:tc>
        <w:tc>
          <w:tcPr>
            <w:tcW w:w="1335" w:type="dxa"/>
            <w:noWrap/>
            <w:vAlign w:val="bottom"/>
          </w:tcPr>
          <w:p w14:paraId="2B8F63BC" w14:textId="42B56A5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92</w:t>
            </w:r>
          </w:p>
        </w:tc>
        <w:tc>
          <w:tcPr>
            <w:tcW w:w="1358" w:type="dxa"/>
            <w:noWrap/>
            <w:vAlign w:val="bottom"/>
          </w:tcPr>
          <w:p w14:paraId="36F1EDED" w14:textId="0D9F0E8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929</w:t>
            </w:r>
          </w:p>
        </w:tc>
        <w:tc>
          <w:tcPr>
            <w:tcW w:w="1638" w:type="dxa"/>
            <w:noWrap/>
            <w:vAlign w:val="bottom"/>
          </w:tcPr>
          <w:p w14:paraId="7A4173A3" w14:textId="1C2A998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929</w:t>
            </w:r>
          </w:p>
        </w:tc>
      </w:tr>
      <w:tr w:rsidR="00665A15" w:rsidRPr="00665A15" w14:paraId="14B0E562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1518051C" w14:textId="07597C1F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5588C82E" w14:textId="6BF6FEE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Electricity</w:t>
            </w:r>
          </w:p>
        </w:tc>
        <w:tc>
          <w:tcPr>
            <w:tcW w:w="1134" w:type="dxa"/>
            <w:noWrap/>
            <w:vAlign w:val="bottom"/>
          </w:tcPr>
          <w:p w14:paraId="7B7471B6" w14:textId="1D2F289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145</w:t>
            </w:r>
          </w:p>
        </w:tc>
        <w:tc>
          <w:tcPr>
            <w:tcW w:w="1134" w:type="dxa"/>
            <w:noWrap/>
            <w:vAlign w:val="bottom"/>
          </w:tcPr>
          <w:p w14:paraId="3D3B4DA0" w14:textId="5D53A47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688</w:t>
            </w:r>
          </w:p>
        </w:tc>
        <w:tc>
          <w:tcPr>
            <w:tcW w:w="1276" w:type="dxa"/>
            <w:noWrap/>
            <w:vAlign w:val="bottom"/>
          </w:tcPr>
          <w:p w14:paraId="271DCC5E" w14:textId="46AF232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87</w:t>
            </w:r>
          </w:p>
        </w:tc>
        <w:tc>
          <w:tcPr>
            <w:tcW w:w="992" w:type="dxa"/>
            <w:noWrap/>
            <w:vAlign w:val="bottom"/>
          </w:tcPr>
          <w:p w14:paraId="3D35F270" w14:textId="780E968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55</w:t>
            </w:r>
          </w:p>
        </w:tc>
        <w:tc>
          <w:tcPr>
            <w:tcW w:w="870" w:type="dxa"/>
            <w:noWrap/>
            <w:vAlign w:val="bottom"/>
          </w:tcPr>
          <w:p w14:paraId="59A286AE" w14:textId="63084C07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4B15B2CD" w14:textId="75B90BA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395</w:t>
            </w:r>
          </w:p>
        </w:tc>
        <w:tc>
          <w:tcPr>
            <w:tcW w:w="1335" w:type="dxa"/>
            <w:noWrap/>
            <w:vAlign w:val="bottom"/>
          </w:tcPr>
          <w:p w14:paraId="1A794A67" w14:textId="048969D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536</w:t>
            </w:r>
          </w:p>
        </w:tc>
        <w:tc>
          <w:tcPr>
            <w:tcW w:w="1358" w:type="dxa"/>
            <w:noWrap/>
            <w:vAlign w:val="bottom"/>
          </w:tcPr>
          <w:p w14:paraId="3A28026C" w14:textId="03FD596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537</w:t>
            </w:r>
          </w:p>
        </w:tc>
        <w:tc>
          <w:tcPr>
            <w:tcW w:w="1638" w:type="dxa"/>
            <w:noWrap/>
            <w:vAlign w:val="bottom"/>
          </w:tcPr>
          <w:p w14:paraId="2BF1BB22" w14:textId="3F8D453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537</w:t>
            </w:r>
          </w:p>
        </w:tc>
      </w:tr>
      <w:tr w:rsidR="00665A15" w:rsidRPr="00665A15" w14:paraId="5C60B61A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615CAD8D" w14:textId="7F93ABAB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8</w:t>
            </w:r>
          </w:p>
        </w:tc>
        <w:tc>
          <w:tcPr>
            <w:tcW w:w="2391" w:type="dxa"/>
            <w:noWrap/>
            <w:hideMark/>
          </w:tcPr>
          <w:p w14:paraId="3B7AE8F8" w14:textId="12EC3AF0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Nurses</w:t>
            </w:r>
          </w:p>
        </w:tc>
        <w:tc>
          <w:tcPr>
            <w:tcW w:w="1134" w:type="dxa"/>
            <w:noWrap/>
            <w:vAlign w:val="bottom"/>
          </w:tcPr>
          <w:p w14:paraId="75483766" w14:textId="2D80C84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67</w:t>
            </w:r>
          </w:p>
        </w:tc>
        <w:tc>
          <w:tcPr>
            <w:tcW w:w="1134" w:type="dxa"/>
            <w:noWrap/>
            <w:vAlign w:val="bottom"/>
          </w:tcPr>
          <w:p w14:paraId="6E8244EE" w14:textId="526DF7B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63</w:t>
            </w:r>
          </w:p>
        </w:tc>
        <w:tc>
          <w:tcPr>
            <w:tcW w:w="1276" w:type="dxa"/>
            <w:noWrap/>
            <w:vAlign w:val="bottom"/>
          </w:tcPr>
          <w:p w14:paraId="169B487D" w14:textId="2811E77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3</w:t>
            </w:r>
          </w:p>
        </w:tc>
        <w:tc>
          <w:tcPr>
            <w:tcW w:w="992" w:type="dxa"/>
            <w:noWrap/>
            <w:vAlign w:val="bottom"/>
          </w:tcPr>
          <w:p w14:paraId="5E3897C9" w14:textId="6E9F0F0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5</w:t>
            </w:r>
          </w:p>
        </w:tc>
        <w:tc>
          <w:tcPr>
            <w:tcW w:w="870" w:type="dxa"/>
            <w:noWrap/>
            <w:vAlign w:val="bottom"/>
          </w:tcPr>
          <w:p w14:paraId="3C23D296" w14:textId="15D1B0E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455292CB" w14:textId="48436CC5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66</w:t>
            </w:r>
          </w:p>
        </w:tc>
        <w:tc>
          <w:tcPr>
            <w:tcW w:w="1335" w:type="dxa"/>
            <w:noWrap/>
            <w:vAlign w:val="bottom"/>
          </w:tcPr>
          <w:p w14:paraId="0BD64878" w14:textId="5BC810A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654</w:t>
            </w:r>
          </w:p>
        </w:tc>
        <w:tc>
          <w:tcPr>
            <w:tcW w:w="1358" w:type="dxa"/>
            <w:noWrap/>
            <w:vAlign w:val="bottom"/>
          </w:tcPr>
          <w:p w14:paraId="36A6EB73" w14:textId="2F2B9DC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07</w:t>
            </w:r>
          </w:p>
        </w:tc>
        <w:tc>
          <w:tcPr>
            <w:tcW w:w="1638" w:type="dxa"/>
            <w:noWrap/>
            <w:vAlign w:val="bottom"/>
          </w:tcPr>
          <w:p w14:paraId="3CA37C09" w14:textId="0EA5F71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07</w:t>
            </w:r>
          </w:p>
        </w:tc>
      </w:tr>
      <w:tr w:rsidR="00665A15" w:rsidRPr="00665A15" w14:paraId="42189093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0536F6C4" w14:textId="575DAFC5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28A55F39" w14:textId="62AE3B6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34" w:type="dxa"/>
            <w:noWrap/>
            <w:vAlign w:val="bottom"/>
          </w:tcPr>
          <w:p w14:paraId="6B42D303" w14:textId="17236A7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585</w:t>
            </w:r>
          </w:p>
        </w:tc>
        <w:tc>
          <w:tcPr>
            <w:tcW w:w="1134" w:type="dxa"/>
            <w:noWrap/>
            <w:vAlign w:val="bottom"/>
          </w:tcPr>
          <w:p w14:paraId="7DA61AF7" w14:textId="7ABAE7D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402</w:t>
            </w:r>
          </w:p>
        </w:tc>
        <w:tc>
          <w:tcPr>
            <w:tcW w:w="1276" w:type="dxa"/>
            <w:noWrap/>
            <w:vAlign w:val="bottom"/>
          </w:tcPr>
          <w:p w14:paraId="68655FC0" w14:textId="6D160CC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55</w:t>
            </w:r>
          </w:p>
        </w:tc>
        <w:tc>
          <w:tcPr>
            <w:tcW w:w="992" w:type="dxa"/>
            <w:noWrap/>
            <w:vAlign w:val="bottom"/>
          </w:tcPr>
          <w:p w14:paraId="141749DB" w14:textId="5EAB3BB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8</w:t>
            </w:r>
          </w:p>
        </w:tc>
        <w:tc>
          <w:tcPr>
            <w:tcW w:w="870" w:type="dxa"/>
            <w:noWrap/>
            <w:vAlign w:val="bottom"/>
          </w:tcPr>
          <w:p w14:paraId="5C7908C2" w14:textId="6C6867BC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2A51EF24" w14:textId="1FEB31B3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09</w:t>
            </w:r>
          </w:p>
        </w:tc>
        <w:tc>
          <w:tcPr>
            <w:tcW w:w="1335" w:type="dxa"/>
            <w:noWrap/>
            <w:vAlign w:val="bottom"/>
          </w:tcPr>
          <w:p w14:paraId="24500ACD" w14:textId="1A8672E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169</w:t>
            </w:r>
          </w:p>
        </w:tc>
        <w:tc>
          <w:tcPr>
            <w:tcW w:w="1358" w:type="dxa"/>
            <w:noWrap/>
            <w:vAlign w:val="bottom"/>
          </w:tcPr>
          <w:p w14:paraId="2DBB2255" w14:textId="1E7D2EE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433</w:t>
            </w:r>
          </w:p>
        </w:tc>
        <w:tc>
          <w:tcPr>
            <w:tcW w:w="1638" w:type="dxa"/>
            <w:noWrap/>
            <w:vAlign w:val="bottom"/>
          </w:tcPr>
          <w:p w14:paraId="7F20D1C5" w14:textId="2179D62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6433</w:t>
            </w:r>
          </w:p>
        </w:tc>
      </w:tr>
      <w:tr w:rsidR="00665A15" w:rsidRPr="00665A15" w14:paraId="31B89EB7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436F2B52" w14:textId="18818C1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1ADDD36A" w14:textId="76987E29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34" w:type="dxa"/>
            <w:noWrap/>
            <w:vAlign w:val="bottom"/>
          </w:tcPr>
          <w:p w14:paraId="4B044F31" w14:textId="240EFC2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51</w:t>
            </w:r>
          </w:p>
        </w:tc>
        <w:tc>
          <w:tcPr>
            <w:tcW w:w="1134" w:type="dxa"/>
            <w:noWrap/>
            <w:vAlign w:val="bottom"/>
          </w:tcPr>
          <w:p w14:paraId="7F5EE1CA" w14:textId="136B3C9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37</w:t>
            </w:r>
          </w:p>
        </w:tc>
        <w:tc>
          <w:tcPr>
            <w:tcW w:w="1276" w:type="dxa"/>
            <w:noWrap/>
            <w:vAlign w:val="bottom"/>
          </w:tcPr>
          <w:p w14:paraId="7608FE29" w14:textId="7694575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2</w:t>
            </w:r>
          </w:p>
        </w:tc>
        <w:tc>
          <w:tcPr>
            <w:tcW w:w="992" w:type="dxa"/>
            <w:noWrap/>
            <w:vAlign w:val="bottom"/>
          </w:tcPr>
          <w:p w14:paraId="520B6DCB" w14:textId="658896B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3</w:t>
            </w:r>
          </w:p>
        </w:tc>
        <w:tc>
          <w:tcPr>
            <w:tcW w:w="870" w:type="dxa"/>
            <w:noWrap/>
            <w:vAlign w:val="bottom"/>
          </w:tcPr>
          <w:p w14:paraId="1B7FEB2D" w14:textId="1C8A8A5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156DDC71" w14:textId="3BF1E6C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3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868</w:t>
            </w:r>
          </w:p>
        </w:tc>
        <w:tc>
          <w:tcPr>
            <w:tcW w:w="1335" w:type="dxa"/>
            <w:noWrap/>
            <w:vAlign w:val="bottom"/>
          </w:tcPr>
          <w:p w14:paraId="32AE8C48" w14:textId="258D6D6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9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896</w:t>
            </w:r>
          </w:p>
        </w:tc>
        <w:tc>
          <w:tcPr>
            <w:tcW w:w="1358" w:type="dxa"/>
            <w:noWrap/>
            <w:vAlign w:val="bottom"/>
          </w:tcPr>
          <w:p w14:paraId="6D486698" w14:textId="7587F45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674</w:t>
            </w:r>
          </w:p>
        </w:tc>
        <w:tc>
          <w:tcPr>
            <w:tcW w:w="1638" w:type="dxa"/>
            <w:noWrap/>
            <w:vAlign w:val="bottom"/>
          </w:tcPr>
          <w:p w14:paraId="0D94B727" w14:textId="27E1F0D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7674</w:t>
            </w:r>
          </w:p>
        </w:tc>
      </w:tr>
      <w:tr w:rsidR="00665A15" w:rsidRPr="00665A15" w14:paraId="738F52C0" w14:textId="77777777" w:rsidTr="00665A15">
        <w:trPr>
          <w:trHeight w:val="57"/>
        </w:trPr>
        <w:tc>
          <w:tcPr>
            <w:tcW w:w="798" w:type="dxa"/>
            <w:vMerge w:val="restart"/>
            <w:noWrap/>
            <w:hideMark/>
          </w:tcPr>
          <w:p w14:paraId="12AD9EB0" w14:textId="104628B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9</w:t>
            </w:r>
          </w:p>
        </w:tc>
        <w:tc>
          <w:tcPr>
            <w:tcW w:w="2391" w:type="dxa"/>
            <w:noWrap/>
            <w:hideMark/>
          </w:tcPr>
          <w:p w14:paraId="29AD6F00" w14:textId="3FA03D4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Nurses</w:t>
            </w:r>
          </w:p>
        </w:tc>
        <w:tc>
          <w:tcPr>
            <w:tcW w:w="1134" w:type="dxa"/>
            <w:noWrap/>
            <w:vAlign w:val="bottom"/>
          </w:tcPr>
          <w:p w14:paraId="7D881B27" w14:textId="7DBC933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233</w:t>
            </w:r>
          </w:p>
        </w:tc>
        <w:tc>
          <w:tcPr>
            <w:tcW w:w="1134" w:type="dxa"/>
            <w:noWrap/>
            <w:vAlign w:val="bottom"/>
          </w:tcPr>
          <w:p w14:paraId="6986A44C" w14:textId="0F0CE0B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67</w:t>
            </w:r>
          </w:p>
        </w:tc>
        <w:tc>
          <w:tcPr>
            <w:tcW w:w="1276" w:type="dxa"/>
            <w:noWrap/>
            <w:vAlign w:val="bottom"/>
          </w:tcPr>
          <w:p w14:paraId="6D59DEA2" w14:textId="3D259B6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4</w:t>
            </w:r>
          </w:p>
        </w:tc>
        <w:tc>
          <w:tcPr>
            <w:tcW w:w="992" w:type="dxa"/>
            <w:noWrap/>
            <w:vAlign w:val="bottom"/>
          </w:tcPr>
          <w:p w14:paraId="2BBEE3B0" w14:textId="2F15A082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07</w:t>
            </w:r>
          </w:p>
        </w:tc>
        <w:tc>
          <w:tcPr>
            <w:tcW w:w="870" w:type="dxa"/>
            <w:noWrap/>
            <w:vAlign w:val="bottom"/>
          </w:tcPr>
          <w:p w14:paraId="5531B413" w14:textId="56B3710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14:paraId="6ED60E46" w14:textId="5BD1A119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05</w:t>
            </w:r>
          </w:p>
        </w:tc>
        <w:tc>
          <w:tcPr>
            <w:tcW w:w="1335" w:type="dxa"/>
            <w:noWrap/>
            <w:vAlign w:val="bottom"/>
          </w:tcPr>
          <w:p w14:paraId="24EE7750" w14:textId="610812BB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156</w:t>
            </w:r>
          </w:p>
        </w:tc>
        <w:tc>
          <w:tcPr>
            <w:tcW w:w="1358" w:type="dxa"/>
            <w:noWrap/>
            <w:vAlign w:val="bottom"/>
          </w:tcPr>
          <w:p w14:paraId="6B63F07B" w14:textId="220A6590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988</w:t>
            </w:r>
          </w:p>
        </w:tc>
        <w:tc>
          <w:tcPr>
            <w:tcW w:w="1638" w:type="dxa"/>
            <w:noWrap/>
            <w:vAlign w:val="bottom"/>
          </w:tcPr>
          <w:p w14:paraId="740D9644" w14:textId="5086DC2C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988</w:t>
            </w:r>
          </w:p>
        </w:tc>
      </w:tr>
      <w:tr w:rsidR="00665A15" w:rsidRPr="00665A15" w14:paraId="5E785898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5C668696" w14:textId="00B7E43E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644605A0" w14:textId="114FCD08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34" w:type="dxa"/>
            <w:noWrap/>
            <w:vAlign w:val="bottom"/>
          </w:tcPr>
          <w:p w14:paraId="6D52C2DC" w14:textId="4411A52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275</w:t>
            </w:r>
          </w:p>
        </w:tc>
        <w:tc>
          <w:tcPr>
            <w:tcW w:w="1134" w:type="dxa"/>
            <w:noWrap/>
            <w:vAlign w:val="bottom"/>
          </w:tcPr>
          <w:p w14:paraId="1B0A55CE" w14:textId="4682C85A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58</w:t>
            </w:r>
          </w:p>
        </w:tc>
        <w:tc>
          <w:tcPr>
            <w:tcW w:w="1276" w:type="dxa"/>
            <w:noWrap/>
            <w:vAlign w:val="bottom"/>
          </w:tcPr>
          <w:p w14:paraId="768A7841" w14:textId="00998AC1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351</w:t>
            </w:r>
          </w:p>
        </w:tc>
        <w:tc>
          <w:tcPr>
            <w:tcW w:w="992" w:type="dxa"/>
            <w:noWrap/>
            <w:vAlign w:val="bottom"/>
          </w:tcPr>
          <w:p w14:paraId="39344D33" w14:textId="6F265CB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478</w:t>
            </w:r>
          </w:p>
        </w:tc>
        <w:tc>
          <w:tcPr>
            <w:tcW w:w="870" w:type="dxa"/>
            <w:noWrap/>
            <w:vAlign w:val="bottom"/>
          </w:tcPr>
          <w:p w14:paraId="26827379" w14:textId="03903C23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7594A98B" w14:textId="6BC51F4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156</w:t>
            </w:r>
          </w:p>
        </w:tc>
        <w:tc>
          <w:tcPr>
            <w:tcW w:w="1335" w:type="dxa"/>
            <w:noWrap/>
            <w:vAlign w:val="bottom"/>
          </w:tcPr>
          <w:p w14:paraId="6339295D" w14:textId="591D22D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726</w:t>
            </w:r>
          </w:p>
        </w:tc>
        <w:tc>
          <w:tcPr>
            <w:tcW w:w="1358" w:type="dxa"/>
            <w:noWrap/>
            <w:vAlign w:val="bottom"/>
          </w:tcPr>
          <w:p w14:paraId="22F4B5F8" w14:textId="71D95AD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138</w:t>
            </w:r>
          </w:p>
        </w:tc>
        <w:tc>
          <w:tcPr>
            <w:tcW w:w="1638" w:type="dxa"/>
            <w:noWrap/>
            <w:vAlign w:val="bottom"/>
          </w:tcPr>
          <w:p w14:paraId="20F5B520" w14:textId="3004207D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138</w:t>
            </w:r>
          </w:p>
        </w:tc>
      </w:tr>
      <w:tr w:rsidR="00665A15" w:rsidRPr="00665A15" w14:paraId="1EED01F4" w14:textId="77777777" w:rsidTr="00665A15">
        <w:trPr>
          <w:trHeight w:val="57"/>
        </w:trPr>
        <w:tc>
          <w:tcPr>
            <w:tcW w:w="798" w:type="dxa"/>
            <w:vMerge/>
            <w:noWrap/>
            <w:hideMark/>
          </w:tcPr>
          <w:p w14:paraId="49EBB17C" w14:textId="27FD8F7B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391" w:type="dxa"/>
            <w:noWrap/>
            <w:hideMark/>
          </w:tcPr>
          <w:p w14:paraId="7204BBF5" w14:textId="79EB565D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34" w:type="dxa"/>
            <w:noWrap/>
            <w:vAlign w:val="bottom"/>
          </w:tcPr>
          <w:p w14:paraId="3AABA502" w14:textId="40D8F47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1082</w:t>
            </w:r>
          </w:p>
        </w:tc>
        <w:tc>
          <w:tcPr>
            <w:tcW w:w="1134" w:type="dxa"/>
            <w:noWrap/>
            <w:vAlign w:val="bottom"/>
          </w:tcPr>
          <w:p w14:paraId="65E61311" w14:textId="2D503324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985</w:t>
            </w:r>
          </w:p>
        </w:tc>
        <w:tc>
          <w:tcPr>
            <w:tcW w:w="1276" w:type="dxa"/>
            <w:noWrap/>
            <w:vAlign w:val="bottom"/>
          </w:tcPr>
          <w:p w14:paraId="46766F1B" w14:textId="7BAF4508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17</w:t>
            </w:r>
          </w:p>
        </w:tc>
        <w:tc>
          <w:tcPr>
            <w:tcW w:w="992" w:type="dxa"/>
            <w:noWrap/>
            <w:vAlign w:val="bottom"/>
          </w:tcPr>
          <w:p w14:paraId="48914948" w14:textId="090BEFE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002</w:t>
            </w:r>
          </w:p>
        </w:tc>
        <w:tc>
          <w:tcPr>
            <w:tcW w:w="870" w:type="dxa"/>
            <w:noWrap/>
            <w:vAlign w:val="bottom"/>
          </w:tcPr>
          <w:p w14:paraId="08B52D45" w14:textId="25CE3DF6" w:rsidR="00116C58" w:rsidRPr="00665A15" w:rsidRDefault="00116C58" w:rsidP="00420EF4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14:paraId="299668F0" w14:textId="14A49E7F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5792</w:t>
            </w:r>
          </w:p>
        </w:tc>
        <w:tc>
          <w:tcPr>
            <w:tcW w:w="1335" w:type="dxa"/>
            <w:noWrap/>
            <w:vAlign w:val="bottom"/>
          </w:tcPr>
          <w:p w14:paraId="0A4493DC" w14:textId="4F330917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3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9372</w:t>
            </w:r>
          </w:p>
        </w:tc>
        <w:tc>
          <w:tcPr>
            <w:tcW w:w="1358" w:type="dxa"/>
            <w:noWrap/>
            <w:vAlign w:val="bottom"/>
          </w:tcPr>
          <w:p w14:paraId="03E91C24" w14:textId="6E94A19E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883</w:t>
            </w:r>
          </w:p>
        </w:tc>
        <w:tc>
          <w:tcPr>
            <w:tcW w:w="1638" w:type="dxa"/>
            <w:noWrap/>
            <w:vAlign w:val="bottom"/>
          </w:tcPr>
          <w:p w14:paraId="20E953EB" w14:textId="15806A06" w:rsidR="00116C58" w:rsidRPr="00665A15" w:rsidRDefault="00116C58" w:rsidP="00420EF4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.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883</w:t>
            </w:r>
          </w:p>
        </w:tc>
      </w:tr>
    </w:tbl>
    <w:p w14:paraId="5E810672" w14:textId="7B344D90" w:rsidR="009D2323" w:rsidRPr="00665A15" w:rsidRDefault="009D2323" w:rsidP="009D23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A15">
        <w:rPr>
          <w:rFonts w:cstheme="minorHAnsi"/>
          <w:sz w:val="18"/>
          <w:szCs w:val="18"/>
          <w:lang w:val="en-GB"/>
        </w:rPr>
        <w:t>Calculated based on the data from Polish Association of Employers of Powiat Hospitals.</w:t>
      </w:r>
    </w:p>
    <w:p w14:paraId="7409E8E3" w14:textId="3B38336B" w:rsidR="00523A03" w:rsidRPr="00665A15" w:rsidRDefault="00523A03" w:rsidP="006101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4B0478D" w14:textId="77777777" w:rsidR="003C43BA" w:rsidRPr="00665A15" w:rsidRDefault="003C43BA" w:rsidP="00D812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9A6C48" w14:textId="221C2CAF" w:rsidR="00610150" w:rsidRPr="00665A15" w:rsidRDefault="00595EB6" w:rsidP="006101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A15">
        <w:rPr>
          <w:rFonts w:ascii="Times New Roman" w:hAnsi="Times New Roman" w:cs="Times New Roman"/>
          <w:sz w:val="24"/>
          <w:szCs w:val="24"/>
          <w:lang w:val="en"/>
        </w:rPr>
        <w:br w:type="column"/>
      </w:r>
      <w:r w:rsidRPr="00665A15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Table </w:t>
      </w:r>
      <w:r w:rsidR="006C6B42" w:rsidRPr="00665A15">
        <w:rPr>
          <w:rFonts w:ascii="Times New Roman" w:hAnsi="Times New Roman" w:cs="Times New Roman"/>
          <w:sz w:val="24"/>
          <w:szCs w:val="24"/>
          <w:lang w:val="en"/>
        </w:rPr>
        <w:t>C</w:t>
      </w:r>
      <w:r w:rsidRPr="00665A15">
        <w:rPr>
          <w:rFonts w:ascii="Times New Roman" w:hAnsi="Times New Roman" w:cs="Times New Roman"/>
          <w:sz w:val="24"/>
          <w:szCs w:val="24"/>
          <w:lang w:val="en"/>
        </w:rPr>
        <w:t>. Additional sources of knowledge resulting from the two-factor translog function</w:t>
      </w:r>
    </w:p>
    <w:tbl>
      <w:tblPr>
        <w:tblStyle w:val="Tabela-Siatka"/>
        <w:tblW w:w="13894" w:type="dxa"/>
        <w:tblLook w:val="04A0" w:firstRow="1" w:lastRow="0" w:firstColumn="1" w:lastColumn="0" w:noHBand="0" w:noVBand="1"/>
      </w:tblPr>
      <w:tblGrid>
        <w:gridCol w:w="718"/>
        <w:gridCol w:w="1923"/>
        <w:gridCol w:w="1198"/>
        <w:gridCol w:w="1198"/>
        <w:gridCol w:w="1115"/>
        <w:gridCol w:w="1115"/>
        <w:gridCol w:w="808"/>
        <w:gridCol w:w="851"/>
        <w:gridCol w:w="798"/>
        <w:gridCol w:w="996"/>
        <w:gridCol w:w="1182"/>
        <w:gridCol w:w="996"/>
        <w:gridCol w:w="996"/>
      </w:tblGrid>
      <w:tr w:rsidR="00665A15" w:rsidRPr="00665A15" w14:paraId="086A4FF9" w14:textId="77777777" w:rsidTr="00665A15">
        <w:trPr>
          <w:trHeight w:val="170"/>
        </w:trPr>
        <w:tc>
          <w:tcPr>
            <w:tcW w:w="718" w:type="dxa"/>
            <w:noWrap/>
            <w:vAlign w:val="center"/>
            <w:hideMark/>
          </w:tcPr>
          <w:p w14:paraId="2C841E43" w14:textId="3039CD44" w:rsidR="00BB3614" w:rsidRPr="00665A15" w:rsidRDefault="00BB3614" w:rsidP="008B5690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2" w:name="_Hlk84936206"/>
            <w:r w:rsidRPr="00665A15">
              <w:rPr>
                <w:rFonts w:eastAsia="Times New Roman" w:cstheme="minorHAnsi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923" w:type="dxa"/>
            <w:noWrap/>
            <w:vAlign w:val="center"/>
            <w:hideMark/>
          </w:tcPr>
          <w:p w14:paraId="6389AB4E" w14:textId="2CCCCD6D" w:rsidR="00BB3614" w:rsidRPr="00665A15" w:rsidRDefault="00BB3614" w:rsidP="008B5690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198" w:type="dxa"/>
            <w:noWrap/>
            <w:vAlign w:val="center"/>
            <w:hideMark/>
          </w:tcPr>
          <w:p w14:paraId="337DCDAB" w14:textId="69B491B3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productivity (for means)</w:t>
            </w:r>
          </w:p>
        </w:tc>
        <w:tc>
          <w:tcPr>
            <w:tcW w:w="1198" w:type="dxa"/>
            <w:noWrap/>
            <w:vAlign w:val="center"/>
            <w:hideMark/>
          </w:tcPr>
          <w:p w14:paraId="7C47D609" w14:textId="5ABB76C2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productivity (for medians)</w:t>
            </w:r>
          </w:p>
        </w:tc>
        <w:tc>
          <w:tcPr>
            <w:tcW w:w="1115" w:type="dxa"/>
            <w:noWrap/>
            <w:vAlign w:val="center"/>
            <w:hideMark/>
          </w:tcPr>
          <w:p w14:paraId="6AEB0AF5" w14:textId="5F223D2D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roduction growth rate (for means)</w:t>
            </w:r>
          </w:p>
        </w:tc>
        <w:tc>
          <w:tcPr>
            <w:tcW w:w="1115" w:type="dxa"/>
            <w:noWrap/>
            <w:vAlign w:val="center"/>
            <w:hideMark/>
          </w:tcPr>
          <w:p w14:paraId="18D0D570" w14:textId="55E3BDA7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roduction growth rate (for medians)</w:t>
            </w:r>
          </w:p>
        </w:tc>
        <w:tc>
          <w:tcPr>
            <w:tcW w:w="808" w:type="dxa"/>
            <w:vAlign w:val="center"/>
          </w:tcPr>
          <w:p w14:paraId="5610443A" w14:textId="2C2D7564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lasticity (for means)</w:t>
            </w:r>
          </w:p>
        </w:tc>
        <w:tc>
          <w:tcPr>
            <w:tcW w:w="851" w:type="dxa"/>
            <w:noWrap/>
            <w:vAlign w:val="center"/>
            <w:hideMark/>
          </w:tcPr>
          <w:p w14:paraId="49163C36" w14:textId="1F6205AB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lasticity (for medians)</w:t>
            </w:r>
          </w:p>
        </w:tc>
        <w:tc>
          <w:tcPr>
            <w:tcW w:w="798" w:type="dxa"/>
            <w:noWrap/>
            <w:vAlign w:val="center"/>
            <w:hideMark/>
          </w:tcPr>
          <w:p w14:paraId="7510C6F8" w14:textId="65ACABE1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ir of variables</w:t>
            </w:r>
          </w:p>
        </w:tc>
        <w:tc>
          <w:tcPr>
            <w:tcW w:w="996" w:type="dxa"/>
            <w:noWrap/>
            <w:vAlign w:val="center"/>
            <w:hideMark/>
          </w:tcPr>
          <w:p w14:paraId="1FAE12C1" w14:textId="4D5E5625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rate of technical substitution (for means)</w:t>
            </w:r>
          </w:p>
        </w:tc>
        <w:tc>
          <w:tcPr>
            <w:tcW w:w="1182" w:type="dxa"/>
            <w:noWrap/>
            <w:vAlign w:val="center"/>
            <w:hideMark/>
          </w:tcPr>
          <w:p w14:paraId="741236EC" w14:textId="3CA11851" w:rsidR="00BB3614" w:rsidRPr="00665A15" w:rsidRDefault="008B5690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rate of technical substitution (for medians)</w:t>
            </w:r>
          </w:p>
        </w:tc>
        <w:tc>
          <w:tcPr>
            <w:tcW w:w="996" w:type="dxa"/>
            <w:noWrap/>
            <w:vAlign w:val="center"/>
            <w:hideMark/>
          </w:tcPr>
          <w:p w14:paraId="45CA00BA" w14:textId="518201BF" w:rsidR="00BB3614" w:rsidRPr="00665A15" w:rsidRDefault="00BB3614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lasticity of substitution (for means)</w:t>
            </w:r>
          </w:p>
        </w:tc>
        <w:tc>
          <w:tcPr>
            <w:tcW w:w="996" w:type="dxa"/>
            <w:vAlign w:val="center"/>
          </w:tcPr>
          <w:p w14:paraId="79D20081" w14:textId="595F6714" w:rsidR="00BB3614" w:rsidRPr="00665A15" w:rsidRDefault="00BB3614" w:rsidP="008B5690">
            <w:pPr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lasticity of substitution (for medians)</w:t>
            </w:r>
          </w:p>
        </w:tc>
      </w:tr>
      <w:tr w:rsidR="00665A15" w:rsidRPr="00665A15" w14:paraId="0E08599E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718AC7B7" w14:textId="41FD1E9C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1</w:t>
            </w:r>
          </w:p>
        </w:tc>
        <w:tc>
          <w:tcPr>
            <w:tcW w:w="1923" w:type="dxa"/>
            <w:noWrap/>
            <w:hideMark/>
          </w:tcPr>
          <w:p w14:paraId="741CA386" w14:textId="5E74B523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  <w:lang w:val="en-GB"/>
              </w:rPr>
              <w:t>x1=Total number of beds</w:t>
            </w:r>
          </w:p>
        </w:tc>
        <w:tc>
          <w:tcPr>
            <w:tcW w:w="1198" w:type="dxa"/>
            <w:noWrap/>
            <w:vAlign w:val="bottom"/>
          </w:tcPr>
          <w:p w14:paraId="09BA4930" w14:textId="05BB9C7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99</w:t>
            </w:r>
          </w:p>
        </w:tc>
        <w:tc>
          <w:tcPr>
            <w:tcW w:w="1198" w:type="dxa"/>
            <w:noWrap/>
            <w:vAlign w:val="bottom"/>
          </w:tcPr>
          <w:p w14:paraId="4A967381" w14:textId="3C8DBAB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58</w:t>
            </w:r>
          </w:p>
        </w:tc>
        <w:tc>
          <w:tcPr>
            <w:tcW w:w="1115" w:type="dxa"/>
            <w:noWrap/>
            <w:vAlign w:val="bottom"/>
          </w:tcPr>
          <w:p w14:paraId="08D9F721" w14:textId="63DA947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5</w:t>
            </w:r>
          </w:p>
        </w:tc>
        <w:tc>
          <w:tcPr>
            <w:tcW w:w="1115" w:type="dxa"/>
            <w:noWrap/>
            <w:vAlign w:val="bottom"/>
          </w:tcPr>
          <w:p w14:paraId="2CEA699B" w14:textId="0F03A18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9</w:t>
            </w:r>
          </w:p>
        </w:tc>
        <w:tc>
          <w:tcPr>
            <w:tcW w:w="808" w:type="dxa"/>
            <w:noWrap/>
            <w:vAlign w:val="bottom"/>
          </w:tcPr>
          <w:p w14:paraId="37E23720" w14:textId="481FCBC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141</w:t>
            </w:r>
          </w:p>
        </w:tc>
        <w:tc>
          <w:tcPr>
            <w:tcW w:w="851" w:type="dxa"/>
            <w:noWrap/>
            <w:vAlign w:val="bottom"/>
          </w:tcPr>
          <w:p w14:paraId="7C699BF7" w14:textId="5C65FAB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088</w:t>
            </w:r>
          </w:p>
        </w:tc>
        <w:tc>
          <w:tcPr>
            <w:tcW w:w="798" w:type="dxa"/>
            <w:noWrap/>
            <w:vAlign w:val="bottom"/>
          </w:tcPr>
          <w:p w14:paraId="7A914EA9" w14:textId="4CA223D9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33839405" w14:textId="13B34D7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87.089</w:t>
            </w:r>
          </w:p>
        </w:tc>
        <w:tc>
          <w:tcPr>
            <w:tcW w:w="1182" w:type="dxa"/>
            <w:noWrap/>
            <w:vAlign w:val="bottom"/>
          </w:tcPr>
          <w:p w14:paraId="59D24993" w14:textId="35FEBE8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56.9702</w:t>
            </w:r>
          </w:p>
        </w:tc>
        <w:tc>
          <w:tcPr>
            <w:tcW w:w="996" w:type="dxa"/>
            <w:noWrap/>
            <w:vAlign w:val="bottom"/>
          </w:tcPr>
          <w:p w14:paraId="735D6A5C" w14:textId="007B15E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823.823</w:t>
            </w:r>
          </w:p>
        </w:tc>
        <w:tc>
          <w:tcPr>
            <w:tcW w:w="996" w:type="dxa"/>
            <w:noWrap/>
            <w:vAlign w:val="bottom"/>
          </w:tcPr>
          <w:p w14:paraId="61C64315" w14:textId="5663711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14.4956</w:t>
            </w:r>
          </w:p>
        </w:tc>
      </w:tr>
      <w:tr w:rsidR="00665A15" w:rsidRPr="00665A15" w14:paraId="769A45BB" w14:textId="77777777" w:rsidTr="00665A15">
        <w:trPr>
          <w:trHeight w:val="170"/>
        </w:trPr>
        <w:tc>
          <w:tcPr>
            <w:tcW w:w="718" w:type="dxa"/>
            <w:vMerge/>
            <w:noWrap/>
          </w:tcPr>
          <w:p w14:paraId="7162C5D5" w14:textId="78C37C64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754C687F" w14:textId="36A5BBED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Materials</w:t>
            </w:r>
          </w:p>
        </w:tc>
        <w:tc>
          <w:tcPr>
            <w:tcW w:w="1198" w:type="dxa"/>
            <w:noWrap/>
            <w:vAlign w:val="bottom"/>
          </w:tcPr>
          <w:p w14:paraId="0F51D48A" w14:textId="05100F1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9</w:t>
            </w:r>
          </w:p>
        </w:tc>
        <w:tc>
          <w:tcPr>
            <w:tcW w:w="1198" w:type="dxa"/>
            <w:noWrap/>
            <w:vAlign w:val="bottom"/>
          </w:tcPr>
          <w:p w14:paraId="5153641C" w14:textId="6301DB4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5</w:t>
            </w:r>
          </w:p>
        </w:tc>
        <w:tc>
          <w:tcPr>
            <w:tcW w:w="1115" w:type="dxa"/>
            <w:noWrap/>
            <w:vAlign w:val="bottom"/>
          </w:tcPr>
          <w:p w14:paraId="073465EF" w14:textId="4786D80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15" w:type="dxa"/>
            <w:noWrap/>
            <w:vAlign w:val="bottom"/>
          </w:tcPr>
          <w:p w14:paraId="00373A8D" w14:textId="0EA20C7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808" w:type="dxa"/>
            <w:noWrap/>
            <w:vAlign w:val="bottom"/>
          </w:tcPr>
          <w:p w14:paraId="61CDD397" w14:textId="2DD83F4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1</w:t>
            </w:r>
          </w:p>
        </w:tc>
        <w:tc>
          <w:tcPr>
            <w:tcW w:w="851" w:type="dxa"/>
            <w:noWrap/>
            <w:vAlign w:val="bottom"/>
          </w:tcPr>
          <w:p w14:paraId="303B33AE" w14:textId="04B03A8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2</w:t>
            </w:r>
          </w:p>
        </w:tc>
        <w:tc>
          <w:tcPr>
            <w:tcW w:w="798" w:type="dxa"/>
            <w:noWrap/>
            <w:vAlign w:val="bottom"/>
          </w:tcPr>
          <w:p w14:paraId="6A3A6AAF" w14:textId="22614D2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5E1B988F" w14:textId="09D8F52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63B88FBF" w14:textId="6341D74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3A6F7E82" w14:textId="6FEC66C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62551F2F" w14:textId="5B30C68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57A0747B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17721A36" w14:textId="31574FCC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2</w:t>
            </w:r>
          </w:p>
        </w:tc>
        <w:tc>
          <w:tcPr>
            <w:tcW w:w="1923" w:type="dxa"/>
            <w:noWrap/>
            <w:hideMark/>
          </w:tcPr>
          <w:p w14:paraId="0F644616" w14:textId="029B5F51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  <w:lang w:val="en-GB"/>
              </w:rPr>
              <w:t>x1=Total number of beds</w:t>
            </w:r>
          </w:p>
        </w:tc>
        <w:tc>
          <w:tcPr>
            <w:tcW w:w="1198" w:type="dxa"/>
            <w:noWrap/>
            <w:vAlign w:val="bottom"/>
          </w:tcPr>
          <w:p w14:paraId="14E183E0" w14:textId="580DBE9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49</w:t>
            </w:r>
          </w:p>
        </w:tc>
        <w:tc>
          <w:tcPr>
            <w:tcW w:w="1198" w:type="dxa"/>
            <w:noWrap/>
            <w:vAlign w:val="bottom"/>
          </w:tcPr>
          <w:p w14:paraId="2A8CDF99" w14:textId="69985B5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11</w:t>
            </w:r>
          </w:p>
        </w:tc>
        <w:tc>
          <w:tcPr>
            <w:tcW w:w="1115" w:type="dxa"/>
            <w:noWrap/>
            <w:vAlign w:val="bottom"/>
          </w:tcPr>
          <w:p w14:paraId="796AC566" w14:textId="76F0E00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4</w:t>
            </w:r>
          </w:p>
        </w:tc>
        <w:tc>
          <w:tcPr>
            <w:tcW w:w="1115" w:type="dxa"/>
            <w:noWrap/>
            <w:vAlign w:val="bottom"/>
          </w:tcPr>
          <w:p w14:paraId="1023CB93" w14:textId="6A419AB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8</w:t>
            </w:r>
          </w:p>
        </w:tc>
        <w:tc>
          <w:tcPr>
            <w:tcW w:w="808" w:type="dxa"/>
            <w:noWrap/>
            <w:vAlign w:val="bottom"/>
          </w:tcPr>
          <w:p w14:paraId="48458112" w14:textId="5555A2C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877</w:t>
            </w:r>
          </w:p>
        </w:tc>
        <w:tc>
          <w:tcPr>
            <w:tcW w:w="851" w:type="dxa"/>
            <w:noWrap/>
            <w:vAlign w:val="bottom"/>
          </w:tcPr>
          <w:p w14:paraId="2D7571FF" w14:textId="41E5772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904</w:t>
            </w:r>
          </w:p>
        </w:tc>
        <w:tc>
          <w:tcPr>
            <w:tcW w:w="798" w:type="dxa"/>
            <w:noWrap/>
            <w:vAlign w:val="bottom"/>
          </w:tcPr>
          <w:p w14:paraId="0DA3110B" w14:textId="323BBED9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43D17876" w14:textId="3C1C28C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2156</w:t>
            </w:r>
          </w:p>
        </w:tc>
        <w:tc>
          <w:tcPr>
            <w:tcW w:w="1182" w:type="dxa"/>
            <w:noWrap/>
            <w:vAlign w:val="bottom"/>
          </w:tcPr>
          <w:p w14:paraId="560719D0" w14:textId="4D8B610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9213</w:t>
            </w:r>
          </w:p>
        </w:tc>
        <w:tc>
          <w:tcPr>
            <w:tcW w:w="996" w:type="dxa"/>
            <w:noWrap/>
            <w:vAlign w:val="bottom"/>
          </w:tcPr>
          <w:p w14:paraId="69761D52" w14:textId="2FF2153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54.5111</w:t>
            </w:r>
          </w:p>
        </w:tc>
        <w:tc>
          <w:tcPr>
            <w:tcW w:w="996" w:type="dxa"/>
            <w:noWrap/>
            <w:vAlign w:val="bottom"/>
          </w:tcPr>
          <w:p w14:paraId="734FCE0B" w14:textId="155E77D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8.0925</w:t>
            </w:r>
          </w:p>
        </w:tc>
      </w:tr>
      <w:tr w:rsidR="00665A15" w:rsidRPr="00665A15" w14:paraId="79DF0765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41A16F85" w14:textId="7E87F113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69401D2D" w14:textId="780D1913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Electricity</w:t>
            </w:r>
          </w:p>
        </w:tc>
        <w:tc>
          <w:tcPr>
            <w:tcW w:w="1198" w:type="dxa"/>
            <w:noWrap/>
            <w:vAlign w:val="bottom"/>
          </w:tcPr>
          <w:p w14:paraId="5BAC3BB6" w14:textId="6F74A0C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51</w:t>
            </w:r>
          </w:p>
        </w:tc>
        <w:tc>
          <w:tcPr>
            <w:tcW w:w="1198" w:type="dxa"/>
            <w:noWrap/>
            <w:vAlign w:val="bottom"/>
          </w:tcPr>
          <w:p w14:paraId="797B9253" w14:textId="762C5E0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726</w:t>
            </w:r>
          </w:p>
        </w:tc>
        <w:tc>
          <w:tcPr>
            <w:tcW w:w="1115" w:type="dxa"/>
            <w:noWrap/>
            <w:vAlign w:val="bottom"/>
          </w:tcPr>
          <w:p w14:paraId="14A978DC" w14:textId="24668F6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1115" w:type="dxa"/>
            <w:noWrap/>
            <w:vAlign w:val="bottom"/>
          </w:tcPr>
          <w:p w14:paraId="448E4964" w14:textId="19F518C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2</w:t>
            </w:r>
          </w:p>
        </w:tc>
        <w:tc>
          <w:tcPr>
            <w:tcW w:w="808" w:type="dxa"/>
            <w:noWrap/>
            <w:vAlign w:val="bottom"/>
          </w:tcPr>
          <w:p w14:paraId="21A26762" w14:textId="6E136E2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851" w:type="dxa"/>
            <w:noWrap/>
            <w:vAlign w:val="bottom"/>
          </w:tcPr>
          <w:p w14:paraId="6E64DD36" w14:textId="7E81816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88</w:t>
            </w:r>
          </w:p>
        </w:tc>
        <w:tc>
          <w:tcPr>
            <w:tcW w:w="798" w:type="dxa"/>
            <w:noWrap/>
            <w:vAlign w:val="bottom"/>
          </w:tcPr>
          <w:p w14:paraId="2E874CD1" w14:textId="6F21EA7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179AAC7E" w14:textId="032D91C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23D82AF4" w14:textId="063E6D8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36F48990" w14:textId="23FC1BDA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5E4E389F" w14:textId="19C53BD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097B8E3E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7C2BB383" w14:textId="6FE52100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3</w:t>
            </w:r>
          </w:p>
        </w:tc>
        <w:tc>
          <w:tcPr>
            <w:tcW w:w="1923" w:type="dxa"/>
            <w:noWrap/>
            <w:hideMark/>
          </w:tcPr>
          <w:p w14:paraId="33929251" w14:textId="451124FB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  <w:lang w:val="en-GB"/>
              </w:rPr>
              <w:t>x1=Total number of beds</w:t>
            </w:r>
          </w:p>
        </w:tc>
        <w:tc>
          <w:tcPr>
            <w:tcW w:w="1198" w:type="dxa"/>
            <w:noWrap/>
            <w:vAlign w:val="bottom"/>
          </w:tcPr>
          <w:p w14:paraId="1903EC4B" w14:textId="7630125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43</w:t>
            </w:r>
          </w:p>
        </w:tc>
        <w:tc>
          <w:tcPr>
            <w:tcW w:w="1198" w:type="dxa"/>
            <w:noWrap/>
            <w:vAlign w:val="bottom"/>
          </w:tcPr>
          <w:p w14:paraId="468CBBEF" w14:textId="2CA2B80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61</w:t>
            </w:r>
          </w:p>
        </w:tc>
        <w:tc>
          <w:tcPr>
            <w:tcW w:w="1115" w:type="dxa"/>
            <w:noWrap/>
            <w:vAlign w:val="bottom"/>
          </w:tcPr>
          <w:p w14:paraId="20128CA1" w14:textId="79B1F00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4</w:t>
            </w:r>
          </w:p>
        </w:tc>
        <w:tc>
          <w:tcPr>
            <w:tcW w:w="1115" w:type="dxa"/>
            <w:noWrap/>
            <w:vAlign w:val="bottom"/>
          </w:tcPr>
          <w:p w14:paraId="02A9B6F0" w14:textId="1D622A0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</w:t>
            </w:r>
          </w:p>
        </w:tc>
        <w:tc>
          <w:tcPr>
            <w:tcW w:w="808" w:type="dxa"/>
            <w:noWrap/>
            <w:vAlign w:val="bottom"/>
          </w:tcPr>
          <w:p w14:paraId="43DBBC60" w14:textId="748E80D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011</w:t>
            </w:r>
          </w:p>
        </w:tc>
        <w:tc>
          <w:tcPr>
            <w:tcW w:w="851" w:type="dxa"/>
            <w:noWrap/>
            <w:vAlign w:val="bottom"/>
          </w:tcPr>
          <w:p w14:paraId="5FD688A4" w14:textId="16EE920A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217</w:t>
            </w:r>
          </w:p>
        </w:tc>
        <w:tc>
          <w:tcPr>
            <w:tcW w:w="798" w:type="dxa"/>
            <w:noWrap/>
            <w:vAlign w:val="bottom"/>
          </w:tcPr>
          <w:p w14:paraId="4444DD49" w14:textId="0320560B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20EA0DF7" w14:textId="19A3410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82.0065</w:t>
            </w:r>
          </w:p>
        </w:tc>
        <w:tc>
          <w:tcPr>
            <w:tcW w:w="1182" w:type="dxa"/>
            <w:noWrap/>
            <w:vAlign w:val="bottom"/>
          </w:tcPr>
          <w:p w14:paraId="4E268B68" w14:textId="7D950F2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93.2914</w:t>
            </w:r>
          </w:p>
        </w:tc>
        <w:tc>
          <w:tcPr>
            <w:tcW w:w="996" w:type="dxa"/>
            <w:noWrap/>
            <w:vAlign w:val="bottom"/>
          </w:tcPr>
          <w:p w14:paraId="37BEE3FB" w14:textId="0943AA3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981.755</w:t>
            </w:r>
          </w:p>
        </w:tc>
        <w:tc>
          <w:tcPr>
            <w:tcW w:w="996" w:type="dxa"/>
            <w:noWrap/>
            <w:vAlign w:val="bottom"/>
          </w:tcPr>
          <w:p w14:paraId="313CEDCD" w14:textId="4B59F86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181.022</w:t>
            </w:r>
          </w:p>
        </w:tc>
      </w:tr>
      <w:tr w:rsidR="00665A15" w:rsidRPr="00665A15" w14:paraId="203E4947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640C9FE9" w14:textId="403863B5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535FA11C" w14:textId="1E16E8A9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Doctors</w:t>
            </w:r>
          </w:p>
        </w:tc>
        <w:tc>
          <w:tcPr>
            <w:tcW w:w="1198" w:type="dxa"/>
            <w:noWrap/>
            <w:vAlign w:val="bottom"/>
          </w:tcPr>
          <w:p w14:paraId="16B4857E" w14:textId="24BDC56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198" w:type="dxa"/>
            <w:noWrap/>
            <w:vAlign w:val="bottom"/>
          </w:tcPr>
          <w:p w14:paraId="2671EFD8" w14:textId="37F17C8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1115" w:type="dxa"/>
            <w:noWrap/>
            <w:vAlign w:val="bottom"/>
          </w:tcPr>
          <w:p w14:paraId="7C0AE65D" w14:textId="3E754C7A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15" w:type="dxa"/>
            <w:noWrap/>
            <w:vAlign w:val="bottom"/>
          </w:tcPr>
          <w:p w14:paraId="49348721" w14:textId="3503B73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808" w:type="dxa"/>
            <w:noWrap/>
            <w:vAlign w:val="bottom"/>
          </w:tcPr>
          <w:p w14:paraId="7F30D4E0" w14:textId="453E2A5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1</w:t>
            </w:r>
          </w:p>
        </w:tc>
        <w:tc>
          <w:tcPr>
            <w:tcW w:w="851" w:type="dxa"/>
            <w:noWrap/>
            <w:vAlign w:val="bottom"/>
          </w:tcPr>
          <w:p w14:paraId="0F63980E" w14:textId="6524EB4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798" w:type="dxa"/>
            <w:noWrap/>
            <w:vAlign w:val="bottom"/>
          </w:tcPr>
          <w:p w14:paraId="7ACCFC2B" w14:textId="1827B83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24F2E879" w14:textId="46D2B97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15CD1E56" w14:textId="1D231AB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79117B71" w14:textId="66C5000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2EB992B7" w14:textId="2E9ED7B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17EFC552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108DF79F" w14:textId="1FE2B740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4</w:t>
            </w:r>
          </w:p>
        </w:tc>
        <w:tc>
          <w:tcPr>
            <w:tcW w:w="1923" w:type="dxa"/>
            <w:noWrap/>
            <w:hideMark/>
          </w:tcPr>
          <w:p w14:paraId="31614589" w14:textId="3791FCCD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  <w:lang w:val="en-GB"/>
              </w:rPr>
              <w:t>x1=Total number of beds</w:t>
            </w:r>
          </w:p>
        </w:tc>
        <w:tc>
          <w:tcPr>
            <w:tcW w:w="1198" w:type="dxa"/>
            <w:noWrap/>
            <w:vAlign w:val="bottom"/>
          </w:tcPr>
          <w:p w14:paraId="7BB56A23" w14:textId="7781EAC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22</w:t>
            </w:r>
          </w:p>
        </w:tc>
        <w:tc>
          <w:tcPr>
            <w:tcW w:w="1198" w:type="dxa"/>
            <w:noWrap/>
            <w:vAlign w:val="bottom"/>
          </w:tcPr>
          <w:p w14:paraId="79B5CAF4" w14:textId="1AE1879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23</w:t>
            </w:r>
          </w:p>
        </w:tc>
        <w:tc>
          <w:tcPr>
            <w:tcW w:w="1115" w:type="dxa"/>
            <w:noWrap/>
            <w:vAlign w:val="bottom"/>
          </w:tcPr>
          <w:p w14:paraId="4E37F7CA" w14:textId="6284F9F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2</w:t>
            </w:r>
          </w:p>
        </w:tc>
        <w:tc>
          <w:tcPr>
            <w:tcW w:w="1115" w:type="dxa"/>
            <w:noWrap/>
            <w:vAlign w:val="bottom"/>
          </w:tcPr>
          <w:p w14:paraId="5429D1AE" w14:textId="0E41E4B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7</w:t>
            </w:r>
          </w:p>
        </w:tc>
        <w:tc>
          <w:tcPr>
            <w:tcW w:w="808" w:type="dxa"/>
            <w:noWrap/>
            <w:vAlign w:val="bottom"/>
          </w:tcPr>
          <w:p w14:paraId="635DDD1F" w14:textId="4CCB51D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372</w:t>
            </w:r>
          </w:p>
        </w:tc>
        <w:tc>
          <w:tcPr>
            <w:tcW w:w="851" w:type="dxa"/>
            <w:noWrap/>
            <w:vAlign w:val="bottom"/>
          </w:tcPr>
          <w:p w14:paraId="22F8D118" w14:textId="280374C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51</w:t>
            </w:r>
          </w:p>
        </w:tc>
        <w:tc>
          <w:tcPr>
            <w:tcW w:w="798" w:type="dxa"/>
            <w:noWrap/>
            <w:vAlign w:val="bottom"/>
          </w:tcPr>
          <w:p w14:paraId="3E7A4F99" w14:textId="10EDD1CB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754C7E2A" w14:textId="2F4F60F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2.4799</w:t>
            </w:r>
          </w:p>
        </w:tc>
        <w:tc>
          <w:tcPr>
            <w:tcW w:w="1182" w:type="dxa"/>
            <w:noWrap/>
            <w:vAlign w:val="bottom"/>
          </w:tcPr>
          <w:p w14:paraId="12910C71" w14:textId="6FBCEFC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9.7781</w:t>
            </w:r>
          </w:p>
        </w:tc>
        <w:tc>
          <w:tcPr>
            <w:tcW w:w="996" w:type="dxa"/>
            <w:noWrap/>
            <w:vAlign w:val="bottom"/>
          </w:tcPr>
          <w:p w14:paraId="61971634" w14:textId="0A9D24D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.9884</w:t>
            </w:r>
          </w:p>
        </w:tc>
        <w:tc>
          <w:tcPr>
            <w:tcW w:w="996" w:type="dxa"/>
            <w:noWrap/>
            <w:vAlign w:val="bottom"/>
          </w:tcPr>
          <w:p w14:paraId="7C3BA9D8" w14:textId="7B6E6B2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1.6375</w:t>
            </w:r>
          </w:p>
        </w:tc>
      </w:tr>
      <w:tr w:rsidR="00665A15" w:rsidRPr="00665A15" w14:paraId="7CC41F66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6471AC62" w14:textId="4E55EFB1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77EF2462" w14:textId="5DFC03E1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Nurses</w:t>
            </w:r>
          </w:p>
        </w:tc>
        <w:tc>
          <w:tcPr>
            <w:tcW w:w="1198" w:type="dxa"/>
            <w:noWrap/>
            <w:vAlign w:val="bottom"/>
          </w:tcPr>
          <w:p w14:paraId="2C53BC50" w14:textId="066027E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78</w:t>
            </w:r>
          </w:p>
        </w:tc>
        <w:tc>
          <w:tcPr>
            <w:tcW w:w="1198" w:type="dxa"/>
            <w:noWrap/>
            <w:vAlign w:val="bottom"/>
          </w:tcPr>
          <w:p w14:paraId="236C1484" w14:textId="749F3EDA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48</w:t>
            </w:r>
          </w:p>
        </w:tc>
        <w:tc>
          <w:tcPr>
            <w:tcW w:w="1115" w:type="dxa"/>
            <w:noWrap/>
            <w:vAlign w:val="bottom"/>
          </w:tcPr>
          <w:p w14:paraId="045BE26D" w14:textId="21B877B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1115" w:type="dxa"/>
            <w:noWrap/>
            <w:vAlign w:val="bottom"/>
          </w:tcPr>
          <w:p w14:paraId="540A143D" w14:textId="5966A75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808" w:type="dxa"/>
            <w:noWrap/>
            <w:vAlign w:val="bottom"/>
          </w:tcPr>
          <w:p w14:paraId="21B73B2F" w14:textId="0590A22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94</w:t>
            </w:r>
          </w:p>
        </w:tc>
        <w:tc>
          <w:tcPr>
            <w:tcW w:w="851" w:type="dxa"/>
            <w:noWrap/>
            <w:vAlign w:val="bottom"/>
          </w:tcPr>
          <w:p w14:paraId="0D663772" w14:textId="30521A4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03</w:t>
            </w:r>
          </w:p>
        </w:tc>
        <w:tc>
          <w:tcPr>
            <w:tcW w:w="798" w:type="dxa"/>
            <w:noWrap/>
            <w:vAlign w:val="bottom"/>
          </w:tcPr>
          <w:p w14:paraId="2569BAD3" w14:textId="572D5DC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64310326" w14:textId="0273706A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4752A21E" w14:textId="21AC532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48224685" w14:textId="6AFF8F7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65F82C30" w14:textId="692F6F7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086CC37A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0AF596D3" w14:textId="18A6E2D0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5</w:t>
            </w:r>
          </w:p>
        </w:tc>
        <w:tc>
          <w:tcPr>
            <w:tcW w:w="1923" w:type="dxa"/>
            <w:noWrap/>
            <w:hideMark/>
          </w:tcPr>
          <w:p w14:paraId="0AA7DF6B" w14:textId="5DDC3963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  <w:lang w:val="en-GB"/>
              </w:rPr>
              <w:t>x1=Total number of beds</w:t>
            </w:r>
          </w:p>
        </w:tc>
        <w:tc>
          <w:tcPr>
            <w:tcW w:w="1198" w:type="dxa"/>
            <w:noWrap/>
            <w:vAlign w:val="bottom"/>
          </w:tcPr>
          <w:p w14:paraId="6532B947" w14:textId="06B2AF1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81</w:t>
            </w:r>
          </w:p>
        </w:tc>
        <w:tc>
          <w:tcPr>
            <w:tcW w:w="1198" w:type="dxa"/>
            <w:noWrap/>
            <w:vAlign w:val="bottom"/>
          </w:tcPr>
          <w:p w14:paraId="65FAB57A" w14:textId="2D6F906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2</w:t>
            </w:r>
          </w:p>
        </w:tc>
        <w:tc>
          <w:tcPr>
            <w:tcW w:w="1115" w:type="dxa"/>
            <w:noWrap/>
            <w:vAlign w:val="bottom"/>
          </w:tcPr>
          <w:p w14:paraId="5E10FD9C" w14:textId="097E3AA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7</w:t>
            </w:r>
          </w:p>
        </w:tc>
        <w:tc>
          <w:tcPr>
            <w:tcW w:w="1115" w:type="dxa"/>
            <w:noWrap/>
            <w:vAlign w:val="bottom"/>
          </w:tcPr>
          <w:p w14:paraId="4CDE1FEA" w14:textId="5379EF7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1</w:t>
            </w:r>
          </w:p>
        </w:tc>
        <w:tc>
          <w:tcPr>
            <w:tcW w:w="808" w:type="dxa"/>
            <w:noWrap/>
            <w:vAlign w:val="bottom"/>
          </w:tcPr>
          <w:p w14:paraId="007B3079" w14:textId="6E09AED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61</w:t>
            </w:r>
          </w:p>
        </w:tc>
        <w:tc>
          <w:tcPr>
            <w:tcW w:w="851" w:type="dxa"/>
            <w:noWrap/>
            <w:vAlign w:val="bottom"/>
          </w:tcPr>
          <w:p w14:paraId="10FF4AFB" w14:textId="27C194A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411</w:t>
            </w:r>
          </w:p>
        </w:tc>
        <w:tc>
          <w:tcPr>
            <w:tcW w:w="798" w:type="dxa"/>
            <w:noWrap/>
            <w:vAlign w:val="bottom"/>
          </w:tcPr>
          <w:p w14:paraId="2CEC3B6E" w14:textId="3102B281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7DB0AB6F" w14:textId="6FCCAC6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.1627</w:t>
            </w:r>
          </w:p>
        </w:tc>
        <w:tc>
          <w:tcPr>
            <w:tcW w:w="1182" w:type="dxa"/>
            <w:noWrap/>
            <w:vAlign w:val="bottom"/>
          </w:tcPr>
          <w:p w14:paraId="7DADB9EB" w14:textId="6C9AC8A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2.2673</w:t>
            </w:r>
          </w:p>
        </w:tc>
        <w:tc>
          <w:tcPr>
            <w:tcW w:w="996" w:type="dxa"/>
            <w:noWrap/>
            <w:vAlign w:val="bottom"/>
          </w:tcPr>
          <w:p w14:paraId="0CC266E2" w14:textId="49D3130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1.8139</w:t>
            </w:r>
          </w:p>
        </w:tc>
        <w:tc>
          <w:tcPr>
            <w:tcW w:w="996" w:type="dxa"/>
            <w:noWrap/>
            <w:vAlign w:val="bottom"/>
          </w:tcPr>
          <w:p w14:paraId="18F19EFB" w14:textId="78F0100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0.133</w:t>
            </w:r>
          </w:p>
        </w:tc>
      </w:tr>
      <w:tr w:rsidR="00665A15" w:rsidRPr="00665A15" w14:paraId="0650014B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4F93CCF3" w14:textId="51D94A71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742A77DE" w14:textId="16C5688F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Outsourced services</w:t>
            </w:r>
          </w:p>
        </w:tc>
        <w:tc>
          <w:tcPr>
            <w:tcW w:w="1198" w:type="dxa"/>
            <w:noWrap/>
            <w:vAlign w:val="bottom"/>
          </w:tcPr>
          <w:p w14:paraId="1C456794" w14:textId="4AB98E8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89</w:t>
            </w:r>
          </w:p>
        </w:tc>
        <w:tc>
          <w:tcPr>
            <w:tcW w:w="1198" w:type="dxa"/>
            <w:noWrap/>
            <w:vAlign w:val="bottom"/>
          </w:tcPr>
          <w:p w14:paraId="2DA349D8" w14:textId="02A1B65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14</w:t>
            </w:r>
          </w:p>
        </w:tc>
        <w:tc>
          <w:tcPr>
            <w:tcW w:w="1115" w:type="dxa"/>
            <w:noWrap/>
            <w:vAlign w:val="bottom"/>
          </w:tcPr>
          <w:p w14:paraId="6C54BC55" w14:textId="09C9A16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3</w:t>
            </w:r>
          </w:p>
        </w:tc>
        <w:tc>
          <w:tcPr>
            <w:tcW w:w="1115" w:type="dxa"/>
            <w:noWrap/>
            <w:vAlign w:val="bottom"/>
          </w:tcPr>
          <w:p w14:paraId="09C9F30E" w14:textId="254A5F6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4</w:t>
            </w:r>
          </w:p>
        </w:tc>
        <w:tc>
          <w:tcPr>
            <w:tcW w:w="808" w:type="dxa"/>
            <w:noWrap/>
            <w:vAlign w:val="bottom"/>
          </w:tcPr>
          <w:p w14:paraId="237E2266" w14:textId="1969AED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53</w:t>
            </w:r>
          </w:p>
        </w:tc>
        <w:tc>
          <w:tcPr>
            <w:tcW w:w="851" w:type="dxa"/>
            <w:noWrap/>
            <w:vAlign w:val="bottom"/>
          </w:tcPr>
          <w:p w14:paraId="38FA7361" w14:textId="656EE56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567</w:t>
            </w:r>
          </w:p>
        </w:tc>
        <w:tc>
          <w:tcPr>
            <w:tcW w:w="798" w:type="dxa"/>
            <w:noWrap/>
            <w:vAlign w:val="bottom"/>
          </w:tcPr>
          <w:p w14:paraId="7B291F49" w14:textId="0F23C48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73A2258F" w14:textId="6A384D0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2E87CA79" w14:textId="0CF016C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2A6F509C" w14:textId="71A5C4B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0B74438C" w14:textId="7F77F80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3ED02804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464E4CE6" w14:textId="2297D178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6</w:t>
            </w:r>
          </w:p>
        </w:tc>
        <w:tc>
          <w:tcPr>
            <w:tcW w:w="1923" w:type="dxa"/>
            <w:noWrap/>
            <w:hideMark/>
          </w:tcPr>
          <w:p w14:paraId="44E8E54D" w14:textId="41D84823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1=Doctors</w:t>
            </w:r>
          </w:p>
        </w:tc>
        <w:tc>
          <w:tcPr>
            <w:tcW w:w="1198" w:type="dxa"/>
            <w:noWrap/>
            <w:vAlign w:val="bottom"/>
          </w:tcPr>
          <w:p w14:paraId="35B19B55" w14:textId="1F1DDEB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22</w:t>
            </w:r>
          </w:p>
        </w:tc>
        <w:tc>
          <w:tcPr>
            <w:tcW w:w="1198" w:type="dxa"/>
            <w:noWrap/>
            <w:vAlign w:val="bottom"/>
          </w:tcPr>
          <w:p w14:paraId="79A0D5FB" w14:textId="1277807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22</w:t>
            </w:r>
          </w:p>
        </w:tc>
        <w:tc>
          <w:tcPr>
            <w:tcW w:w="1115" w:type="dxa"/>
            <w:noWrap/>
            <w:vAlign w:val="bottom"/>
          </w:tcPr>
          <w:p w14:paraId="2A3DF0AD" w14:textId="1940AD4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1115" w:type="dxa"/>
            <w:noWrap/>
            <w:vAlign w:val="bottom"/>
          </w:tcPr>
          <w:p w14:paraId="2546E54E" w14:textId="2E6A7A4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8</w:t>
            </w:r>
          </w:p>
        </w:tc>
        <w:tc>
          <w:tcPr>
            <w:tcW w:w="808" w:type="dxa"/>
            <w:noWrap/>
            <w:vAlign w:val="bottom"/>
          </w:tcPr>
          <w:p w14:paraId="2BD7AD9D" w14:textId="70F01A7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1</w:t>
            </w:r>
          </w:p>
        </w:tc>
        <w:tc>
          <w:tcPr>
            <w:tcW w:w="851" w:type="dxa"/>
            <w:noWrap/>
            <w:vAlign w:val="bottom"/>
          </w:tcPr>
          <w:p w14:paraId="0C2C366E" w14:textId="3B5D956A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51</w:t>
            </w:r>
          </w:p>
        </w:tc>
        <w:tc>
          <w:tcPr>
            <w:tcW w:w="798" w:type="dxa"/>
            <w:noWrap/>
            <w:vAlign w:val="bottom"/>
          </w:tcPr>
          <w:p w14:paraId="1730DE00" w14:textId="0197C5A0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48C156C7" w14:textId="6C31461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76</w:t>
            </w:r>
          </w:p>
        </w:tc>
        <w:tc>
          <w:tcPr>
            <w:tcW w:w="1182" w:type="dxa"/>
            <w:noWrap/>
            <w:vAlign w:val="bottom"/>
          </w:tcPr>
          <w:p w14:paraId="3C2AF3A6" w14:textId="7575AE4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68</w:t>
            </w:r>
          </w:p>
        </w:tc>
        <w:tc>
          <w:tcPr>
            <w:tcW w:w="996" w:type="dxa"/>
            <w:noWrap/>
            <w:vAlign w:val="bottom"/>
          </w:tcPr>
          <w:p w14:paraId="56D1FB99" w14:textId="58C1661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12</w:t>
            </w:r>
          </w:p>
        </w:tc>
        <w:tc>
          <w:tcPr>
            <w:tcW w:w="996" w:type="dxa"/>
            <w:noWrap/>
            <w:vAlign w:val="bottom"/>
          </w:tcPr>
          <w:p w14:paraId="50AE03AF" w14:textId="6368155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12</w:t>
            </w:r>
          </w:p>
        </w:tc>
      </w:tr>
      <w:tr w:rsidR="00665A15" w:rsidRPr="00665A15" w14:paraId="0C142C77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529BFA51" w14:textId="1809B588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44DEDF99" w14:textId="6DDFB179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Materials</w:t>
            </w:r>
          </w:p>
        </w:tc>
        <w:tc>
          <w:tcPr>
            <w:tcW w:w="1198" w:type="dxa"/>
            <w:noWrap/>
            <w:vAlign w:val="bottom"/>
          </w:tcPr>
          <w:p w14:paraId="3534D92F" w14:textId="42F6498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844</w:t>
            </w:r>
          </w:p>
        </w:tc>
        <w:tc>
          <w:tcPr>
            <w:tcW w:w="1198" w:type="dxa"/>
            <w:noWrap/>
            <w:vAlign w:val="bottom"/>
          </w:tcPr>
          <w:p w14:paraId="477CA96E" w14:textId="1E6EC9D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862</w:t>
            </w:r>
          </w:p>
        </w:tc>
        <w:tc>
          <w:tcPr>
            <w:tcW w:w="1115" w:type="dxa"/>
            <w:noWrap/>
            <w:vAlign w:val="bottom"/>
          </w:tcPr>
          <w:p w14:paraId="147CB422" w14:textId="54CFAD0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8</w:t>
            </w:r>
          </w:p>
        </w:tc>
        <w:tc>
          <w:tcPr>
            <w:tcW w:w="1115" w:type="dxa"/>
            <w:noWrap/>
            <w:vAlign w:val="bottom"/>
          </w:tcPr>
          <w:p w14:paraId="0F1747A8" w14:textId="18B01AC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93</w:t>
            </w:r>
          </w:p>
        </w:tc>
        <w:tc>
          <w:tcPr>
            <w:tcW w:w="808" w:type="dxa"/>
            <w:noWrap/>
            <w:vAlign w:val="bottom"/>
          </w:tcPr>
          <w:p w14:paraId="0B24C091" w14:textId="73EACD2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5048</w:t>
            </w:r>
          </w:p>
        </w:tc>
        <w:tc>
          <w:tcPr>
            <w:tcW w:w="851" w:type="dxa"/>
            <w:noWrap/>
            <w:vAlign w:val="bottom"/>
          </w:tcPr>
          <w:p w14:paraId="1BFC278F" w14:textId="16B0086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5559</w:t>
            </w:r>
          </w:p>
        </w:tc>
        <w:tc>
          <w:tcPr>
            <w:tcW w:w="798" w:type="dxa"/>
            <w:noWrap/>
            <w:vAlign w:val="bottom"/>
          </w:tcPr>
          <w:p w14:paraId="33866B39" w14:textId="63AD461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46CC2E1E" w14:textId="09664CF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22120885" w14:textId="34A2DE6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28DDA511" w14:textId="673A938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5A125358" w14:textId="4D3B26F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1B22319C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7CFA8E5E" w14:textId="6BC5FFB3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7</w:t>
            </w:r>
          </w:p>
        </w:tc>
        <w:tc>
          <w:tcPr>
            <w:tcW w:w="1923" w:type="dxa"/>
            <w:noWrap/>
            <w:hideMark/>
          </w:tcPr>
          <w:p w14:paraId="3334B4BE" w14:textId="3637F08A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1=Doctors</w:t>
            </w:r>
          </w:p>
        </w:tc>
        <w:tc>
          <w:tcPr>
            <w:tcW w:w="1198" w:type="dxa"/>
            <w:noWrap/>
            <w:vAlign w:val="bottom"/>
          </w:tcPr>
          <w:p w14:paraId="0806BBF6" w14:textId="7B0BA86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57</w:t>
            </w:r>
          </w:p>
        </w:tc>
        <w:tc>
          <w:tcPr>
            <w:tcW w:w="1198" w:type="dxa"/>
            <w:noWrap/>
            <w:vAlign w:val="bottom"/>
          </w:tcPr>
          <w:p w14:paraId="0565852B" w14:textId="371FDA3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11</w:t>
            </w:r>
          </w:p>
        </w:tc>
        <w:tc>
          <w:tcPr>
            <w:tcW w:w="1115" w:type="dxa"/>
            <w:noWrap/>
            <w:vAlign w:val="bottom"/>
          </w:tcPr>
          <w:p w14:paraId="22B269F6" w14:textId="5D6B792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6</w:t>
            </w:r>
          </w:p>
        </w:tc>
        <w:tc>
          <w:tcPr>
            <w:tcW w:w="1115" w:type="dxa"/>
            <w:noWrap/>
            <w:vAlign w:val="bottom"/>
          </w:tcPr>
          <w:p w14:paraId="3197C3B5" w14:textId="3ED5BE4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808" w:type="dxa"/>
            <w:noWrap/>
            <w:vAlign w:val="bottom"/>
          </w:tcPr>
          <w:p w14:paraId="263BB938" w14:textId="76146AC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31</w:t>
            </w:r>
          </w:p>
        </w:tc>
        <w:tc>
          <w:tcPr>
            <w:tcW w:w="851" w:type="dxa"/>
            <w:noWrap/>
            <w:vAlign w:val="bottom"/>
          </w:tcPr>
          <w:p w14:paraId="5C3D513D" w14:textId="22571F5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81</w:t>
            </w:r>
          </w:p>
        </w:tc>
        <w:tc>
          <w:tcPr>
            <w:tcW w:w="798" w:type="dxa"/>
            <w:noWrap/>
            <w:vAlign w:val="bottom"/>
          </w:tcPr>
          <w:p w14:paraId="37627E55" w14:textId="303291F5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58954F4E" w14:textId="69104DE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11</w:t>
            </w:r>
          </w:p>
        </w:tc>
        <w:tc>
          <w:tcPr>
            <w:tcW w:w="1182" w:type="dxa"/>
            <w:noWrap/>
            <w:vAlign w:val="bottom"/>
          </w:tcPr>
          <w:p w14:paraId="731047AA" w14:textId="0FA9880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14</w:t>
            </w:r>
          </w:p>
        </w:tc>
        <w:tc>
          <w:tcPr>
            <w:tcW w:w="996" w:type="dxa"/>
            <w:noWrap/>
            <w:vAlign w:val="bottom"/>
          </w:tcPr>
          <w:p w14:paraId="529A26EA" w14:textId="5B9EFD4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337</w:t>
            </w:r>
          </w:p>
        </w:tc>
        <w:tc>
          <w:tcPr>
            <w:tcW w:w="996" w:type="dxa"/>
            <w:noWrap/>
            <w:vAlign w:val="bottom"/>
          </w:tcPr>
          <w:p w14:paraId="7ED3B70C" w14:textId="79F48CF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61</w:t>
            </w:r>
          </w:p>
        </w:tc>
      </w:tr>
      <w:tr w:rsidR="00665A15" w:rsidRPr="00665A15" w14:paraId="14C25052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09D5F708" w14:textId="4785EC23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70729AB6" w14:textId="5F674C50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Electricity</w:t>
            </w:r>
          </w:p>
        </w:tc>
        <w:tc>
          <w:tcPr>
            <w:tcW w:w="1198" w:type="dxa"/>
            <w:noWrap/>
            <w:vAlign w:val="bottom"/>
          </w:tcPr>
          <w:p w14:paraId="77A629C8" w14:textId="0CD46BF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2301</w:t>
            </w:r>
          </w:p>
        </w:tc>
        <w:tc>
          <w:tcPr>
            <w:tcW w:w="1198" w:type="dxa"/>
            <w:noWrap/>
            <w:vAlign w:val="bottom"/>
          </w:tcPr>
          <w:p w14:paraId="3C9DCCA0" w14:textId="4210FD6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6154</w:t>
            </w:r>
          </w:p>
        </w:tc>
        <w:tc>
          <w:tcPr>
            <w:tcW w:w="1115" w:type="dxa"/>
            <w:noWrap/>
            <w:vAlign w:val="bottom"/>
          </w:tcPr>
          <w:p w14:paraId="0CBFF06B" w14:textId="2E05F8C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42</w:t>
            </w:r>
          </w:p>
        </w:tc>
        <w:tc>
          <w:tcPr>
            <w:tcW w:w="1115" w:type="dxa"/>
            <w:noWrap/>
            <w:vAlign w:val="bottom"/>
          </w:tcPr>
          <w:p w14:paraId="3A76E7A1" w14:textId="6435234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55</w:t>
            </w:r>
          </w:p>
        </w:tc>
        <w:tc>
          <w:tcPr>
            <w:tcW w:w="808" w:type="dxa"/>
            <w:noWrap/>
            <w:vAlign w:val="bottom"/>
          </w:tcPr>
          <w:p w14:paraId="7EA0CC26" w14:textId="50DF7A3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5465</w:t>
            </w:r>
          </w:p>
        </w:tc>
        <w:tc>
          <w:tcPr>
            <w:tcW w:w="851" w:type="dxa"/>
            <w:noWrap/>
            <w:vAlign w:val="bottom"/>
          </w:tcPr>
          <w:p w14:paraId="79C4C4A3" w14:textId="36279A1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5582</w:t>
            </w:r>
          </w:p>
        </w:tc>
        <w:tc>
          <w:tcPr>
            <w:tcW w:w="798" w:type="dxa"/>
            <w:noWrap/>
            <w:vAlign w:val="bottom"/>
          </w:tcPr>
          <w:p w14:paraId="0CB8A4B8" w14:textId="3697C48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2293D1EE" w14:textId="775C59C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1BE95BF3" w14:textId="2CECC0C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62792D80" w14:textId="11AC161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5DD3787E" w14:textId="11D93A7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633A7FE9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7D900565" w14:textId="50D43F7D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8</w:t>
            </w:r>
          </w:p>
        </w:tc>
        <w:tc>
          <w:tcPr>
            <w:tcW w:w="1923" w:type="dxa"/>
            <w:noWrap/>
            <w:hideMark/>
          </w:tcPr>
          <w:p w14:paraId="192BE8F5" w14:textId="5AA309E0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1=Doctors</w:t>
            </w:r>
          </w:p>
        </w:tc>
        <w:tc>
          <w:tcPr>
            <w:tcW w:w="1198" w:type="dxa"/>
            <w:noWrap/>
            <w:vAlign w:val="bottom"/>
          </w:tcPr>
          <w:p w14:paraId="4494BCD2" w14:textId="273C954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95</w:t>
            </w:r>
          </w:p>
        </w:tc>
        <w:tc>
          <w:tcPr>
            <w:tcW w:w="1198" w:type="dxa"/>
            <w:noWrap/>
            <w:vAlign w:val="bottom"/>
          </w:tcPr>
          <w:p w14:paraId="191C9883" w14:textId="22B39FB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38</w:t>
            </w:r>
          </w:p>
        </w:tc>
        <w:tc>
          <w:tcPr>
            <w:tcW w:w="1115" w:type="dxa"/>
            <w:noWrap/>
            <w:vAlign w:val="bottom"/>
          </w:tcPr>
          <w:p w14:paraId="7913935B" w14:textId="470912F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1</w:t>
            </w:r>
          </w:p>
        </w:tc>
        <w:tc>
          <w:tcPr>
            <w:tcW w:w="1115" w:type="dxa"/>
            <w:noWrap/>
            <w:vAlign w:val="bottom"/>
          </w:tcPr>
          <w:p w14:paraId="7F090BFB" w14:textId="23DC6ED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808" w:type="dxa"/>
            <w:noWrap/>
            <w:vAlign w:val="bottom"/>
          </w:tcPr>
          <w:p w14:paraId="191D9B31" w14:textId="09E71A6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336</w:t>
            </w:r>
          </w:p>
        </w:tc>
        <w:tc>
          <w:tcPr>
            <w:tcW w:w="851" w:type="dxa"/>
            <w:noWrap/>
            <w:vAlign w:val="bottom"/>
          </w:tcPr>
          <w:p w14:paraId="1FD755C8" w14:textId="5B32C97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26</w:t>
            </w:r>
          </w:p>
        </w:tc>
        <w:tc>
          <w:tcPr>
            <w:tcW w:w="798" w:type="dxa"/>
            <w:noWrap/>
            <w:vAlign w:val="bottom"/>
          </w:tcPr>
          <w:p w14:paraId="2302AF3A" w14:textId="30BA36E3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3909082E" w14:textId="58A19F3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3762</w:t>
            </w:r>
          </w:p>
        </w:tc>
        <w:tc>
          <w:tcPr>
            <w:tcW w:w="1182" w:type="dxa"/>
            <w:noWrap/>
            <w:vAlign w:val="bottom"/>
          </w:tcPr>
          <w:p w14:paraId="2A8BAAD3" w14:textId="4F85BC3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252</w:t>
            </w:r>
          </w:p>
        </w:tc>
        <w:tc>
          <w:tcPr>
            <w:tcW w:w="996" w:type="dxa"/>
            <w:noWrap/>
            <w:vAlign w:val="bottom"/>
          </w:tcPr>
          <w:p w14:paraId="4B251986" w14:textId="7057586A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366</w:t>
            </w:r>
          </w:p>
        </w:tc>
        <w:tc>
          <w:tcPr>
            <w:tcW w:w="996" w:type="dxa"/>
            <w:noWrap/>
            <w:vAlign w:val="bottom"/>
          </w:tcPr>
          <w:p w14:paraId="6950FE59" w14:textId="16794CF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66</w:t>
            </w:r>
          </w:p>
        </w:tc>
      </w:tr>
      <w:tr w:rsidR="00665A15" w:rsidRPr="00665A15" w14:paraId="200A89DD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5649F6D8" w14:textId="7FB20562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6E8F9734" w14:textId="7B2D4CF3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Nurses</w:t>
            </w:r>
          </w:p>
        </w:tc>
        <w:tc>
          <w:tcPr>
            <w:tcW w:w="1198" w:type="dxa"/>
            <w:noWrap/>
            <w:vAlign w:val="bottom"/>
          </w:tcPr>
          <w:p w14:paraId="15A8A4D2" w14:textId="4DB3962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23</w:t>
            </w:r>
          </w:p>
        </w:tc>
        <w:tc>
          <w:tcPr>
            <w:tcW w:w="1198" w:type="dxa"/>
            <w:noWrap/>
            <w:vAlign w:val="bottom"/>
          </w:tcPr>
          <w:p w14:paraId="01C7DABE" w14:textId="605DA91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391</w:t>
            </w:r>
          </w:p>
        </w:tc>
        <w:tc>
          <w:tcPr>
            <w:tcW w:w="1115" w:type="dxa"/>
            <w:noWrap/>
            <w:vAlign w:val="bottom"/>
          </w:tcPr>
          <w:p w14:paraId="6B1F6551" w14:textId="6112B23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8</w:t>
            </w:r>
          </w:p>
        </w:tc>
        <w:tc>
          <w:tcPr>
            <w:tcW w:w="1115" w:type="dxa"/>
            <w:noWrap/>
            <w:vAlign w:val="bottom"/>
          </w:tcPr>
          <w:p w14:paraId="2E7EBA68" w14:textId="59903A2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2</w:t>
            </w:r>
          </w:p>
        </w:tc>
        <w:tc>
          <w:tcPr>
            <w:tcW w:w="808" w:type="dxa"/>
            <w:noWrap/>
            <w:vAlign w:val="bottom"/>
          </w:tcPr>
          <w:p w14:paraId="4EC1FA6D" w14:textId="2EED8DF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06</w:t>
            </w:r>
          </w:p>
        </w:tc>
        <w:tc>
          <w:tcPr>
            <w:tcW w:w="851" w:type="dxa"/>
            <w:noWrap/>
            <w:vAlign w:val="bottom"/>
          </w:tcPr>
          <w:p w14:paraId="02B10EDA" w14:textId="3EFB30E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906</w:t>
            </w:r>
          </w:p>
        </w:tc>
        <w:tc>
          <w:tcPr>
            <w:tcW w:w="798" w:type="dxa"/>
            <w:noWrap/>
            <w:vAlign w:val="bottom"/>
          </w:tcPr>
          <w:p w14:paraId="5D938035" w14:textId="1689902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7EAA683D" w14:textId="366B57B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6A6DEE15" w14:textId="4F101E5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16539AA3" w14:textId="386968F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20600E1F" w14:textId="3EECB8C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6B40FC55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4F57AB84" w14:textId="1C373A85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9</w:t>
            </w:r>
          </w:p>
        </w:tc>
        <w:tc>
          <w:tcPr>
            <w:tcW w:w="1923" w:type="dxa"/>
            <w:noWrap/>
            <w:hideMark/>
          </w:tcPr>
          <w:p w14:paraId="715BC4B0" w14:textId="1E60F54F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1=Doctors</w:t>
            </w:r>
          </w:p>
        </w:tc>
        <w:tc>
          <w:tcPr>
            <w:tcW w:w="1198" w:type="dxa"/>
            <w:noWrap/>
            <w:vAlign w:val="bottom"/>
          </w:tcPr>
          <w:p w14:paraId="689576B1" w14:textId="29482F2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73</w:t>
            </w:r>
          </w:p>
        </w:tc>
        <w:tc>
          <w:tcPr>
            <w:tcW w:w="1198" w:type="dxa"/>
            <w:noWrap/>
            <w:vAlign w:val="bottom"/>
          </w:tcPr>
          <w:p w14:paraId="48F74DBA" w14:textId="6BA3B33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4</w:t>
            </w:r>
          </w:p>
        </w:tc>
        <w:tc>
          <w:tcPr>
            <w:tcW w:w="1115" w:type="dxa"/>
            <w:noWrap/>
            <w:vAlign w:val="bottom"/>
          </w:tcPr>
          <w:p w14:paraId="526DA1D9" w14:textId="65C751B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1115" w:type="dxa"/>
            <w:noWrap/>
            <w:vAlign w:val="bottom"/>
          </w:tcPr>
          <w:p w14:paraId="52E6F466" w14:textId="027BA06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808" w:type="dxa"/>
            <w:noWrap/>
            <w:vAlign w:val="bottom"/>
          </w:tcPr>
          <w:p w14:paraId="013ABC7C" w14:textId="39D21AC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7</w:t>
            </w:r>
          </w:p>
        </w:tc>
        <w:tc>
          <w:tcPr>
            <w:tcW w:w="851" w:type="dxa"/>
            <w:noWrap/>
            <w:vAlign w:val="bottom"/>
          </w:tcPr>
          <w:p w14:paraId="455D82D7" w14:textId="5440ED9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99</w:t>
            </w:r>
          </w:p>
        </w:tc>
        <w:tc>
          <w:tcPr>
            <w:tcW w:w="798" w:type="dxa"/>
            <w:noWrap/>
            <w:vAlign w:val="bottom"/>
          </w:tcPr>
          <w:p w14:paraId="2F7148E0" w14:textId="7465222E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2805855B" w14:textId="63E0603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09</w:t>
            </w:r>
          </w:p>
        </w:tc>
        <w:tc>
          <w:tcPr>
            <w:tcW w:w="1182" w:type="dxa"/>
            <w:noWrap/>
            <w:vAlign w:val="bottom"/>
          </w:tcPr>
          <w:p w14:paraId="76D9AE93" w14:textId="67481D7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822</w:t>
            </w:r>
          </w:p>
        </w:tc>
        <w:tc>
          <w:tcPr>
            <w:tcW w:w="996" w:type="dxa"/>
            <w:noWrap/>
            <w:vAlign w:val="bottom"/>
          </w:tcPr>
          <w:p w14:paraId="180B384A" w14:textId="226F787A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36</w:t>
            </w:r>
          </w:p>
        </w:tc>
        <w:tc>
          <w:tcPr>
            <w:tcW w:w="996" w:type="dxa"/>
            <w:noWrap/>
            <w:vAlign w:val="bottom"/>
          </w:tcPr>
          <w:p w14:paraId="017B1E2B" w14:textId="702FB83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43</w:t>
            </w:r>
          </w:p>
        </w:tc>
      </w:tr>
      <w:tr w:rsidR="00665A15" w:rsidRPr="00665A15" w14:paraId="333775CC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371D493C" w14:textId="3A202ED9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798F47A7" w14:textId="3E2CEC66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Outsourced services</w:t>
            </w:r>
          </w:p>
        </w:tc>
        <w:tc>
          <w:tcPr>
            <w:tcW w:w="1198" w:type="dxa"/>
            <w:noWrap/>
            <w:vAlign w:val="bottom"/>
          </w:tcPr>
          <w:p w14:paraId="08BCCF1A" w14:textId="2B7AFDD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4</w:t>
            </w:r>
          </w:p>
        </w:tc>
        <w:tc>
          <w:tcPr>
            <w:tcW w:w="1198" w:type="dxa"/>
            <w:noWrap/>
            <w:vAlign w:val="bottom"/>
          </w:tcPr>
          <w:p w14:paraId="4E61CE9E" w14:textId="0532A92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14</w:t>
            </w:r>
          </w:p>
        </w:tc>
        <w:tc>
          <w:tcPr>
            <w:tcW w:w="1115" w:type="dxa"/>
            <w:noWrap/>
            <w:vAlign w:val="bottom"/>
          </w:tcPr>
          <w:p w14:paraId="194069C1" w14:textId="4AC6AE4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3</w:t>
            </w:r>
          </w:p>
        </w:tc>
        <w:tc>
          <w:tcPr>
            <w:tcW w:w="1115" w:type="dxa"/>
            <w:noWrap/>
            <w:vAlign w:val="bottom"/>
          </w:tcPr>
          <w:p w14:paraId="5725C93C" w14:textId="2440301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9</w:t>
            </w:r>
          </w:p>
        </w:tc>
        <w:tc>
          <w:tcPr>
            <w:tcW w:w="808" w:type="dxa"/>
            <w:noWrap/>
            <w:vAlign w:val="bottom"/>
          </w:tcPr>
          <w:p w14:paraId="5FA5DE82" w14:textId="725D33C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6909</w:t>
            </w:r>
          </w:p>
        </w:tc>
        <w:tc>
          <w:tcPr>
            <w:tcW w:w="851" w:type="dxa"/>
            <w:noWrap/>
            <w:vAlign w:val="bottom"/>
          </w:tcPr>
          <w:p w14:paraId="795607A6" w14:textId="261FC60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6722</w:t>
            </w:r>
          </w:p>
        </w:tc>
        <w:tc>
          <w:tcPr>
            <w:tcW w:w="798" w:type="dxa"/>
            <w:noWrap/>
            <w:vAlign w:val="bottom"/>
          </w:tcPr>
          <w:p w14:paraId="7470771E" w14:textId="7561287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1996B801" w14:textId="2B5A269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461DCCD0" w14:textId="3C871BB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00472839" w14:textId="263FF3E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44DED252" w14:textId="7E7DDC3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27007BBE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71AEEB72" w14:textId="0F4D80A0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10</w:t>
            </w:r>
          </w:p>
        </w:tc>
        <w:tc>
          <w:tcPr>
            <w:tcW w:w="1923" w:type="dxa"/>
            <w:noWrap/>
            <w:hideMark/>
          </w:tcPr>
          <w:p w14:paraId="5E8B7A89" w14:textId="2C8CD917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1=Nurses</w:t>
            </w:r>
          </w:p>
        </w:tc>
        <w:tc>
          <w:tcPr>
            <w:tcW w:w="1198" w:type="dxa"/>
            <w:noWrap/>
            <w:vAlign w:val="bottom"/>
          </w:tcPr>
          <w:p w14:paraId="27E8B901" w14:textId="23D8BB4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9</w:t>
            </w:r>
          </w:p>
        </w:tc>
        <w:tc>
          <w:tcPr>
            <w:tcW w:w="1198" w:type="dxa"/>
            <w:noWrap/>
            <w:vAlign w:val="bottom"/>
          </w:tcPr>
          <w:p w14:paraId="260E3009" w14:textId="3B53257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43</w:t>
            </w:r>
          </w:p>
        </w:tc>
        <w:tc>
          <w:tcPr>
            <w:tcW w:w="1115" w:type="dxa"/>
            <w:noWrap/>
            <w:vAlign w:val="bottom"/>
          </w:tcPr>
          <w:p w14:paraId="0955867D" w14:textId="437E0A3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3</w:t>
            </w:r>
          </w:p>
        </w:tc>
        <w:tc>
          <w:tcPr>
            <w:tcW w:w="1115" w:type="dxa"/>
            <w:noWrap/>
            <w:vAlign w:val="bottom"/>
          </w:tcPr>
          <w:p w14:paraId="31152C3F" w14:textId="1543F73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3</w:t>
            </w:r>
          </w:p>
        </w:tc>
        <w:tc>
          <w:tcPr>
            <w:tcW w:w="808" w:type="dxa"/>
            <w:noWrap/>
            <w:vAlign w:val="bottom"/>
          </w:tcPr>
          <w:p w14:paraId="144F47A1" w14:textId="2817B8D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825</w:t>
            </w:r>
          </w:p>
        </w:tc>
        <w:tc>
          <w:tcPr>
            <w:tcW w:w="851" w:type="dxa"/>
            <w:noWrap/>
            <w:vAlign w:val="bottom"/>
          </w:tcPr>
          <w:p w14:paraId="407B9DB1" w14:textId="1983E2C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8218</w:t>
            </w:r>
          </w:p>
        </w:tc>
        <w:tc>
          <w:tcPr>
            <w:tcW w:w="798" w:type="dxa"/>
            <w:noWrap/>
            <w:vAlign w:val="bottom"/>
          </w:tcPr>
          <w:p w14:paraId="615D5D99" w14:textId="4F53794F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55DCAFAA" w14:textId="3CC9ACD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519</w:t>
            </w:r>
          </w:p>
        </w:tc>
        <w:tc>
          <w:tcPr>
            <w:tcW w:w="1182" w:type="dxa"/>
            <w:noWrap/>
            <w:vAlign w:val="bottom"/>
          </w:tcPr>
          <w:p w14:paraId="0E4BFAFB" w14:textId="77FD9DA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223</w:t>
            </w:r>
          </w:p>
        </w:tc>
        <w:tc>
          <w:tcPr>
            <w:tcW w:w="996" w:type="dxa"/>
            <w:noWrap/>
            <w:vAlign w:val="bottom"/>
          </w:tcPr>
          <w:p w14:paraId="13E82A15" w14:textId="0AD2DD8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0068</w:t>
            </w:r>
          </w:p>
        </w:tc>
        <w:tc>
          <w:tcPr>
            <w:tcW w:w="996" w:type="dxa"/>
            <w:noWrap/>
            <w:vAlign w:val="bottom"/>
          </w:tcPr>
          <w:p w14:paraId="4CA31243" w14:textId="4FCBFEE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0.196</w:t>
            </w:r>
          </w:p>
        </w:tc>
      </w:tr>
      <w:tr w:rsidR="00665A15" w:rsidRPr="00665A15" w14:paraId="01B0C477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5897F4F9" w14:textId="77C0CA5C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589DE333" w14:textId="0E052656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Materials</w:t>
            </w:r>
          </w:p>
        </w:tc>
        <w:tc>
          <w:tcPr>
            <w:tcW w:w="1198" w:type="dxa"/>
            <w:noWrap/>
            <w:vAlign w:val="bottom"/>
          </w:tcPr>
          <w:p w14:paraId="3C220733" w14:textId="250B1F8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34</w:t>
            </w:r>
          </w:p>
        </w:tc>
        <w:tc>
          <w:tcPr>
            <w:tcW w:w="1198" w:type="dxa"/>
            <w:noWrap/>
            <w:vAlign w:val="bottom"/>
          </w:tcPr>
          <w:p w14:paraId="007B0A0C" w14:textId="72FC274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58</w:t>
            </w:r>
          </w:p>
        </w:tc>
        <w:tc>
          <w:tcPr>
            <w:tcW w:w="1115" w:type="dxa"/>
            <w:noWrap/>
            <w:vAlign w:val="bottom"/>
          </w:tcPr>
          <w:p w14:paraId="0B3D0BA9" w14:textId="15A036E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8</w:t>
            </w:r>
          </w:p>
        </w:tc>
        <w:tc>
          <w:tcPr>
            <w:tcW w:w="1115" w:type="dxa"/>
            <w:noWrap/>
            <w:vAlign w:val="bottom"/>
          </w:tcPr>
          <w:p w14:paraId="3FF506B2" w14:textId="66B6AB9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3</w:t>
            </w:r>
          </w:p>
        </w:tc>
        <w:tc>
          <w:tcPr>
            <w:tcW w:w="808" w:type="dxa"/>
            <w:noWrap/>
            <w:vAlign w:val="bottom"/>
          </w:tcPr>
          <w:p w14:paraId="360EB7C3" w14:textId="78023B7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05</w:t>
            </w:r>
          </w:p>
        </w:tc>
        <w:tc>
          <w:tcPr>
            <w:tcW w:w="851" w:type="dxa"/>
            <w:noWrap/>
            <w:vAlign w:val="bottom"/>
          </w:tcPr>
          <w:p w14:paraId="6DAC94F2" w14:textId="1933CDD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06</w:t>
            </w:r>
          </w:p>
        </w:tc>
        <w:tc>
          <w:tcPr>
            <w:tcW w:w="798" w:type="dxa"/>
            <w:noWrap/>
            <w:vAlign w:val="bottom"/>
          </w:tcPr>
          <w:p w14:paraId="10DAF157" w14:textId="7C0B1D9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3A695FF6" w14:textId="517B64F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77933389" w14:textId="05DCAD8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652D006F" w14:textId="7DFAA39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0A76914C" w14:textId="13626F2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5350D7E0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756DB104" w14:textId="75140C97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11</w:t>
            </w:r>
          </w:p>
        </w:tc>
        <w:tc>
          <w:tcPr>
            <w:tcW w:w="1923" w:type="dxa"/>
            <w:noWrap/>
            <w:hideMark/>
          </w:tcPr>
          <w:p w14:paraId="0C2CD19B" w14:textId="3886732C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1=Nurses</w:t>
            </w:r>
          </w:p>
        </w:tc>
        <w:tc>
          <w:tcPr>
            <w:tcW w:w="1198" w:type="dxa"/>
            <w:noWrap/>
            <w:vAlign w:val="bottom"/>
          </w:tcPr>
          <w:p w14:paraId="2E71E81F" w14:textId="1F2DA76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96</w:t>
            </w:r>
          </w:p>
        </w:tc>
        <w:tc>
          <w:tcPr>
            <w:tcW w:w="1198" w:type="dxa"/>
            <w:noWrap/>
            <w:vAlign w:val="bottom"/>
          </w:tcPr>
          <w:p w14:paraId="62E2CBAB" w14:textId="4E64951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13</w:t>
            </w:r>
          </w:p>
        </w:tc>
        <w:tc>
          <w:tcPr>
            <w:tcW w:w="1115" w:type="dxa"/>
            <w:noWrap/>
            <w:vAlign w:val="bottom"/>
          </w:tcPr>
          <w:p w14:paraId="31AC5A3B" w14:textId="56335DF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115" w:type="dxa"/>
            <w:noWrap/>
            <w:vAlign w:val="bottom"/>
          </w:tcPr>
          <w:p w14:paraId="3C0E4D9E" w14:textId="6B56BE9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38</w:t>
            </w:r>
          </w:p>
        </w:tc>
        <w:tc>
          <w:tcPr>
            <w:tcW w:w="808" w:type="dxa"/>
            <w:noWrap/>
            <w:vAlign w:val="bottom"/>
          </w:tcPr>
          <w:p w14:paraId="0BC48B7B" w14:textId="6AD3B882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843</w:t>
            </w:r>
          </w:p>
        </w:tc>
        <w:tc>
          <w:tcPr>
            <w:tcW w:w="851" w:type="dxa"/>
            <w:noWrap/>
            <w:vAlign w:val="bottom"/>
          </w:tcPr>
          <w:p w14:paraId="0E27A270" w14:textId="3C3197E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261</w:t>
            </w:r>
          </w:p>
        </w:tc>
        <w:tc>
          <w:tcPr>
            <w:tcW w:w="798" w:type="dxa"/>
            <w:noWrap/>
            <w:vAlign w:val="bottom"/>
          </w:tcPr>
          <w:p w14:paraId="218F515F" w14:textId="4CA2961B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12316336" w14:textId="4DFDBAA8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86</w:t>
            </w:r>
          </w:p>
        </w:tc>
        <w:tc>
          <w:tcPr>
            <w:tcW w:w="1182" w:type="dxa"/>
            <w:noWrap/>
            <w:vAlign w:val="bottom"/>
          </w:tcPr>
          <w:p w14:paraId="0BB7BCDA" w14:textId="7384FC7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464</w:t>
            </w:r>
          </w:p>
        </w:tc>
        <w:tc>
          <w:tcPr>
            <w:tcW w:w="996" w:type="dxa"/>
            <w:noWrap/>
            <w:vAlign w:val="bottom"/>
          </w:tcPr>
          <w:p w14:paraId="22D4AD72" w14:textId="1BD005E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878</w:t>
            </w:r>
          </w:p>
        </w:tc>
        <w:tc>
          <w:tcPr>
            <w:tcW w:w="996" w:type="dxa"/>
            <w:noWrap/>
            <w:vAlign w:val="bottom"/>
          </w:tcPr>
          <w:p w14:paraId="540EB55F" w14:textId="00C81EF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7504</w:t>
            </w:r>
          </w:p>
        </w:tc>
      </w:tr>
      <w:tr w:rsidR="00665A15" w:rsidRPr="00665A15" w14:paraId="2C289BDC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5F768876" w14:textId="6B857689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615DF9C5" w14:textId="0312EF61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Electricity</w:t>
            </w:r>
          </w:p>
        </w:tc>
        <w:tc>
          <w:tcPr>
            <w:tcW w:w="1198" w:type="dxa"/>
            <w:noWrap/>
            <w:vAlign w:val="bottom"/>
          </w:tcPr>
          <w:p w14:paraId="6D43F1C6" w14:textId="16A2D953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1374</w:t>
            </w:r>
          </w:p>
        </w:tc>
        <w:tc>
          <w:tcPr>
            <w:tcW w:w="1198" w:type="dxa"/>
            <w:noWrap/>
            <w:vAlign w:val="bottom"/>
          </w:tcPr>
          <w:p w14:paraId="629F38C1" w14:textId="157FFA9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455</w:t>
            </w:r>
          </w:p>
        </w:tc>
        <w:tc>
          <w:tcPr>
            <w:tcW w:w="1115" w:type="dxa"/>
            <w:noWrap/>
            <w:vAlign w:val="bottom"/>
          </w:tcPr>
          <w:p w14:paraId="11513FD3" w14:textId="3FEAD18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51</w:t>
            </w:r>
          </w:p>
        </w:tc>
        <w:tc>
          <w:tcPr>
            <w:tcW w:w="1115" w:type="dxa"/>
            <w:noWrap/>
            <w:vAlign w:val="bottom"/>
          </w:tcPr>
          <w:p w14:paraId="750A30DB" w14:textId="6743F21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62</w:t>
            </w:r>
          </w:p>
        </w:tc>
        <w:tc>
          <w:tcPr>
            <w:tcW w:w="808" w:type="dxa"/>
            <w:noWrap/>
            <w:vAlign w:val="bottom"/>
          </w:tcPr>
          <w:p w14:paraId="23012C09" w14:textId="35BB878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533</w:t>
            </w:r>
          </w:p>
        </w:tc>
        <w:tc>
          <w:tcPr>
            <w:tcW w:w="851" w:type="dxa"/>
            <w:noWrap/>
            <w:vAlign w:val="bottom"/>
          </w:tcPr>
          <w:p w14:paraId="7F030D16" w14:textId="346D3F5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936</w:t>
            </w:r>
          </w:p>
        </w:tc>
        <w:tc>
          <w:tcPr>
            <w:tcW w:w="798" w:type="dxa"/>
            <w:noWrap/>
            <w:vAlign w:val="bottom"/>
          </w:tcPr>
          <w:p w14:paraId="331A118F" w14:textId="51FF50C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0A206B80" w14:textId="4ACB7FE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18C8CB18" w14:textId="7BF7441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6A241708" w14:textId="57FC31D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05947A68" w14:textId="01121A3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  <w:tr w:rsidR="00665A15" w:rsidRPr="00665A15" w14:paraId="6682553A" w14:textId="77777777" w:rsidTr="00665A15">
        <w:trPr>
          <w:trHeight w:val="170"/>
        </w:trPr>
        <w:tc>
          <w:tcPr>
            <w:tcW w:w="718" w:type="dxa"/>
            <w:vMerge w:val="restart"/>
            <w:noWrap/>
            <w:hideMark/>
          </w:tcPr>
          <w:p w14:paraId="2CF0039E" w14:textId="56A6D6CB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M12</w:t>
            </w:r>
          </w:p>
        </w:tc>
        <w:tc>
          <w:tcPr>
            <w:tcW w:w="1923" w:type="dxa"/>
            <w:noWrap/>
            <w:hideMark/>
          </w:tcPr>
          <w:p w14:paraId="0EC77CD3" w14:textId="46EC97A4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1=Nurses</w:t>
            </w:r>
          </w:p>
        </w:tc>
        <w:tc>
          <w:tcPr>
            <w:tcW w:w="1198" w:type="dxa"/>
            <w:noWrap/>
            <w:vAlign w:val="bottom"/>
          </w:tcPr>
          <w:p w14:paraId="160C5584" w14:textId="155FB2B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21</w:t>
            </w:r>
          </w:p>
        </w:tc>
        <w:tc>
          <w:tcPr>
            <w:tcW w:w="1198" w:type="dxa"/>
            <w:noWrap/>
            <w:vAlign w:val="bottom"/>
          </w:tcPr>
          <w:p w14:paraId="72395888" w14:textId="340C590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39</w:t>
            </w:r>
          </w:p>
        </w:tc>
        <w:tc>
          <w:tcPr>
            <w:tcW w:w="1115" w:type="dxa"/>
            <w:noWrap/>
            <w:vAlign w:val="bottom"/>
          </w:tcPr>
          <w:p w14:paraId="1D06405C" w14:textId="5C7D2C47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115" w:type="dxa"/>
            <w:noWrap/>
            <w:vAlign w:val="bottom"/>
          </w:tcPr>
          <w:p w14:paraId="13DFD314" w14:textId="4FC7966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3</w:t>
            </w:r>
          </w:p>
        </w:tc>
        <w:tc>
          <w:tcPr>
            <w:tcW w:w="808" w:type="dxa"/>
            <w:noWrap/>
            <w:vAlign w:val="bottom"/>
          </w:tcPr>
          <w:p w14:paraId="0CB16EF3" w14:textId="3831A22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  <w:tc>
          <w:tcPr>
            <w:tcW w:w="851" w:type="dxa"/>
            <w:noWrap/>
            <w:vAlign w:val="bottom"/>
          </w:tcPr>
          <w:p w14:paraId="0DFA1B19" w14:textId="4A9EDE2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8239</w:t>
            </w:r>
          </w:p>
        </w:tc>
        <w:tc>
          <w:tcPr>
            <w:tcW w:w="798" w:type="dxa"/>
            <w:noWrap/>
            <w:vAlign w:val="bottom"/>
          </w:tcPr>
          <w:p w14:paraId="4EEE581C" w14:textId="12EE6EFC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996" w:type="dxa"/>
            <w:noWrap/>
            <w:vAlign w:val="bottom"/>
          </w:tcPr>
          <w:p w14:paraId="28B715B2" w14:textId="18822B4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937</w:t>
            </w:r>
          </w:p>
        </w:tc>
        <w:tc>
          <w:tcPr>
            <w:tcW w:w="1182" w:type="dxa"/>
            <w:noWrap/>
            <w:vAlign w:val="bottom"/>
          </w:tcPr>
          <w:p w14:paraId="12C81A3E" w14:textId="00C91EED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5.2655</w:t>
            </w:r>
          </w:p>
        </w:tc>
        <w:tc>
          <w:tcPr>
            <w:tcW w:w="996" w:type="dxa"/>
            <w:noWrap/>
            <w:vAlign w:val="bottom"/>
          </w:tcPr>
          <w:p w14:paraId="21A3886E" w14:textId="1DAEAFC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9383</w:t>
            </w:r>
          </w:p>
        </w:tc>
        <w:tc>
          <w:tcPr>
            <w:tcW w:w="996" w:type="dxa"/>
            <w:noWrap/>
            <w:vAlign w:val="bottom"/>
          </w:tcPr>
          <w:p w14:paraId="19B59784" w14:textId="2F143E31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7.2609</w:t>
            </w:r>
          </w:p>
        </w:tc>
      </w:tr>
      <w:tr w:rsidR="00665A15" w:rsidRPr="00665A15" w14:paraId="09327ADC" w14:textId="77777777" w:rsidTr="00665A15">
        <w:trPr>
          <w:trHeight w:val="170"/>
        </w:trPr>
        <w:tc>
          <w:tcPr>
            <w:tcW w:w="718" w:type="dxa"/>
            <w:vMerge/>
            <w:noWrap/>
            <w:hideMark/>
          </w:tcPr>
          <w:p w14:paraId="310C8DB4" w14:textId="7A21625F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923" w:type="dxa"/>
            <w:noWrap/>
            <w:hideMark/>
          </w:tcPr>
          <w:p w14:paraId="49A500FD" w14:textId="3181A287" w:rsidR="00116C58" w:rsidRPr="00665A15" w:rsidRDefault="00116C58" w:rsidP="0018128E">
            <w:pPr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cstheme="minorHAnsi"/>
                <w:sz w:val="16"/>
                <w:szCs w:val="16"/>
              </w:rPr>
              <w:t>x2=Outsourced services</w:t>
            </w:r>
          </w:p>
        </w:tc>
        <w:tc>
          <w:tcPr>
            <w:tcW w:w="1198" w:type="dxa"/>
            <w:noWrap/>
            <w:vAlign w:val="bottom"/>
          </w:tcPr>
          <w:p w14:paraId="5A23D881" w14:textId="1B01850A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339</w:t>
            </w:r>
          </w:p>
        </w:tc>
        <w:tc>
          <w:tcPr>
            <w:tcW w:w="1198" w:type="dxa"/>
            <w:noWrap/>
            <w:vAlign w:val="bottom"/>
          </w:tcPr>
          <w:p w14:paraId="2C35AA9A" w14:textId="18F75A4E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54</w:t>
            </w:r>
          </w:p>
        </w:tc>
        <w:tc>
          <w:tcPr>
            <w:tcW w:w="1115" w:type="dxa"/>
            <w:noWrap/>
            <w:vAlign w:val="bottom"/>
          </w:tcPr>
          <w:p w14:paraId="21DE9257" w14:textId="6F8CBC4B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6</w:t>
            </w:r>
          </w:p>
        </w:tc>
        <w:tc>
          <w:tcPr>
            <w:tcW w:w="1115" w:type="dxa"/>
            <w:noWrap/>
            <w:vAlign w:val="bottom"/>
          </w:tcPr>
          <w:p w14:paraId="72A0D683" w14:textId="48B0DBB4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8</w:t>
            </w:r>
          </w:p>
        </w:tc>
        <w:tc>
          <w:tcPr>
            <w:tcW w:w="808" w:type="dxa"/>
            <w:noWrap/>
            <w:vAlign w:val="bottom"/>
          </w:tcPr>
          <w:p w14:paraId="1F5267A9" w14:textId="6CE2D229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263</w:t>
            </w:r>
          </w:p>
        </w:tc>
        <w:tc>
          <w:tcPr>
            <w:tcW w:w="851" w:type="dxa"/>
            <w:noWrap/>
            <w:vAlign w:val="bottom"/>
          </w:tcPr>
          <w:p w14:paraId="375F92D7" w14:textId="69284950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35</w:t>
            </w:r>
          </w:p>
        </w:tc>
        <w:tc>
          <w:tcPr>
            <w:tcW w:w="798" w:type="dxa"/>
            <w:noWrap/>
            <w:vAlign w:val="bottom"/>
          </w:tcPr>
          <w:p w14:paraId="689110C7" w14:textId="4F9A368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203D97DC" w14:textId="6A2A63D5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1182" w:type="dxa"/>
            <w:noWrap/>
            <w:vAlign w:val="bottom"/>
          </w:tcPr>
          <w:p w14:paraId="75F7862B" w14:textId="7744C236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33E3291E" w14:textId="23DB77AC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996" w:type="dxa"/>
            <w:noWrap/>
            <w:vAlign w:val="bottom"/>
          </w:tcPr>
          <w:p w14:paraId="2CAD235D" w14:textId="358AC43F" w:rsidR="00116C58" w:rsidRPr="00665A15" w:rsidRDefault="00116C58" w:rsidP="0018128E">
            <w:pPr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</w:tr>
    </w:tbl>
    <w:bookmarkEnd w:id="2"/>
    <w:p w14:paraId="528E8E64" w14:textId="3530E7D0" w:rsidR="009D2323" w:rsidRPr="00665A15" w:rsidRDefault="009D2323" w:rsidP="009D2323">
      <w:pPr>
        <w:spacing w:line="360" w:lineRule="auto"/>
        <w:jc w:val="both"/>
        <w:rPr>
          <w:rFonts w:cstheme="minorHAnsi"/>
          <w:sz w:val="18"/>
          <w:szCs w:val="18"/>
          <w:lang w:val="en-GB"/>
        </w:rPr>
      </w:pPr>
      <w:r w:rsidRPr="00665A15">
        <w:rPr>
          <w:rFonts w:cstheme="minorHAnsi"/>
          <w:sz w:val="18"/>
          <w:szCs w:val="18"/>
          <w:lang w:val="en-GB"/>
        </w:rPr>
        <w:t>Calculated based on the data from Polish Association of Employers of Powiat Hospitals.</w:t>
      </w:r>
    </w:p>
    <w:p w14:paraId="40CCB009" w14:textId="2C091AB6" w:rsidR="00B20C12" w:rsidRPr="00665A15" w:rsidRDefault="009D2323" w:rsidP="007A5F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A15">
        <w:rPr>
          <w:rFonts w:cstheme="minorHAnsi"/>
          <w:sz w:val="18"/>
          <w:szCs w:val="18"/>
          <w:lang w:val="en-GB"/>
        </w:rPr>
        <w:br w:type="column"/>
      </w:r>
      <w:r w:rsidR="008B5690" w:rsidRPr="00665A15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Table </w:t>
      </w:r>
      <w:r w:rsidR="006C6B42" w:rsidRPr="00665A15">
        <w:rPr>
          <w:rFonts w:ascii="Times New Roman" w:hAnsi="Times New Roman" w:cs="Times New Roman"/>
          <w:sz w:val="24"/>
          <w:szCs w:val="24"/>
          <w:lang w:val="en"/>
        </w:rPr>
        <w:t>D</w:t>
      </w:r>
      <w:r w:rsidR="008B5690" w:rsidRPr="00665A15">
        <w:rPr>
          <w:rFonts w:ascii="Times New Roman" w:hAnsi="Times New Roman" w:cs="Times New Roman"/>
          <w:sz w:val="24"/>
          <w:szCs w:val="24"/>
          <w:lang w:val="en"/>
        </w:rPr>
        <w:t>. Additional sources of knowledge resulting from the three-factor translog function</w:t>
      </w:r>
    </w:p>
    <w:tbl>
      <w:tblPr>
        <w:tblW w:w="14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"/>
        <w:gridCol w:w="2440"/>
        <w:gridCol w:w="1159"/>
        <w:gridCol w:w="1159"/>
        <w:gridCol w:w="960"/>
        <w:gridCol w:w="960"/>
        <w:gridCol w:w="1028"/>
        <w:gridCol w:w="1028"/>
        <w:gridCol w:w="916"/>
        <w:gridCol w:w="1052"/>
        <w:gridCol w:w="1052"/>
        <w:gridCol w:w="1052"/>
        <w:gridCol w:w="1052"/>
      </w:tblGrid>
      <w:tr w:rsidR="00665A15" w:rsidRPr="00665A15" w14:paraId="4987EF25" w14:textId="77777777" w:rsidTr="00665A15">
        <w:trPr>
          <w:trHeight w:val="170"/>
        </w:trPr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0E18810" w14:textId="19C9163E" w:rsidR="00BB3614" w:rsidRPr="00665A15" w:rsidRDefault="00BB3614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3" w:name="_Hlk84936320"/>
            <w:r w:rsidRPr="00665A15">
              <w:rPr>
                <w:rFonts w:eastAsia="Times New Roman" w:cstheme="minorHAnsi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72DB72A" w14:textId="77C94A06" w:rsidR="00BB3614" w:rsidRPr="00665A15" w:rsidRDefault="00BB3614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FD888B8" w14:textId="19BBE593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productivity (for means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101D91B" w14:textId="6AAE927B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productivity (for medians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2A79D" w14:textId="2E25438D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roduction growth rate (for means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524D3" w14:textId="38AA8C4B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roduction growth rate (for medians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C3296FB" w14:textId="5EE0A2CC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lasticity (for means)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14:paraId="4BD6FD57" w14:textId="1FEC42CA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lasticity (for medians)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1C1CA80" w14:textId="1A5CFF59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P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ir of variables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2824673" w14:textId="70A26BD0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rate of technical substitution (for means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AD57B39" w14:textId="3381F0F4" w:rsidR="00BB3614" w:rsidRPr="00665A15" w:rsidRDefault="008B5690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</w:t>
            </w:r>
            <w:r w:rsidR="00BB3614"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arginal rate of technical substitution (for medians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AE5248F" w14:textId="365A8CEF" w:rsidR="00BB3614" w:rsidRPr="00665A15" w:rsidRDefault="00BB3614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lasticity of substitution (for means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B590C8F" w14:textId="2C8D1B93" w:rsidR="00BB3614" w:rsidRPr="00665A15" w:rsidRDefault="00BB3614" w:rsidP="008B569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Elasticity of substitution (for medians)</w:t>
            </w:r>
          </w:p>
        </w:tc>
      </w:tr>
      <w:tr w:rsidR="00665A15" w:rsidRPr="00665A15" w14:paraId="741AD2C6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7EEE3129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2E0E01E" w14:textId="3CB18E8D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80299DE" w14:textId="056ACF0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8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6D5B19C" w14:textId="0C0715C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0BB750" w14:textId="06E84B1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846BD3" w14:textId="19D618C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6296FEC" w14:textId="7A0BB9F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05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EB7645C" w14:textId="4F42755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90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C91FD07" w14:textId="72BED69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7A4ED0E" w14:textId="59CCE38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.648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D270123" w14:textId="65D00F1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6.245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C636764" w14:textId="3A9F80C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42.034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C8252B3" w14:textId="00EDEDD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98.8154</w:t>
            </w:r>
          </w:p>
        </w:tc>
      </w:tr>
      <w:tr w:rsidR="00665A15" w:rsidRPr="00665A15" w14:paraId="2D9F1E1A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4414FC5A" w14:textId="290C64EA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421DD70" w14:textId="05F98F2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238FC3C" w14:textId="6D1B8A9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76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F316F06" w14:textId="5FC86B8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7D223A" w14:textId="08903E1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96FE63" w14:textId="50A2A42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0A9E458" w14:textId="4E75F44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0A9EFA5" w14:textId="2339CEE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25B4118" w14:textId="6D85A5E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1DCF960" w14:textId="103B579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252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557D8E7" w14:textId="1DF3E5E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681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628E7AA" w14:textId="16601E8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0.815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A4C451D" w14:textId="618AC49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.7694</w:t>
            </w:r>
          </w:p>
        </w:tc>
      </w:tr>
      <w:tr w:rsidR="00665A15" w:rsidRPr="00665A15" w14:paraId="7093CBF7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4C52939A" w14:textId="5B8822E6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6F551B7" w14:textId="21E874C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Electricity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C4C99FE" w14:textId="1D428C9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06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1BC8E2D" w14:textId="3894C23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6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A71337" w14:textId="0200A6D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98E7AB" w14:textId="185F10F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7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9FC6EED" w14:textId="027613D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5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43851D7" w14:textId="5FCCC8A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2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FA8737B" w14:textId="285059B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C630F60" w14:textId="35C8A60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85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F51999C" w14:textId="54D526A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87ED74E" w14:textId="04F7071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733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51698CF" w14:textId="52B9434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2102</w:t>
            </w:r>
          </w:p>
        </w:tc>
      </w:tr>
      <w:tr w:rsidR="00665A15" w:rsidRPr="00665A15" w14:paraId="0786461C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7104BD4F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DDF8632" w14:textId="2EFF3A79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32C07CD" w14:textId="3FD334E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43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B3422EF" w14:textId="42F8224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2CEE0A" w14:textId="232B3B1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B4A67C" w14:textId="7DA7C2E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563CD5F" w14:textId="51F63EA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44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0CA85C3" w14:textId="6DF781E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15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47A51ED" w14:textId="558CEC11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3A59A89" w14:textId="66E2D47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9.093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3263E67" w14:textId="48BDB5F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6.555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D34DDF2" w14:textId="3923EDD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54.791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0334F61" w14:textId="47C17D6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2.3339</w:t>
            </w:r>
          </w:p>
        </w:tc>
      </w:tr>
      <w:tr w:rsidR="00665A15" w:rsidRPr="00665A15" w14:paraId="31D27AEF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453C5E23" w14:textId="7C77FC2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7F446DF" w14:textId="687D4EF6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14FB0E7" w14:textId="2BF155A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38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9426A3A" w14:textId="1E3FA39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F22AE1" w14:textId="319DAFF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63E496" w14:textId="55AA44B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F452914" w14:textId="1AE42D7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B45D543" w14:textId="52BC14D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7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1131B84" w14:textId="06F1F3D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5138F4A" w14:textId="2C68D12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16.68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A6CD8C8" w14:textId="12C9E77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59.288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CC554C3" w14:textId="3C157FD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441.34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9518A17" w14:textId="177B0BD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38.7437</w:t>
            </w:r>
          </w:p>
        </w:tc>
      </w:tr>
      <w:tr w:rsidR="00665A15" w:rsidRPr="00665A15" w14:paraId="5E9D9B16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72C2FEC2" w14:textId="221209BD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DB453CF" w14:textId="48C08E0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A000570" w14:textId="393551C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12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DDD8056" w14:textId="5DB3CC7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915D9A" w14:textId="65CFF70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C0A840" w14:textId="7D0375C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E0367C9" w14:textId="6722AF6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3B136E7" w14:textId="263B077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0940E31" w14:textId="1E0D62E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AF13236" w14:textId="13143F6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1.348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220153D" w14:textId="1A7859A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581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3DB93E9" w14:textId="1D5050B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8.05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9C627D1" w14:textId="4955909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8301</w:t>
            </w:r>
          </w:p>
        </w:tc>
      </w:tr>
      <w:tr w:rsidR="00665A15" w:rsidRPr="00665A15" w14:paraId="55E9B4D7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5F5379DA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0767863" w14:textId="2495657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BF53FC9" w14:textId="7244A88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46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A9CE959" w14:textId="19A5DAB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B0C164" w14:textId="1974835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F7ECCC" w14:textId="27A07D1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D443549" w14:textId="1A58C17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1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CBD0FEF" w14:textId="419955C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51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C18F235" w14:textId="4AF4F61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4109F71" w14:textId="46CD31D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7.616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CC170C5" w14:textId="3016386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6.111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40FEA50" w14:textId="73CCB37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50.550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19CFA79" w14:textId="1D42348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3.0088</w:t>
            </w:r>
          </w:p>
        </w:tc>
      </w:tr>
      <w:tr w:rsidR="00665A15" w:rsidRPr="00665A15" w14:paraId="2E452869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01CB89CE" w14:textId="73594C1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8725450" w14:textId="1D1B325C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5196EE9" w14:textId="7DF8336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45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BC0B623" w14:textId="00FE616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3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184038" w14:textId="11F671F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648694" w14:textId="3D80FA2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78B9443" w14:textId="31BAB7F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0C3A688" w14:textId="25935C1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45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CD8813A" w14:textId="6FC3A67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8E27565" w14:textId="471401F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6.155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2BE900A" w14:textId="65BC992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5.485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3A89C4A" w14:textId="56F4578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0.439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6806F63" w14:textId="7F502C3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.5286</w:t>
            </w:r>
          </w:p>
        </w:tc>
      </w:tr>
      <w:tr w:rsidR="00665A15" w:rsidRPr="00665A15" w14:paraId="33708221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2E2C2062" w14:textId="43C8768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DE31A14" w14:textId="1FFF67A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C6C603C" w14:textId="2FE7A6D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58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4B4B816" w14:textId="375202A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06F91C" w14:textId="66DEF89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8F8E32" w14:textId="5048396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04F0B00" w14:textId="0E13211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6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365DBFD" w14:textId="004E8E9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61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5B53C58" w14:textId="69C29E4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4D8E817" w14:textId="5CAC8F0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917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04C9864" w14:textId="0BBA521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897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57F0C98" w14:textId="75E4781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206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612FC03" w14:textId="53089B1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2837</w:t>
            </w:r>
          </w:p>
        </w:tc>
      </w:tr>
      <w:tr w:rsidR="00665A15" w:rsidRPr="00665A15" w14:paraId="791F949F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7E3D09A5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6A80118" w14:textId="46508F2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63EBCD3" w14:textId="1A50DF6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32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FDED2F3" w14:textId="412D9D9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4FAE7D" w14:textId="34B299F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E5AEB4" w14:textId="197B34B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76BF933" w14:textId="1743A24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22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443E0C9" w14:textId="7689BFC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20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B134EE4" w14:textId="7D24BFFA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EC672CC" w14:textId="655C4D4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.125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E2EBA26" w14:textId="2F9AFB0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7.814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1A82CEF" w14:textId="3C84C4D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7.57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BD07A4D" w14:textId="0BEF453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9.4233</w:t>
            </w:r>
          </w:p>
        </w:tc>
      </w:tr>
      <w:tr w:rsidR="00665A15" w:rsidRPr="00665A15" w14:paraId="3D844AEE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4B958ED3" w14:textId="78A09412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3950041" w14:textId="1EB414A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637A204" w14:textId="0D90313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3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F4F5C93" w14:textId="28A0C46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9F6D8A" w14:textId="13817A6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39FD75" w14:textId="682C482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0BD3F70" w14:textId="5AEE0BA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3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7374C34" w14:textId="7DBB680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8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F7360A7" w14:textId="5DCA4B46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84FAC21" w14:textId="709CFEC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6.087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38B3014" w14:textId="4F6C3EA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9.95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DC02AAF" w14:textId="799B286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9.376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03256FD" w14:textId="73CA5AC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6.343</w:t>
            </w:r>
          </w:p>
        </w:tc>
      </w:tr>
      <w:tr w:rsidR="00665A15" w:rsidRPr="00665A15" w14:paraId="2D7444B5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173B5AFD" w14:textId="435D74D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B1E5D2C" w14:textId="69AD45C9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6E942D7" w14:textId="1E005F3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432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DB6147D" w14:textId="4AE9423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3CC5D8" w14:textId="6721AA0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7EBF6A" w14:textId="4DD763A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C823E72" w14:textId="31E46A8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1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BA25555" w14:textId="4BABD2B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68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DB08761" w14:textId="5CA9BB7C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846647C" w14:textId="7A949A7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993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F89D77D" w14:textId="39913FD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.274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61CCC93" w14:textId="29CF2AD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533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9E0E81C" w14:textId="6E32564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5554</w:t>
            </w:r>
          </w:p>
        </w:tc>
      </w:tr>
      <w:tr w:rsidR="00665A15" w:rsidRPr="00665A15" w14:paraId="08AD2855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607CA221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864A5AE" w14:textId="1C27751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834C7F2" w14:textId="34C987C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35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BE7708B" w14:textId="5CF35A2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D57856" w14:textId="004363D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764E0B" w14:textId="16E9542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59CA476" w14:textId="0E2AF1D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95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55DF9A5" w14:textId="69C138C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93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13ED9F4" w14:textId="38F2549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33C2328" w14:textId="23CD298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5.365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51D943F" w14:textId="7E61A51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02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ACCE43E" w14:textId="22AFE3F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32.005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15CF093" w14:textId="394A80F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1.4245</w:t>
            </w:r>
          </w:p>
        </w:tc>
      </w:tr>
      <w:tr w:rsidR="00665A15" w:rsidRPr="00665A15" w14:paraId="4A6714CF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75F0FF3F" w14:textId="4BCE4125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97D00D5" w14:textId="4362694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B95C96B" w14:textId="340B2B0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72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C5CBFC7" w14:textId="323136D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5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35E7B8" w14:textId="4AD2D18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07610C" w14:textId="0ABCD0E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6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E22F614" w14:textId="0275902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8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E474CAF" w14:textId="52D2FA5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055B33D" w14:textId="03695B9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2C9E095" w14:textId="1DECA77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38.96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5B9A187" w14:textId="38A99D5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6.560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D768165" w14:textId="19851F3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486.71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64EF93A" w14:textId="28CD272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06.952</w:t>
            </w:r>
          </w:p>
        </w:tc>
      </w:tr>
      <w:tr w:rsidR="00665A15" w:rsidRPr="00665A15" w14:paraId="31F845FB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6F961C4B" w14:textId="42A615D6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C853F1" w14:textId="52A94962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C493790" w14:textId="6A7CAC5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11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FE5889E" w14:textId="649B4A9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B71886" w14:textId="7AF8118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34A1B9" w14:textId="038DAFF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82D1643" w14:textId="3C7E654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4BC034B" w14:textId="713624C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0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BD7574B" w14:textId="3A69E09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F3CCC9C" w14:textId="6DBA3B0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44.537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A8259F6" w14:textId="4F54C9C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37.803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5C1EB51" w14:textId="5828AD1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3.687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B6D37B3" w14:textId="5B5C2CB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4.9921</w:t>
            </w:r>
          </w:p>
        </w:tc>
      </w:tr>
      <w:tr w:rsidR="00665A15" w:rsidRPr="00665A15" w14:paraId="6D1E3E01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1CA17225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8A4C59D" w14:textId="49015016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43DFF82" w14:textId="104C463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5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9801896" w14:textId="539D8F2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3BFDB9" w14:textId="3DE869E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8163C5" w14:textId="6C42A10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8DD53EF" w14:textId="7D71A6E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998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DE9E0B9" w14:textId="3212C48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42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05EFE6F" w14:textId="524E6CA2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753D174" w14:textId="65AFBDC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646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596FC8D" w14:textId="71FED38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986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C63638D" w14:textId="6D78F0B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0.509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BEEBFC9" w14:textId="237BA4E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0.5651</w:t>
            </w:r>
          </w:p>
        </w:tc>
      </w:tr>
      <w:tr w:rsidR="00665A15" w:rsidRPr="00665A15" w14:paraId="6AD2514A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3C3D9CE8" w14:textId="08FDB0C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2B94387" w14:textId="5DF816F6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8606451" w14:textId="25C1A38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492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4F53BD5" w14:textId="7F04DDB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2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05545D" w14:textId="228FEE5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824288" w14:textId="6CF957E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23F57EF" w14:textId="02AE021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4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31D67D6" w14:textId="3E1E672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7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A252189" w14:textId="15F769DA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D843F5E" w14:textId="004E13A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6.635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57FC546" w14:textId="4EB77CC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9.187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1BFFD40" w14:textId="7937A14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7.211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D634C99" w14:textId="45963D5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0.9344</w:t>
            </w:r>
          </w:p>
        </w:tc>
      </w:tr>
      <w:tr w:rsidR="00665A15" w:rsidRPr="00665A15" w14:paraId="07DFDA4B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218581D7" w14:textId="07726D0D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9D2D59F" w14:textId="45C30A1A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859F74C" w14:textId="03FE98E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92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E7103D7" w14:textId="6DB2883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AD11CB" w14:textId="0E5B2C3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90658C" w14:textId="79B64EF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0948CAA" w14:textId="3C42FFB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DE549AD" w14:textId="185E4E0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5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0482553" w14:textId="77059C0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ACCB2D3" w14:textId="2074340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6.177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9F5220A" w14:textId="03793E3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.625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C27CE39" w14:textId="04E06C9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24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E1F2C76" w14:textId="62122FD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805</w:t>
            </w:r>
          </w:p>
        </w:tc>
      </w:tr>
      <w:tr w:rsidR="00665A15" w:rsidRPr="00665A15" w14:paraId="38B52D12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31C6257F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9994019" w14:textId="50F60EA9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73CB316" w14:textId="04C5CB9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22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EAF08B7" w14:textId="54DC34B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EE3762" w14:textId="0441CFD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CFA1CF" w14:textId="7F29419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47F821A" w14:textId="15EFA7F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1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AAEFBAE" w14:textId="338BE20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93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5FA330D" w14:textId="6A248C0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A8568B0" w14:textId="4DFDD29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23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B0E2883" w14:textId="6678059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50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9351E1B" w14:textId="6EAD4AD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7.805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5D0B6AB" w14:textId="4731DF9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5.2762</w:t>
            </w:r>
          </w:p>
        </w:tc>
      </w:tr>
      <w:tr w:rsidR="00665A15" w:rsidRPr="00665A15" w14:paraId="766D6ECC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198ECBE8" w14:textId="39455D8C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63137E2" w14:textId="36F3C85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939A035" w14:textId="4EE181A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623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2C3F98E" w14:textId="4F6E74A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50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49906F" w14:textId="6A322BF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36AF9D" w14:textId="069DC6B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9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4FC0A34" w14:textId="32592A2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2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4204383" w14:textId="119CF1D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1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4CAAB2B" w14:textId="5DA9434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E155B66" w14:textId="31701AC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9.14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4603C88" w14:textId="5DDD235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.993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AFF1D80" w14:textId="7703B55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.0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81B8727" w14:textId="7177195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4.6072</w:t>
            </w:r>
          </w:p>
        </w:tc>
      </w:tr>
      <w:tr w:rsidR="00665A15" w:rsidRPr="00665A15" w14:paraId="6D26826A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5F406D69" w14:textId="35228965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5B2452A" w14:textId="3DC389F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31424F0" w14:textId="7A53AF5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8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6D9EC5F" w14:textId="549FCC2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4DC28B" w14:textId="088DB20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2D13A7" w14:textId="46E4DC6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F57E09B" w14:textId="777BEA7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7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9508C93" w14:textId="5CDB71C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44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22DBD51" w14:textId="74C1DE8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FC4A511" w14:textId="096CF9F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2.640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5FD5271" w14:textId="1ECCED2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9.929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250AE03" w14:textId="3160345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791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C3097B0" w14:textId="68F5039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.6108</w:t>
            </w:r>
          </w:p>
        </w:tc>
      </w:tr>
      <w:tr w:rsidR="00665A15" w:rsidRPr="00665A15" w14:paraId="33CF75CB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7965FE49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8D9385E" w14:textId="4F56F8E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054661C" w14:textId="3CBE5BE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53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0DE1297" w14:textId="2BF4F5C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3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7C2391" w14:textId="52CE9BF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6D3D0E" w14:textId="017B8C1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CCC1197" w14:textId="5747CF5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54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BCB769F" w14:textId="2571AC6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39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7925E0C" w14:textId="2B2BB62D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52EB33F" w14:textId="214799B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6.390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B9F5D44" w14:textId="2C0D9B5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.995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BC9CA54" w14:textId="0EAEDB1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0.591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763BD13" w14:textId="06EC75E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8.3257</w:t>
            </w:r>
          </w:p>
        </w:tc>
      </w:tr>
      <w:tr w:rsidR="00665A15" w:rsidRPr="00665A15" w14:paraId="7BF16396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38E6BB32" w14:textId="590D17B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6A84DD3" w14:textId="2933E65D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1BE5745" w14:textId="79486FF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56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E26ADB5" w14:textId="52AFF6B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E2E913" w14:textId="03E1EFB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145319" w14:textId="0B4147E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EC4ADB6" w14:textId="1E77D86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9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A4911D5" w14:textId="27C633C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24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03DF5BE" w14:textId="4DD9C7F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40939F1" w14:textId="78B4717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0.236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10083B3" w14:textId="7F0FCA1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0.414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BC97039" w14:textId="6D1FDAA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0.849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9E320D6" w14:textId="7180DB3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41.9353</w:t>
            </w:r>
          </w:p>
        </w:tc>
      </w:tr>
      <w:tr w:rsidR="00665A15" w:rsidRPr="00665A15" w14:paraId="0C962EDD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76866182" w14:textId="6653D5F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C57A759" w14:textId="665A532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9BBC331" w14:textId="61D4377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49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33C220A" w14:textId="029E08F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F2C169" w14:textId="74F2F55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F2A293" w14:textId="344DE06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A53BB8A" w14:textId="360E32D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5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94E8AAD" w14:textId="7EE4BC0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4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52AFE1E" w14:textId="4221AFC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D63949F" w14:textId="6644484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624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0497BCC" w14:textId="73F355A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.488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E1EE108" w14:textId="4DDE486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.968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1ABB1EC" w14:textId="303D8F3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5.0369</w:t>
            </w:r>
          </w:p>
        </w:tc>
      </w:tr>
      <w:tr w:rsidR="00665A15" w:rsidRPr="00665A15" w14:paraId="3E1D70BD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78907C38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9FA696D" w14:textId="7C87510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6AB68D0" w14:textId="02313D6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52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8E0FB2F" w14:textId="4B86972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110B38" w14:textId="76F8B76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E858AE" w14:textId="2795ED8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E9EF649" w14:textId="6FFEB7C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10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35B17A6" w14:textId="6907454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52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8A71FEE" w14:textId="3EDC056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E80EB7D" w14:textId="1D32A5A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13.453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2D7082E" w14:textId="17EA45B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65.32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E61AA98" w14:textId="420161F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34.763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3DA79E9" w14:textId="15D7D1B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665.746</w:t>
            </w:r>
          </w:p>
        </w:tc>
      </w:tr>
      <w:tr w:rsidR="00665A15" w:rsidRPr="00665A15" w14:paraId="4F83E37E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0A7ACE7E" w14:textId="7B0C00F6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450645C" w14:textId="38C7F392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B26D3D2" w14:textId="6000C9E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2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B98F42E" w14:textId="5F68D2B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DC8133" w14:textId="066C68D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553800" w14:textId="07FF967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B5233DD" w14:textId="7FCE582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B9C734A" w14:textId="00A6089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1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BFF94BC" w14:textId="2A51226C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6F9A246" w14:textId="637971C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34.342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1D33731" w14:textId="0C1BED1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.075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EF90B85" w14:textId="78CD95E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52.89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33BDA69" w14:textId="64F8875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3.1005</w:t>
            </w:r>
          </w:p>
        </w:tc>
      </w:tr>
      <w:tr w:rsidR="00665A15" w:rsidRPr="00665A15" w14:paraId="4E346F2C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11BB3444" w14:textId="168DCD6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5D0BFDC" w14:textId="2058F64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45D4CBD" w14:textId="5A4BF60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74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A55C521" w14:textId="10D3DC6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784DFE" w14:textId="768D712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54DC4B" w14:textId="367A273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B940CF9" w14:textId="2728DC7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9C2A397" w14:textId="718CD9D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49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B0AD0DE" w14:textId="3D4A74E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8FB959D" w14:textId="279C011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160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6A76E04" w14:textId="7C01581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5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0348251" w14:textId="060ADA4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121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97848BA" w14:textId="7A4231F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47</w:t>
            </w:r>
          </w:p>
        </w:tc>
      </w:tr>
      <w:tr w:rsidR="00665A15" w:rsidRPr="00665A15" w14:paraId="310D8C5E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4C99CE30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0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387F429" w14:textId="4F0CB4BA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Total number of bed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1AE91E0" w14:textId="35F56BE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85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11F1511" w14:textId="0BBF3AA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780D16" w14:textId="6B51D32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9ACBA6" w14:textId="602CDC8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5838429" w14:textId="4950AB5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95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171DF1A" w14:textId="77AB533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75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888C9DA" w14:textId="3F10A279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2B48F20" w14:textId="528CE5B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3.479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3E3C426" w14:textId="46144BC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7.344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3E8B3A8" w14:textId="2972E20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5.172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141034E" w14:textId="176E46D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8.7409</w:t>
            </w:r>
          </w:p>
        </w:tc>
      </w:tr>
      <w:tr w:rsidR="00665A15" w:rsidRPr="00665A15" w14:paraId="69454DD4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6FCEBBBA" w14:textId="11D85DB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904C225" w14:textId="2E9A50F5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698F981" w14:textId="07891CB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14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5A8B190" w14:textId="0B0751F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B0CA24" w14:textId="557360A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477EFB" w14:textId="6C9BC50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1DF03A0" w14:textId="6EC96D7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2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39B03EA" w14:textId="165EE47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23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CF21ABA" w14:textId="38CABF9C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EF808A5" w14:textId="7AE5DF5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7.334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C7068D2" w14:textId="468BBE4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8.86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F723A0C" w14:textId="5D8AFDD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1.296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C29BE91" w14:textId="11303F1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.5442</w:t>
            </w:r>
          </w:p>
        </w:tc>
      </w:tr>
      <w:tr w:rsidR="00665A15" w:rsidRPr="00665A15" w14:paraId="43AC93A9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22C7B7B4" w14:textId="348F5DB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2DF2744" w14:textId="10759C3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5F2425B" w14:textId="4AC87EE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366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9E8710D" w14:textId="431BFFD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45F150" w14:textId="3596F16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4771FD" w14:textId="2376F1E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AECCE46" w14:textId="08FBDE1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9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9B24BB0" w14:textId="5909A2C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7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80E8D4E" w14:textId="1D58107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14FD887" w14:textId="69BD16B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312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F32A229" w14:textId="114AD83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.206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483E70B" w14:textId="6BACA4E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744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3437D45" w14:textId="5220221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.6639</w:t>
            </w:r>
          </w:p>
        </w:tc>
      </w:tr>
      <w:tr w:rsidR="00665A15" w:rsidRPr="00665A15" w14:paraId="2BBD3542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4EA9962E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AF3501B" w14:textId="1B492EE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354FD24" w14:textId="08C6050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35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E80260C" w14:textId="223F651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405748" w14:textId="4870BFF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0610C1F" w14:textId="0ED11A5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61AC61E" w14:textId="58A49D4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C2F6A53" w14:textId="643BD3F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7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20EF50D" w14:textId="576FC78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2DBDA26" w14:textId="6AC273F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1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74CC942" w14:textId="42FD8E3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32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7D1C092" w14:textId="320CBDD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00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4D5617B" w14:textId="39EB70E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239</w:t>
            </w:r>
          </w:p>
        </w:tc>
      </w:tr>
      <w:tr w:rsidR="00665A15" w:rsidRPr="00665A15" w14:paraId="277B70C1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14B0F54D" w14:textId="33CCEF9A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3BF5A05" w14:textId="7F1F7225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EED63DC" w14:textId="44E7255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896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41CB3EF" w14:textId="2D1199D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0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C2F9677" w14:textId="5E2870E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AC2760" w14:textId="63EE9C3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6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F6F670A" w14:textId="7817024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68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FD0CA51" w14:textId="367234D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81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7EE5D8B" w14:textId="049435E2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E87685A" w14:textId="040C791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6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BBB09C8" w14:textId="7B72568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2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1730343" w14:textId="745C88C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0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45117BA" w14:textId="7F4CADC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69</w:t>
            </w:r>
          </w:p>
        </w:tc>
      </w:tr>
      <w:tr w:rsidR="00665A15" w:rsidRPr="00665A15" w14:paraId="55E4A09F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45A168D7" w14:textId="5810A6B5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C3FD9F1" w14:textId="0A3786B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Electricity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898EA97" w14:textId="1CC3637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0301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D6C55E2" w14:textId="1E5C7ED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8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278D55" w14:textId="3094D4C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659B46" w14:textId="2A6916F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7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D02720C" w14:textId="55B6619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35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1DDFF42" w14:textId="1625240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79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C96476A" w14:textId="7099E5E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C3E8F71" w14:textId="1739C8F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3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711A509" w14:textId="54CAD64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68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AF532F1" w14:textId="560F29C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800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BB03E3E" w14:textId="37B450D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3639</w:t>
            </w:r>
          </w:p>
        </w:tc>
      </w:tr>
      <w:tr w:rsidR="00665A15" w:rsidRPr="00665A15" w14:paraId="0C72AFCC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3EF2C968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32565DD" w14:textId="3901FD8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CC182E9" w14:textId="367135D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5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6C80442" w14:textId="6A7B204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5819C4" w14:textId="335E916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E13A1C" w14:textId="5F8AC12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37F3011" w14:textId="531B9FF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163EB97" w14:textId="1A0C606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7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15203F5" w14:textId="558B0BF5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26E8A78" w14:textId="2DE2D4D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01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5C30DD6" w14:textId="35B23BA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90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6F6A853" w14:textId="5DFA995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42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FA47356" w14:textId="5B8AB59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589</w:t>
            </w:r>
          </w:p>
        </w:tc>
      </w:tr>
      <w:tr w:rsidR="00665A15" w:rsidRPr="00665A15" w14:paraId="2DE84B39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26CEE746" w14:textId="1F407BC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A8B2AD0" w14:textId="45339A2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7F66B37" w14:textId="670FAA3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53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37C0E46" w14:textId="68107C4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3C5F7C" w14:textId="775C830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27D988" w14:textId="57D2DF6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FD12D2B" w14:textId="44FE4AE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31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6BEA0B7" w14:textId="379B46F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9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A285B01" w14:textId="5DE7827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9381CFC" w14:textId="6830389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21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8BCF7D7" w14:textId="50A9F03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1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47CDC89" w14:textId="0A48992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0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52516C3" w14:textId="028AC1D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3</w:t>
            </w:r>
          </w:p>
        </w:tc>
      </w:tr>
      <w:tr w:rsidR="00665A15" w:rsidRPr="00665A15" w14:paraId="49880C5D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439A9CF4" w14:textId="07D93B8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D840EEA" w14:textId="0BD2CFA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E3CEB6A" w14:textId="332FE3F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59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2203B7E" w14:textId="345EDE2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971F87" w14:textId="7AC9C56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A12DD9" w14:textId="15E417E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368B354" w14:textId="3FDF0AC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69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2B45AA9" w14:textId="3A38FA4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827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C06C143" w14:textId="51C45BD5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A310634" w14:textId="60EC886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188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5C7C1B9" w14:textId="3EF1D26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27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B5F9EF7" w14:textId="78F6357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92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E622B85" w14:textId="47C5EC2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19</w:t>
            </w:r>
          </w:p>
        </w:tc>
      </w:tr>
      <w:tr w:rsidR="00665A15" w:rsidRPr="00665A15" w14:paraId="32A05920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034F2973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EF5D634" w14:textId="5E9D209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8274FEE" w14:textId="48360E3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69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7320911" w14:textId="4FBC5D7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92C671" w14:textId="03AB5E4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D39ACA" w14:textId="581115E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2E62AFF" w14:textId="5B00DBE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0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30C5CF7" w14:textId="7BB0343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4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C5751E2" w14:textId="2FF10E82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CED495A" w14:textId="408EF53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8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6240471" w14:textId="7E15FC3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ECB61E8" w14:textId="5D307B0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6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B77C89D" w14:textId="61BA7AA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066</w:t>
            </w:r>
          </w:p>
        </w:tc>
      </w:tr>
      <w:tr w:rsidR="00665A15" w:rsidRPr="00665A15" w14:paraId="32F38A9B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4C87DFDD" w14:textId="18E254D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3A406D1" w14:textId="7674A47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6A63820" w14:textId="0D7A70D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929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1C3DFF2" w14:textId="52FCF81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3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7302DB" w14:textId="7E2A648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417164" w14:textId="65DA648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8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6A7CE09" w14:textId="4E44350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526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E981EC3" w14:textId="60A0343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510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CE10378" w14:textId="4CBEE29C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F4EEA43" w14:textId="47CA3DF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3.503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17DD3BF" w14:textId="100F612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65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3312432" w14:textId="296AC98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.649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F467BE3" w14:textId="5D85A8A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6762</w:t>
            </w:r>
          </w:p>
        </w:tc>
      </w:tr>
      <w:tr w:rsidR="00665A15" w:rsidRPr="00665A15" w14:paraId="7186A946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44193CBE" w14:textId="3DDE968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73C1619" w14:textId="20C709B1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7288516" w14:textId="09B1452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7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8868C2F" w14:textId="273FC7A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BCD632" w14:textId="732D196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71FDF4" w14:textId="23AA5DD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7283F8D" w14:textId="563D1F2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1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E1AC9C2" w14:textId="566AEF8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0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4BAE088" w14:textId="26AA1FBA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0449F12" w14:textId="0734B5B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51.225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3972AF8" w14:textId="6F861E0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4.554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9580CC3" w14:textId="6FA9A37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27.495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1EE762D" w14:textId="697A658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.3442</w:t>
            </w:r>
          </w:p>
        </w:tc>
      </w:tr>
      <w:tr w:rsidR="00665A15" w:rsidRPr="00665A15" w14:paraId="51A75495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5618CDA7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09656D0" w14:textId="649256E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28D268D" w14:textId="479E53C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79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C0CE9E2" w14:textId="09B9D34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7543EB" w14:textId="2FE64CA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BB466B" w14:textId="6D9D328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A894B9E" w14:textId="7DA9943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8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026B095" w14:textId="6A0553B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8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7512936" w14:textId="16973F11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FA6B15D" w14:textId="2962F2C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8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8EF3831" w14:textId="60B2216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5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C4B8FEF" w14:textId="1EAC3E2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07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9DD9F63" w14:textId="38A5522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09</w:t>
            </w:r>
          </w:p>
        </w:tc>
      </w:tr>
      <w:tr w:rsidR="00665A15" w:rsidRPr="00665A15" w14:paraId="3FE75117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1B64C5FA" w14:textId="2DBBEBB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40BC63D" w14:textId="1778C041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2C0D166" w14:textId="4CA93A5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1384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A2E1B95" w14:textId="2420E6C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52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E501B0" w14:textId="040FAE0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7E9F9F" w14:textId="1C5B395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7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DBE52B5" w14:textId="707BAD1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55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977A938" w14:textId="2B30B1F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05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EA39D69" w14:textId="19DFF742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5DABDB5" w14:textId="3A40DB5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41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3AC8646" w14:textId="5535E78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9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CA7E3C7" w14:textId="4203CB3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08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FDA138D" w14:textId="1567565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17</w:t>
            </w:r>
          </w:p>
        </w:tc>
      </w:tr>
      <w:tr w:rsidR="00665A15" w:rsidRPr="00665A15" w14:paraId="46B4CD4B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281EAEB5" w14:textId="1D4FC91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C2116F1" w14:textId="48B8205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C79F670" w14:textId="5FA9180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18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DF00D30" w14:textId="363860D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0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36D6DD" w14:textId="08D8913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DD8965" w14:textId="2440293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3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CECA881" w14:textId="1E3E6CE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52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E093B46" w14:textId="5373F1D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16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333C12D" w14:textId="4058792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3869F88" w14:textId="72ECA9E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8.350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EA3097C" w14:textId="457F86A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7.340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FAFB52A" w14:textId="2FD8FB4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07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2C5BAF0" w14:textId="76355C8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865</w:t>
            </w:r>
          </w:p>
        </w:tc>
      </w:tr>
      <w:tr w:rsidR="00665A15" w:rsidRPr="00665A15" w14:paraId="688B56E6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2134A392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B73CC09" w14:textId="5C62D6BC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46777B9" w14:textId="4CF5BE4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04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068B0D3" w14:textId="7D1FD48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546678" w14:textId="60019B1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EBDEF0" w14:textId="2D6AB74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6D472C2" w14:textId="46FDE52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41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F434097" w14:textId="70523C2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4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2119899" w14:textId="5B81BF2A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8182B2E" w14:textId="133BA91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6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23D5874" w14:textId="2949348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67744B0" w14:textId="07B3EB8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0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892F903" w14:textId="1C9B9E5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287</w:t>
            </w:r>
          </w:p>
        </w:tc>
      </w:tr>
      <w:tr w:rsidR="00665A15" w:rsidRPr="00665A15" w14:paraId="0E7D6586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4491B083" w14:textId="593072B1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42D6E34" w14:textId="1D8E6E5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DE987D8" w14:textId="61BF59B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0714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30D6A33" w14:textId="51AAF93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70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AFDC67" w14:textId="5369745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A725E6" w14:textId="3B046F3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5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C65C829" w14:textId="76C67E0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521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7BCC467" w14:textId="4CA40EF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21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FC798D4" w14:textId="6E47E306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73EEF0F" w14:textId="7D15CFD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02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465D776" w14:textId="5512723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94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2078882" w14:textId="7F90C97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29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60CB760" w14:textId="726DB81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607</w:t>
            </w:r>
          </w:p>
        </w:tc>
      </w:tr>
      <w:tr w:rsidR="00665A15" w:rsidRPr="00665A15" w14:paraId="1604C7F5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7BAC9088" w14:textId="32ACE43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6319CDB" w14:textId="34DBCFA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85B4351" w14:textId="1A7F87C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73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0325863" w14:textId="6B9BAC2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759F43" w14:textId="26DEE71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6BAA40" w14:textId="39A2657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26F3C15" w14:textId="71FF4AF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82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060BB82" w14:textId="316CA44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377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A0647D0" w14:textId="04FE0E3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DFDCB62" w14:textId="2EB7661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45.651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C7039C1" w14:textId="702926A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3.201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8648213" w14:textId="411AC39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857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2DEC808" w14:textId="1615C2E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2487</w:t>
            </w:r>
          </w:p>
        </w:tc>
      </w:tr>
      <w:tr w:rsidR="00665A15" w:rsidRPr="00665A15" w14:paraId="42C45380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5077CD02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6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F00A440" w14:textId="3D440F91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Doctor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6A9F739" w14:textId="017CDF2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8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17E4CF3" w14:textId="12A4BDD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5B013D" w14:textId="57A71B2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4B377B" w14:textId="0B81314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39C5DF8" w14:textId="462B5E5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2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0CDEFB4" w14:textId="3882908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7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771827C" w14:textId="148FA25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8A7D4CB" w14:textId="4FFDC93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6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99B5DF7" w14:textId="354C3CF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2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870ADFD" w14:textId="2A3FF0C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0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5CF93E9" w14:textId="1AA3BE7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86</w:t>
            </w:r>
          </w:p>
        </w:tc>
      </w:tr>
      <w:tr w:rsidR="00665A15" w:rsidRPr="00665A15" w14:paraId="2F4BB5BB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00C421C8" w14:textId="08213F1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F50A5AF" w14:textId="61B12901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3F114F9" w14:textId="1BE9DEC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99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2BE7723" w14:textId="0F9AF58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ED5C05" w14:textId="684DCC9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F011A6" w14:textId="264490F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7E1BB04" w14:textId="13D606F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92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9D03448" w14:textId="1777C83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843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372B853" w14:textId="3E2060E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3161FE5" w14:textId="3977BD5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7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2D26292" w14:textId="6F85836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201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C1C2E5D" w14:textId="77087F2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8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02B8FE2" w14:textId="21D80D1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822</w:t>
            </w:r>
          </w:p>
        </w:tc>
      </w:tr>
      <w:tr w:rsidR="00665A15" w:rsidRPr="00665A15" w14:paraId="0BF26AA2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06878667" w14:textId="7E7E953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83BCB21" w14:textId="3CA878E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8EC5CD2" w14:textId="33973C2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33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EB1C818" w14:textId="0544C9D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561875" w14:textId="23EC513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F5353F" w14:textId="0E2AB37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408655E" w14:textId="25E51A1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28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1257276" w14:textId="475E599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7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4A4E2E6" w14:textId="5C2890E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4A156B7" w14:textId="304B224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84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C88770F" w14:textId="581B895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.957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A4C465B" w14:textId="697E002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916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B33C49C" w14:textId="24B8878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9.5946</w:t>
            </w:r>
          </w:p>
        </w:tc>
      </w:tr>
      <w:tr w:rsidR="00665A15" w:rsidRPr="00665A15" w14:paraId="350705E7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6DF178A7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3AE9A86" w14:textId="744B40A1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C6AEA43" w14:textId="0185164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67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CA9CF2C" w14:textId="23B6B72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0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7DCC16" w14:textId="37D8DB1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0B40A1" w14:textId="06E65D6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3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CBB5C1F" w14:textId="197EB30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34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5AC9E003" w14:textId="4370C7A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37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DA3A943" w14:textId="4AFAECE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AA11E78" w14:textId="6614A72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09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21AC519" w14:textId="4ED0070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143.59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8083251" w14:textId="091240D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149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D7F05FF" w14:textId="553F593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454.272</w:t>
            </w:r>
          </w:p>
        </w:tc>
      </w:tr>
      <w:tr w:rsidR="00665A15" w:rsidRPr="00665A15" w14:paraId="66E4CE27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697A3161" w14:textId="0348036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FC53480" w14:textId="2C4E8423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B7BD94F" w14:textId="33D8BF1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363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94C781F" w14:textId="1730DA9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A947F5" w14:textId="7A1CC48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3A3DDF" w14:textId="771E3F2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76472DF" w14:textId="5F4E986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37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397AD34" w14:textId="4A739F7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1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CDC75B7" w14:textId="683E1A3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09CAE73" w14:textId="1C81D00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60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5DD1166" w14:textId="75CE9DB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43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CF1428E" w14:textId="4C3368E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293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E933863" w14:textId="002CC7A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6719</w:t>
            </w:r>
          </w:p>
        </w:tc>
      </w:tr>
      <w:tr w:rsidR="00665A15" w:rsidRPr="00665A15" w14:paraId="54EBCDC5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72C58DB3" w14:textId="7CB6B3E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FD9FC92" w14:textId="62A51F6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Electricity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8BB404A" w14:textId="490F5D0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6056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29E02CB" w14:textId="7F14A7F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40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DDEA28" w14:textId="30A5080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6CD427" w14:textId="0750208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7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813AAEB" w14:textId="762F0B9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89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590CF89" w14:textId="59AD5C1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00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F76B69F" w14:textId="1D982BB5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848FBA2" w14:textId="0B0EEC45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4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2EA31B7" w14:textId="252631B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D823EB5" w14:textId="593AA82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28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8AC57BC" w14:textId="02B4CEE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-0.0081</w:t>
            </w:r>
          </w:p>
        </w:tc>
      </w:tr>
      <w:tr w:rsidR="00665A15" w:rsidRPr="00665A15" w14:paraId="31B440D3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7541F15B" w14:textId="7777777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8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DD51462" w14:textId="1363A9F8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27BFC31" w14:textId="6141315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41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986E91A" w14:textId="65BF73E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4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A94350" w14:textId="69791DB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884F18" w14:textId="55289A3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4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F4F2F4B" w14:textId="4D76EA1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70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BD65FD0" w14:textId="39CAB21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851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A2662F1" w14:textId="0C2646F4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DAE69C0" w14:textId="67A1EFC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30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71BDF6A" w14:textId="109D146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7.790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356B84D" w14:textId="7371801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245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0E95729" w14:textId="365ED85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4.6436</w:t>
            </w:r>
          </w:p>
        </w:tc>
      </w:tr>
      <w:tr w:rsidR="00665A15" w:rsidRPr="00665A15" w14:paraId="3BBBF292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6B27A4EF" w14:textId="0D692E1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AEF4D32" w14:textId="5B6A4BC2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Material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7971786A" w14:textId="09BEFFD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561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1256116" w14:textId="69E6AD8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0A5617" w14:textId="159DA46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95AD09" w14:textId="0947CCB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61C15B4" w14:textId="1CB94A8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45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E794F4B" w14:textId="00C378E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4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EE3ACDD" w14:textId="512901D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F6B7219" w14:textId="2960789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1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80524CB" w14:textId="0102C62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7.940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8612F07" w14:textId="6DBE52D9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419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355EA9F" w14:textId="126B763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0.9501</w:t>
            </w:r>
          </w:p>
        </w:tc>
      </w:tr>
      <w:tr w:rsidR="00665A15" w:rsidRPr="00665A15" w14:paraId="7551BF51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34559A04" w14:textId="171B097F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3025029" w14:textId="3F4735E9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ACA2464" w14:textId="511D869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124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7E2CE98" w14:textId="17C30C0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1C74E3" w14:textId="267B7A7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BCEFDF" w14:textId="692E217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C4B1BD3" w14:textId="4CAEB08C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94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8773104" w14:textId="77F3A4D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77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FA0253E" w14:textId="40CC9AD5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DC19D9B" w14:textId="0D545B6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388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7C8143C" w14:textId="4E15E5B0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019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1BCFBDE" w14:textId="1DF7336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45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A1744B9" w14:textId="4E1C346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4443</w:t>
            </w:r>
          </w:p>
        </w:tc>
      </w:tr>
      <w:tr w:rsidR="00665A15" w:rsidRPr="00665A15" w14:paraId="5709CD6B" w14:textId="77777777" w:rsidTr="00665A15">
        <w:trPr>
          <w:trHeight w:val="170"/>
        </w:trPr>
        <w:tc>
          <w:tcPr>
            <w:tcW w:w="638" w:type="dxa"/>
            <w:vMerge w:val="restart"/>
            <w:shd w:val="clear" w:color="auto" w:fill="auto"/>
            <w:noWrap/>
            <w:vAlign w:val="bottom"/>
            <w:hideMark/>
          </w:tcPr>
          <w:p w14:paraId="5C256E93" w14:textId="794AFA4C" w:rsidR="00116C58" w:rsidRPr="00665A15" w:rsidRDefault="00665A15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  </w:t>
            </w:r>
            <w:r w:rsidR="00BC6C3B">
              <w:rPr>
                <w:rFonts w:eastAsia="Times New Roman" w:cstheme="minorHAnsi"/>
                <w:sz w:val="16"/>
                <w:szCs w:val="16"/>
                <w:lang w:val="en-GB" w:eastAsia="en-GB"/>
              </w:rPr>
              <w:t>M19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30FE9D3" w14:textId="4AB8E2A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1=Nurs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48A1720" w14:textId="1504C4F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818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0A5E770" w14:textId="251B18B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0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AC9218" w14:textId="106F8E6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6D9DD3" w14:textId="5AC28E1D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3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224C9234" w14:textId="5A15263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64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E91939A" w14:textId="5B2F7A6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717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1D87C6B" w14:textId="3A7A26D9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2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92A1047" w14:textId="482D173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9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DBF53D9" w14:textId="1FAA82E2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27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000A6CA" w14:textId="2664454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138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40B7012" w14:textId="13124F1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3.2699</w:t>
            </w:r>
          </w:p>
        </w:tc>
      </w:tr>
      <w:tr w:rsidR="00665A15" w:rsidRPr="00665A15" w14:paraId="025FC881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2E1A6168" w14:textId="562A5B8E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5179CF6" w14:textId="12AA563A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2=Electricity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5ED5C77" w14:textId="6CD5616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7353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E010590" w14:textId="0B43BD0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3F5854" w14:textId="6D8E95C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2C6175" w14:textId="41A7135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297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4EA3C8A1" w14:textId="5C2777B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319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7C549D87" w14:textId="23B1D8E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2196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52C4A77" w14:textId="2A40808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1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F318BFA" w14:textId="49C1B264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856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AD3BA01" w14:textId="4DBD7FE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4.556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7939D71" w14:textId="61FB79B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.041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50BD32A" w14:textId="4C95BC1F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0.0732</w:t>
            </w:r>
          </w:p>
        </w:tc>
      </w:tr>
      <w:tr w:rsidR="00665A15" w:rsidRPr="00665A15" w14:paraId="15A89C86" w14:textId="77777777" w:rsidTr="00665A15">
        <w:trPr>
          <w:trHeight w:val="170"/>
        </w:trPr>
        <w:tc>
          <w:tcPr>
            <w:tcW w:w="638" w:type="dxa"/>
            <w:vMerge/>
            <w:shd w:val="clear" w:color="auto" w:fill="auto"/>
            <w:noWrap/>
            <w:vAlign w:val="bottom"/>
          </w:tcPr>
          <w:p w14:paraId="2F9BB31D" w14:textId="76BEB66B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3332680" w14:textId="5F2AF140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eastAsia="Times New Roman" w:cstheme="minorHAnsi"/>
                <w:sz w:val="16"/>
                <w:szCs w:val="16"/>
                <w:lang w:val="en-GB" w:eastAsia="en-GB"/>
              </w:rPr>
              <w:t>x3=Outsourced services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5C58A123" w14:textId="7C01265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955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F2AB51A" w14:textId="5A7FBBEB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1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727AD1" w14:textId="01F3608E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DE6BA2" w14:textId="587FFC6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00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3DD3F92C" w14:textId="2032CAE6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1783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080AE63A" w14:textId="7ACE63F8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0.035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52EFF5C" w14:textId="0022D987" w:rsidR="00116C58" w:rsidRPr="00665A15" w:rsidRDefault="00116C58" w:rsidP="0018128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(x2</w:t>
            </w:r>
            <w:r w:rsidR="00665A15" w:rsidRPr="00665A15">
              <w:rPr>
                <w:rFonts w:ascii="Calibri" w:hAnsi="Calibri" w:cs="Calibri"/>
                <w:sz w:val="16"/>
                <w:szCs w:val="16"/>
              </w:rPr>
              <w:t>,x</w:t>
            </w:r>
            <w:r w:rsidRPr="00665A15">
              <w:rPr>
                <w:rFonts w:ascii="Calibri" w:hAnsi="Calibri" w:cs="Calibri"/>
                <w:sz w:val="16"/>
                <w:szCs w:val="16"/>
              </w:rPr>
              <w:t>3)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707406B" w14:textId="3B848EC7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28.650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C3F141A" w14:textId="583AAD13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14.059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AF2EB01" w14:textId="71FF2811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1.793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42E8319" w14:textId="78BDDB1A" w:rsidR="00116C58" w:rsidRPr="00665A15" w:rsidRDefault="00116C58" w:rsidP="0018128E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665A15">
              <w:rPr>
                <w:rFonts w:ascii="Calibri" w:hAnsi="Calibri" w:cs="Calibri"/>
                <w:sz w:val="16"/>
                <w:szCs w:val="16"/>
              </w:rPr>
              <w:t>6.1388</w:t>
            </w:r>
          </w:p>
        </w:tc>
      </w:tr>
    </w:tbl>
    <w:bookmarkEnd w:id="0"/>
    <w:bookmarkEnd w:id="3"/>
    <w:p w14:paraId="369E1383" w14:textId="480DD27F" w:rsidR="009D2323" w:rsidRPr="00665A15" w:rsidRDefault="009D2323" w:rsidP="009D23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A15">
        <w:rPr>
          <w:rFonts w:cstheme="minorHAnsi"/>
          <w:sz w:val="18"/>
          <w:szCs w:val="18"/>
          <w:lang w:val="en-GB"/>
        </w:rPr>
        <w:t>Calculated based on the data from Polish Association of Employers of Powiat Hospitals.</w:t>
      </w:r>
    </w:p>
    <w:p w14:paraId="56DF7875" w14:textId="77777777" w:rsidR="00B20C12" w:rsidRPr="00665A15" w:rsidRDefault="00B20C12" w:rsidP="007A5F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20C12" w:rsidRPr="00665A15" w:rsidSect="00093391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E889B" w14:textId="77777777" w:rsidR="00B42CCB" w:rsidRDefault="00B42CCB" w:rsidP="0040367D">
      <w:pPr>
        <w:spacing w:after="0" w:line="240" w:lineRule="auto"/>
      </w:pPr>
      <w:r>
        <w:separator/>
      </w:r>
    </w:p>
  </w:endnote>
  <w:endnote w:type="continuationSeparator" w:id="0">
    <w:p w14:paraId="2E27AD98" w14:textId="77777777" w:rsidR="00B42CCB" w:rsidRDefault="00B42CCB" w:rsidP="00403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Kozuka Gothic Pr6N 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2362145"/>
      <w:docPartObj>
        <w:docPartGallery w:val="Page Numbers (Bottom of Page)"/>
        <w:docPartUnique/>
      </w:docPartObj>
    </w:sdtPr>
    <w:sdtEndPr/>
    <w:sdtContent>
      <w:p w14:paraId="06346A20" w14:textId="3041D908" w:rsidR="00411D9D" w:rsidRDefault="00411D9D">
        <w:pPr>
          <w:pStyle w:val="Nagwek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CEAF1B" w14:textId="77777777" w:rsidR="00411D9D" w:rsidRDefault="00411D9D">
    <w:pPr>
      <w:pStyle w:val="Nagwek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1E2CB" w14:textId="77777777" w:rsidR="00B42CCB" w:rsidRDefault="00B42CCB" w:rsidP="0040367D">
      <w:pPr>
        <w:spacing w:after="0" w:line="240" w:lineRule="auto"/>
      </w:pPr>
      <w:r>
        <w:separator/>
      </w:r>
    </w:p>
  </w:footnote>
  <w:footnote w:type="continuationSeparator" w:id="0">
    <w:p w14:paraId="08DFCCFC" w14:textId="77777777" w:rsidR="00B42CCB" w:rsidRDefault="00B42CCB" w:rsidP="00403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61C86"/>
    <w:multiLevelType w:val="multilevel"/>
    <w:tmpl w:val="E690B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EC3A7A"/>
    <w:multiLevelType w:val="hybridMultilevel"/>
    <w:tmpl w:val="2A74E8FC"/>
    <w:lvl w:ilvl="0" w:tplc="9162CB8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F58938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2DEB24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B940AB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A7C8B3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D0E1D6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360BA4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DD0A55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47E964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51B26AED"/>
    <w:multiLevelType w:val="multilevel"/>
    <w:tmpl w:val="ABD6C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FE4"/>
    <w:rsid w:val="00002543"/>
    <w:rsid w:val="000264FE"/>
    <w:rsid w:val="00027BF5"/>
    <w:rsid w:val="000309E7"/>
    <w:rsid w:val="00034F86"/>
    <w:rsid w:val="00037189"/>
    <w:rsid w:val="00050506"/>
    <w:rsid w:val="000677D7"/>
    <w:rsid w:val="000743BC"/>
    <w:rsid w:val="00087206"/>
    <w:rsid w:val="00091888"/>
    <w:rsid w:val="00093391"/>
    <w:rsid w:val="00095968"/>
    <w:rsid w:val="000A1DFE"/>
    <w:rsid w:val="000A6BFC"/>
    <w:rsid w:val="000A756E"/>
    <w:rsid w:val="000B4388"/>
    <w:rsid w:val="000B5A00"/>
    <w:rsid w:val="000D1C2B"/>
    <w:rsid w:val="000D37B8"/>
    <w:rsid w:val="000E1C24"/>
    <w:rsid w:val="000E3532"/>
    <w:rsid w:val="000F592F"/>
    <w:rsid w:val="000F76B0"/>
    <w:rsid w:val="00115521"/>
    <w:rsid w:val="00116C58"/>
    <w:rsid w:val="00124EC2"/>
    <w:rsid w:val="00130D83"/>
    <w:rsid w:val="001334BC"/>
    <w:rsid w:val="00133F98"/>
    <w:rsid w:val="00134E8F"/>
    <w:rsid w:val="0015086C"/>
    <w:rsid w:val="0015176E"/>
    <w:rsid w:val="00151C65"/>
    <w:rsid w:val="00154B27"/>
    <w:rsid w:val="001667F0"/>
    <w:rsid w:val="00171563"/>
    <w:rsid w:val="001735A1"/>
    <w:rsid w:val="00177F42"/>
    <w:rsid w:val="0018128E"/>
    <w:rsid w:val="00187673"/>
    <w:rsid w:val="00194470"/>
    <w:rsid w:val="001C2698"/>
    <w:rsid w:val="001D127D"/>
    <w:rsid w:val="001E0317"/>
    <w:rsid w:val="001E23AA"/>
    <w:rsid w:val="001E3C71"/>
    <w:rsid w:val="00233453"/>
    <w:rsid w:val="0024000E"/>
    <w:rsid w:val="00242C80"/>
    <w:rsid w:val="00247041"/>
    <w:rsid w:val="0026041E"/>
    <w:rsid w:val="00267E35"/>
    <w:rsid w:val="00275A9B"/>
    <w:rsid w:val="002768CA"/>
    <w:rsid w:val="0028774B"/>
    <w:rsid w:val="002936B2"/>
    <w:rsid w:val="002956DC"/>
    <w:rsid w:val="002A3FEC"/>
    <w:rsid w:val="002A5DA1"/>
    <w:rsid w:val="002B1BB6"/>
    <w:rsid w:val="002F29AF"/>
    <w:rsid w:val="00300277"/>
    <w:rsid w:val="00312F0D"/>
    <w:rsid w:val="00322AB1"/>
    <w:rsid w:val="0032453A"/>
    <w:rsid w:val="003361CD"/>
    <w:rsid w:val="00365137"/>
    <w:rsid w:val="00366796"/>
    <w:rsid w:val="00370B43"/>
    <w:rsid w:val="00371D74"/>
    <w:rsid w:val="00374B11"/>
    <w:rsid w:val="003818DA"/>
    <w:rsid w:val="003819CB"/>
    <w:rsid w:val="003855A3"/>
    <w:rsid w:val="0039351E"/>
    <w:rsid w:val="003B4378"/>
    <w:rsid w:val="003C43BA"/>
    <w:rsid w:val="003C6085"/>
    <w:rsid w:val="003D26E5"/>
    <w:rsid w:val="003E1F89"/>
    <w:rsid w:val="004009F8"/>
    <w:rsid w:val="0040367D"/>
    <w:rsid w:val="00405515"/>
    <w:rsid w:val="00411D9D"/>
    <w:rsid w:val="00420EF4"/>
    <w:rsid w:val="00431662"/>
    <w:rsid w:val="00435620"/>
    <w:rsid w:val="00435C4D"/>
    <w:rsid w:val="00436C9E"/>
    <w:rsid w:val="00451A35"/>
    <w:rsid w:val="00453CCA"/>
    <w:rsid w:val="00460B96"/>
    <w:rsid w:val="0046264C"/>
    <w:rsid w:val="00462DDA"/>
    <w:rsid w:val="00463AAF"/>
    <w:rsid w:val="00476E43"/>
    <w:rsid w:val="004833EB"/>
    <w:rsid w:val="0048498F"/>
    <w:rsid w:val="004A0D95"/>
    <w:rsid w:val="004A0FA4"/>
    <w:rsid w:val="004A3272"/>
    <w:rsid w:val="004B3225"/>
    <w:rsid w:val="004B6657"/>
    <w:rsid w:val="004C650B"/>
    <w:rsid w:val="004D5511"/>
    <w:rsid w:val="004D758C"/>
    <w:rsid w:val="004E2C41"/>
    <w:rsid w:val="004F0FB5"/>
    <w:rsid w:val="004F307C"/>
    <w:rsid w:val="004F74B8"/>
    <w:rsid w:val="00502992"/>
    <w:rsid w:val="00504509"/>
    <w:rsid w:val="0050457E"/>
    <w:rsid w:val="00520C42"/>
    <w:rsid w:val="005212A3"/>
    <w:rsid w:val="00523A03"/>
    <w:rsid w:val="00526BFF"/>
    <w:rsid w:val="00530DBF"/>
    <w:rsid w:val="00537D41"/>
    <w:rsid w:val="00545D54"/>
    <w:rsid w:val="00550B76"/>
    <w:rsid w:val="00552118"/>
    <w:rsid w:val="005558E0"/>
    <w:rsid w:val="00556D12"/>
    <w:rsid w:val="00560DC6"/>
    <w:rsid w:val="0057728E"/>
    <w:rsid w:val="00577D8D"/>
    <w:rsid w:val="00581384"/>
    <w:rsid w:val="005835B0"/>
    <w:rsid w:val="0058424A"/>
    <w:rsid w:val="00586D41"/>
    <w:rsid w:val="00586DF1"/>
    <w:rsid w:val="00595EB6"/>
    <w:rsid w:val="005964DB"/>
    <w:rsid w:val="005B5731"/>
    <w:rsid w:val="005C0BCE"/>
    <w:rsid w:val="005D183D"/>
    <w:rsid w:val="005D2156"/>
    <w:rsid w:val="005E1742"/>
    <w:rsid w:val="005F4D6B"/>
    <w:rsid w:val="00601400"/>
    <w:rsid w:val="006017CF"/>
    <w:rsid w:val="00604D37"/>
    <w:rsid w:val="00605C94"/>
    <w:rsid w:val="00607689"/>
    <w:rsid w:val="00610150"/>
    <w:rsid w:val="00612F21"/>
    <w:rsid w:val="00614353"/>
    <w:rsid w:val="0061529A"/>
    <w:rsid w:val="006215A0"/>
    <w:rsid w:val="0062550C"/>
    <w:rsid w:val="00634722"/>
    <w:rsid w:val="006374EE"/>
    <w:rsid w:val="00637DBC"/>
    <w:rsid w:val="0064547D"/>
    <w:rsid w:val="00647609"/>
    <w:rsid w:val="0066372B"/>
    <w:rsid w:val="0066424A"/>
    <w:rsid w:val="00665A15"/>
    <w:rsid w:val="00672D7A"/>
    <w:rsid w:val="00675EC2"/>
    <w:rsid w:val="006771A3"/>
    <w:rsid w:val="006800CE"/>
    <w:rsid w:val="00683CC1"/>
    <w:rsid w:val="00694B5A"/>
    <w:rsid w:val="00697AAB"/>
    <w:rsid w:val="006A03FF"/>
    <w:rsid w:val="006A36F8"/>
    <w:rsid w:val="006A3C1B"/>
    <w:rsid w:val="006B334E"/>
    <w:rsid w:val="006C6B42"/>
    <w:rsid w:val="006D3B41"/>
    <w:rsid w:val="006D7838"/>
    <w:rsid w:val="006F4C19"/>
    <w:rsid w:val="006F6DF0"/>
    <w:rsid w:val="0070021D"/>
    <w:rsid w:val="00702F18"/>
    <w:rsid w:val="0071219C"/>
    <w:rsid w:val="00712CC7"/>
    <w:rsid w:val="007207C5"/>
    <w:rsid w:val="007270C7"/>
    <w:rsid w:val="00742B5F"/>
    <w:rsid w:val="0074398F"/>
    <w:rsid w:val="007442B6"/>
    <w:rsid w:val="00746322"/>
    <w:rsid w:val="007535EC"/>
    <w:rsid w:val="007615BD"/>
    <w:rsid w:val="0076410F"/>
    <w:rsid w:val="00766AE8"/>
    <w:rsid w:val="00767906"/>
    <w:rsid w:val="007714B5"/>
    <w:rsid w:val="00773D38"/>
    <w:rsid w:val="0078150F"/>
    <w:rsid w:val="007830AA"/>
    <w:rsid w:val="00784EA2"/>
    <w:rsid w:val="00791C5C"/>
    <w:rsid w:val="007932F4"/>
    <w:rsid w:val="007950DE"/>
    <w:rsid w:val="007964E0"/>
    <w:rsid w:val="007A5FE4"/>
    <w:rsid w:val="007B390D"/>
    <w:rsid w:val="007B54B6"/>
    <w:rsid w:val="007C5DF6"/>
    <w:rsid w:val="007D0F73"/>
    <w:rsid w:val="007D2109"/>
    <w:rsid w:val="007D62B5"/>
    <w:rsid w:val="007E00EF"/>
    <w:rsid w:val="007F6FF6"/>
    <w:rsid w:val="008046CA"/>
    <w:rsid w:val="0080489B"/>
    <w:rsid w:val="008052B7"/>
    <w:rsid w:val="00806192"/>
    <w:rsid w:val="00833ACD"/>
    <w:rsid w:val="00834A07"/>
    <w:rsid w:val="00847D7D"/>
    <w:rsid w:val="00855268"/>
    <w:rsid w:val="00864C0D"/>
    <w:rsid w:val="008671EB"/>
    <w:rsid w:val="00877507"/>
    <w:rsid w:val="00883DB5"/>
    <w:rsid w:val="0088707A"/>
    <w:rsid w:val="00891B92"/>
    <w:rsid w:val="00894307"/>
    <w:rsid w:val="008A05D7"/>
    <w:rsid w:val="008A1687"/>
    <w:rsid w:val="008A6412"/>
    <w:rsid w:val="008B5690"/>
    <w:rsid w:val="008B6060"/>
    <w:rsid w:val="008C6070"/>
    <w:rsid w:val="008E328B"/>
    <w:rsid w:val="008F46C5"/>
    <w:rsid w:val="00902696"/>
    <w:rsid w:val="00905E0C"/>
    <w:rsid w:val="00907DB2"/>
    <w:rsid w:val="00923FE0"/>
    <w:rsid w:val="0092741F"/>
    <w:rsid w:val="009338E9"/>
    <w:rsid w:val="009440F4"/>
    <w:rsid w:val="00945453"/>
    <w:rsid w:val="00953FA7"/>
    <w:rsid w:val="009550FF"/>
    <w:rsid w:val="00960E58"/>
    <w:rsid w:val="00984424"/>
    <w:rsid w:val="0099098A"/>
    <w:rsid w:val="009A6108"/>
    <w:rsid w:val="009B48BE"/>
    <w:rsid w:val="009B6377"/>
    <w:rsid w:val="009C2F7B"/>
    <w:rsid w:val="009C3740"/>
    <w:rsid w:val="009D2323"/>
    <w:rsid w:val="009D46A2"/>
    <w:rsid w:val="009D569F"/>
    <w:rsid w:val="009F13B3"/>
    <w:rsid w:val="009F4BD5"/>
    <w:rsid w:val="009F546F"/>
    <w:rsid w:val="00A03FD9"/>
    <w:rsid w:val="00A178A6"/>
    <w:rsid w:val="00A238AB"/>
    <w:rsid w:val="00A301A5"/>
    <w:rsid w:val="00A42ED0"/>
    <w:rsid w:val="00A65192"/>
    <w:rsid w:val="00A743B9"/>
    <w:rsid w:val="00A77FD9"/>
    <w:rsid w:val="00A813E6"/>
    <w:rsid w:val="00A83E26"/>
    <w:rsid w:val="00A85DED"/>
    <w:rsid w:val="00AA143A"/>
    <w:rsid w:val="00AA35D7"/>
    <w:rsid w:val="00AA7B22"/>
    <w:rsid w:val="00AB696F"/>
    <w:rsid w:val="00AD096A"/>
    <w:rsid w:val="00AD0C3B"/>
    <w:rsid w:val="00AD2605"/>
    <w:rsid w:val="00AE428C"/>
    <w:rsid w:val="00AE583F"/>
    <w:rsid w:val="00AF3DAE"/>
    <w:rsid w:val="00AF5354"/>
    <w:rsid w:val="00B02BC8"/>
    <w:rsid w:val="00B05ED7"/>
    <w:rsid w:val="00B10062"/>
    <w:rsid w:val="00B13AA7"/>
    <w:rsid w:val="00B13E6E"/>
    <w:rsid w:val="00B20C12"/>
    <w:rsid w:val="00B27B88"/>
    <w:rsid w:val="00B32007"/>
    <w:rsid w:val="00B346E6"/>
    <w:rsid w:val="00B42CCB"/>
    <w:rsid w:val="00B508C9"/>
    <w:rsid w:val="00B72E70"/>
    <w:rsid w:val="00B74E61"/>
    <w:rsid w:val="00B7550F"/>
    <w:rsid w:val="00B80EF9"/>
    <w:rsid w:val="00B9275F"/>
    <w:rsid w:val="00B9289E"/>
    <w:rsid w:val="00B932D8"/>
    <w:rsid w:val="00B9748E"/>
    <w:rsid w:val="00BA2B99"/>
    <w:rsid w:val="00BA7602"/>
    <w:rsid w:val="00BA78EA"/>
    <w:rsid w:val="00BB3614"/>
    <w:rsid w:val="00BC6C3B"/>
    <w:rsid w:val="00BD5F1E"/>
    <w:rsid w:val="00BD764B"/>
    <w:rsid w:val="00C23DA6"/>
    <w:rsid w:val="00C54097"/>
    <w:rsid w:val="00C62A01"/>
    <w:rsid w:val="00C6321A"/>
    <w:rsid w:val="00C72B91"/>
    <w:rsid w:val="00C77EEF"/>
    <w:rsid w:val="00C85300"/>
    <w:rsid w:val="00C92200"/>
    <w:rsid w:val="00CA1B9D"/>
    <w:rsid w:val="00CA1C70"/>
    <w:rsid w:val="00CB6AAB"/>
    <w:rsid w:val="00CC17B5"/>
    <w:rsid w:val="00CC7E30"/>
    <w:rsid w:val="00CD7CC1"/>
    <w:rsid w:val="00CF0A72"/>
    <w:rsid w:val="00CF2DE0"/>
    <w:rsid w:val="00CF39D0"/>
    <w:rsid w:val="00CF5458"/>
    <w:rsid w:val="00D108FE"/>
    <w:rsid w:val="00D120FD"/>
    <w:rsid w:val="00D17C3B"/>
    <w:rsid w:val="00D250E5"/>
    <w:rsid w:val="00D268FC"/>
    <w:rsid w:val="00D27D1E"/>
    <w:rsid w:val="00D4784D"/>
    <w:rsid w:val="00D5494F"/>
    <w:rsid w:val="00D7149D"/>
    <w:rsid w:val="00D7226A"/>
    <w:rsid w:val="00D733F3"/>
    <w:rsid w:val="00D74897"/>
    <w:rsid w:val="00D81215"/>
    <w:rsid w:val="00D81C1E"/>
    <w:rsid w:val="00D86394"/>
    <w:rsid w:val="00D91F4C"/>
    <w:rsid w:val="00DA0306"/>
    <w:rsid w:val="00DA3913"/>
    <w:rsid w:val="00DA66E1"/>
    <w:rsid w:val="00DD1F0A"/>
    <w:rsid w:val="00DD389E"/>
    <w:rsid w:val="00DD591A"/>
    <w:rsid w:val="00E0314B"/>
    <w:rsid w:val="00E0382A"/>
    <w:rsid w:val="00E07C62"/>
    <w:rsid w:val="00E209D6"/>
    <w:rsid w:val="00E24D0D"/>
    <w:rsid w:val="00E27531"/>
    <w:rsid w:val="00E31BD9"/>
    <w:rsid w:val="00E34D2D"/>
    <w:rsid w:val="00E53AE3"/>
    <w:rsid w:val="00E92300"/>
    <w:rsid w:val="00EB5911"/>
    <w:rsid w:val="00EC0FF7"/>
    <w:rsid w:val="00ED544A"/>
    <w:rsid w:val="00EF0621"/>
    <w:rsid w:val="00EF6E94"/>
    <w:rsid w:val="00F15CCE"/>
    <w:rsid w:val="00F21BA3"/>
    <w:rsid w:val="00F3144C"/>
    <w:rsid w:val="00F32689"/>
    <w:rsid w:val="00F42848"/>
    <w:rsid w:val="00F63AEC"/>
    <w:rsid w:val="00F82EC4"/>
    <w:rsid w:val="00F91A3E"/>
    <w:rsid w:val="00FD56D4"/>
    <w:rsid w:val="00FE0572"/>
    <w:rsid w:val="00FE1160"/>
    <w:rsid w:val="00FE6FF5"/>
    <w:rsid w:val="00FF477F"/>
    <w:rsid w:val="00FF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1D75B"/>
  <w15:chartTrackingRefBased/>
  <w15:docId w15:val="{36A0F56E-E698-4F34-8502-D4E48395B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AA7B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84E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A7B22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784E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">
    <w:name w:val="header"/>
    <w:basedOn w:val="Normalny"/>
    <w:link w:val="NagwekZnak"/>
    <w:uiPriority w:val="99"/>
    <w:unhideWhenUsed/>
    <w:rsid w:val="004036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0367D"/>
  </w:style>
  <w:style w:type="paragraph" w:styleId="Stopka">
    <w:name w:val="footer"/>
    <w:basedOn w:val="Normalny"/>
    <w:link w:val="StopkaZnak"/>
    <w:uiPriority w:val="99"/>
    <w:unhideWhenUsed/>
    <w:rsid w:val="004036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0367D"/>
  </w:style>
  <w:style w:type="paragraph" w:styleId="Tekstprzypisudolnego">
    <w:name w:val="footnote text"/>
    <w:basedOn w:val="Normalny"/>
    <w:link w:val="TekstprzypisudolnegoZnak"/>
    <w:uiPriority w:val="99"/>
    <w:unhideWhenUsed/>
    <w:rsid w:val="00907DB2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907DB2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907DB2"/>
    <w:rPr>
      <w:vertAlign w:val="superscript"/>
    </w:rPr>
  </w:style>
  <w:style w:type="character" w:customStyle="1" w:styleId="a-size-extra-large">
    <w:name w:val="a-size-extra-large"/>
    <w:basedOn w:val="Domylnaczcionkaakapitu"/>
    <w:rsid w:val="00AA7B22"/>
  </w:style>
  <w:style w:type="character" w:customStyle="1" w:styleId="booktitle">
    <w:name w:val="booktitle"/>
    <w:basedOn w:val="Domylnaczcionkaakapitu"/>
    <w:rsid w:val="00CC17B5"/>
  </w:style>
  <w:style w:type="character" w:styleId="Hipercze">
    <w:name w:val="Hyperlink"/>
    <w:basedOn w:val="Domylnaczcionkaakapitu"/>
    <w:uiPriority w:val="99"/>
    <w:unhideWhenUsed/>
    <w:rsid w:val="00CC17B5"/>
    <w:rPr>
      <w:color w:val="0000FF"/>
      <w:u w:val="single"/>
    </w:rPr>
  </w:style>
  <w:style w:type="character" w:customStyle="1" w:styleId="page-numbers-info">
    <w:name w:val="page-numbers-info"/>
    <w:basedOn w:val="Domylnaczcionkaakapitu"/>
    <w:rsid w:val="00CC17B5"/>
  </w:style>
  <w:style w:type="character" w:styleId="Nierozpoznanawzmianka">
    <w:name w:val="Unresolved Mention"/>
    <w:basedOn w:val="Domylnaczcionkaakapitu"/>
    <w:uiPriority w:val="99"/>
    <w:semiHidden/>
    <w:unhideWhenUsed/>
    <w:rsid w:val="00CC17B5"/>
    <w:rPr>
      <w:color w:val="605E5C"/>
      <w:shd w:val="clear" w:color="auto" w:fill="E1DFDD"/>
    </w:rPr>
  </w:style>
  <w:style w:type="paragraph" w:customStyle="1" w:styleId="u-mb-2">
    <w:name w:val="u-mb-2"/>
    <w:basedOn w:val="Normalny"/>
    <w:rsid w:val="00791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authorsname">
    <w:name w:val="authors__name"/>
    <w:basedOn w:val="Domylnaczcionkaakapitu"/>
    <w:rsid w:val="00791C5C"/>
  </w:style>
  <w:style w:type="paragraph" w:styleId="NormalnyWeb">
    <w:name w:val="Normal (Web)"/>
    <w:basedOn w:val="Normalny"/>
    <w:uiPriority w:val="99"/>
    <w:semiHidden/>
    <w:unhideWhenUsed/>
    <w:rsid w:val="00DA3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jlqj4b">
    <w:name w:val="jlqj4b"/>
    <w:basedOn w:val="Domylnaczcionkaakapitu"/>
    <w:rsid w:val="00DA3913"/>
  </w:style>
  <w:style w:type="paragraph" w:customStyle="1" w:styleId="Default">
    <w:name w:val="Default"/>
    <w:rsid w:val="006D3B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ova-e-listitem">
    <w:name w:val="nova-e-list__item"/>
    <w:basedOn w:val="Normalny"/>
    <w:rsid w:val="006D3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7270C7"/>
  </w:style>
  <w:style w:type="character" w:styleId="Tekstzastpczy">
    <w:name w:val="Placeholder Text"/>
    <w:basedOn w:val="Domylnaczcionkaakapitu"/>
    <w:uiPriority w:val="99"/>
    <w:semiHidden/>
    <w:rsid w:val="0048498F"/>
    <w:rPr>
      <w:color w:val="808080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586D41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586D41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586D41"/>
    <w:rPr>
      <w:vertAlign w:val="superscript"/>
    </w:rPr>
  </w:style>
  <w:style w:type="character" w:customStyle="1" w:styleId="char1">
    <w:name w:val="char1"/>
    <w:basedOn w:val="Domylnaczcionkaakapitu"/>
    <w:rsid w:val="0024000E"/>
  </w:style>
  <w:style w:type="character" w:customStyle="1" w:styleId="char2">
    <w:name w:val="char2"/>
    <w:basedOn w:val="Domylnaczcionkaakapitu"/>
    <w:rsid w:val="0024000E"/>
  </w:style>
  <w:style w:type="character" w:customStyle="1" w:styleId="char3">
    <w:name w:val="char3"/>
    <w:basedOn w:val="Domylnaczcionkaakapitu"/>
    <w:rsid w:val="0024000E"/>
  </w:style>
  <w:style w:type="character" w:customStyle="1" w:styleId="char4">
    <w:name w:val="char4"/>
    <w:basedOn w:val="Domylnaczcionkaakapitu"/>
    <w:rsid w:val="0024000E"/>
  </w:style>
  <w:style w:type="character" w:customStyle="1" w:styleId="char5">
    <w:name w:val="char5"/>
    <w:basedOn w:val="Domylnaczcionkaakapitu"/>
    <w:rsid w:val="0024000E"/>
  </w:style>
  <w:style w:type="character" w:customStyle="1" w:styleId="char6">
    <w:name w:val="char6"/>
    <w:basedOn w:val="Domylnaczcionkaakapitu"/>
    <w:rsid w:val="0024000E"/>
  </w:style>
  <w:style w:type="character" w:customStyle="1" w:styleId="char7">
    <w:name w:val="char7"/>
    <w:basedOn w:val="Domylnaczcionkaakapitu"/>
    <w:rsid w:val="0024000E"/>
  </w:style>
  <w:style w:type="character" w:customStyle="1" w:styleId="char8">
    <w:name w:val="char8"/>
    <w:basedOn w:val="Domylnaczcionkaakapitu"/>
    <w:rsid w:val="0024000E"/>
  </w:style>
  <w:style w:type="character" w:customStyle="1" w:styleId="char9">
    <w:name w:val="char9"/>
    <w:basedOn w:val="Domylnaczcionkaakapitu"/>
    <w:rsid w:val="0024000E"/>
  </w:style>
  <w:style w:type="character" w:customStyle="1" w:styleId="char10">
    <w:name w:val="char10"/>
    <w:basedOn w:val="Domylnaczcionkaakapitu"/>
    <w:rsid w:val="0024000E"/>
  </w:style>
  <w:style w:type="character" w:customStyle="1" w:styleId="char11">
    <w:name w:val="char11"/>
    <w:basedOn w:val="Domylnaczcionkaakapitu"/>
    <w:rsid w:val="0024000E"/>
  </w:style>
  <w:style w:type="character" w:customStyle="1" w:styleId="char12">
    <w:name w:val="char12"/>
    <w:basedOn w:val="Domylnaczcionkaakapitu"/>
    <w:rsid w:val="0024000E"/>
  </w:style>
  <w:style w:type="character" w:customStyle="1" w:styleId="char13">
    <w:name w:val="char13"/>
    <w:basedOn w:val="Domylnaczcionkaakapitu"/>
    <w:rsid w:val="0024000E"/>
  </w:style>
  <w:style w:type="character" w:customStyle="1" w:styleId="char14">
    <w:name w:val="char14"/>
    <w:basedOn w:val="Domylnaczcionkaakapitu"/>
    <w:rsid w:val="0024000E"/>
  </w:style>
  <w:style w:type="character" w:customStyle="1" w:styleId="char15">
    <w:name w:val="char15"/>
    <w:basedOn w:val="Domylnaczcionkaakapitu"/>
    <w:rsid w:val="0024000E"/>
  </w:style>
  <w:style w:type="character" w:customStyle="1" w:styleId="char16">
    <w:name w:val="char16"/>
    <w:basedOn w:val="Domylnaczcionkaakapitu"/>
    <w:rsid w:val="0024000E"/>
  </w:style>
  <w:style w:type="character" w:customStyle="1" w:styleId="char17">
    <w:name w:val="char17"/>
    <w:basedOn w:val="Domylnaczcionkaakapitu"/>
    <w:rsid w:val="0024000E"/>
  </w:style>
  <w:style w:type="character" w:customStyle="1" w:styleId="char18">
    <w:name w:val="char18"/>
    <w:basedOn w:val="Domylnaczcionkaakapitu"/>
    <w:rsid w:val="0024000E"/>
  </w:style>
  <w:style w:type="character" w:customStyle="1" w:styleId="char19">
    <w:name w:val="char19"/>
    <w:basedOn w:val="Domylnaczcionkaakapitu"/>
    <w:rsid w:val="0024000E"/>
  </w:style>
  <w:style w:type="character" w:customStyle="1" w:styleId="char20">
    <w:name w:val="char20"/>
    <w:basedOn w:val="Domylnaczcionkaakapitu"/>
    <w:rsid w:val="0024000E"/>
  </w:style>
  <w:style w:type="character" w:customStyle="1" w:styleId="char21">
    <w:name w:val="char21"/>
    <w:basedOn w:val="Domylnaczcionkaakapitu"/>
    <w:rsid w:val="0024000E"/>
  </w:style>
  <w:style w:type="character" w:customStyle="1" w:styleId="char22">
    <w:name w:val="char22"/>
    <w:basedOn w:val="Domylnaczcionkaakapitu"/>
    <w:rsid w:val="0024000E"/>
  </w:style>
  <w:style w:type="character" w:customStyle="1" w:styleId="char23">
    <w:name w:val="char23"/>
    <w:basedOn w:val="Domylnaczcionkaakapitu"/>
    <w:rsid w:val="0024000E"/>
  </w:style>
  <w:style w:type="character" w:customStyle="1" w:styleId="char24">
    <w:name w:val="char24"/>
    <w:basedOn w:val="Domylnaczcionkaakapitu"/>
    <w:rsid w:val="0024000E"/>
  </w:style>
  <w:style w:type="character" w:customStyle="1" w:styleId="A1">
    <w:name w:val="A1"/>
    <w:uiPriority w:val="99"/>
    <w:rsid w:val="00050506"/>
    <w:rPr>
      <w:rFonts w:cs="Helvetica"/>
      <w:color w:val="000000"/>
      <w:sz w:val="20"/>
      <w:szCs w:val="20"/>
    </w:rPr>
  </w:style>
  <w:style w:type="character" w:customStyle="1" w:styleId="A8">
    <w:name w:val="A8"/>
    <w:uiPriority w:val="99"/>
    <w:rsid w:val="00050506"/>
    <w:rPr>
      <w:rFonts w:cs="Helvetica"/>
      <w:color w:val="000000"/>
      <w:sz w:val="11"/>
      <w:szCs w:val="11"/>
    </w:rPr>
  </w:style>
  <w:style w:type="character" w:customStyle="1" w:styleId="A2">
    <w:name w:val="A2"/>
    <w:uiPriority w:val="99"/>
    <w:rsid w:val="00050506"/>
    <w:rPr>
      <w:rFonts w:cs="Kozuka Gothic Pr6N R"/>
      <w:color w:val="000000"/>
      <w:sz w:val="36"/>
      <w:szCs w:val="36"/>
    </w:rPr>
  </w:style>
  <w:style w:type="character" w:customStyle="1" w:styleId="A0">
    <w:name w:val="A0"/>
    <w:uiPriority w:val="99"/>
    <w:rsid w:val="004A3272"/>
    <w:rPr>
      <w:rFonts w:cs="Helvetica"/>
      <w:color w:val="000000"/>
      <w:sz w:val="16"/>
      <w:szCs w:val="16"/>
    </w:rPr>
  </w:style>
  <w:style w:type="character" w:customStyle="1" w:styleId="authors-info">
    <w:name w:val="authors-info"/>
    <w:basedOn w:val="Domylnaczcionkaakapitu"/>
    <w:rsid w:val="00B02BC8"/>
  </w:style>
  <w:style w:type="character" w:customStyle="1" w:styleId="c-journal-titletext">
    <w:name w:val="c-journal-title__text"/>
    <w:basedOn w:val="Domylnaczcionkaakapitu"/>
    <w:rsid w:val="008A1687"/>
  </w:style>
  <w:style w:type="character" w:styleId="Odwoaniedokomentarza">
    <w:name w:val="annotation reference"/>
    <w:basedOn w:val="Domylnaczcionkaakapitu"/>
    <w:uiPriority w:val="99"/>
    <w:semiHidden/>
    <w:unhideWhenUsed/>
    <w:rsid w:val="006A3C1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A3C1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A3C1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A3C1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A3C1B"/>
    <w:rPr>
      <w:b/>
      <w:bCs/>
      <w:sz w:val="20"/>
      <w:szCs w:val="20"/>
    </w:rPr>
  </w:style>
  <w:style w:type="table" w:styleId="Tabela-Siatka">
    <w:name w:val="Table Grid"/>
    <w:basedOn w:val="Standardowy"/>
    <w:uiPriority w:val="39"/>
    <w:rsid w:val="002B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D91F4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Poprawka">
    <w:name w:val="Revision"/>
    <w:hidden/>
    <w:uiPriority w:val="99"/>
    <w:semiHidden/>
    <w:rsid w:val="005772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12" w:color="DDDDDD"/>
            <w:right w:val="none" w:sz="0" w:space="0" w:color="auto"/>
          </w:divBdr>
          <w:divsChild>
            <w:div w:id="34367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7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478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91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12" w:color="DDDDDD"/>
            <w:right w:val="none" w:sz="0" w:space="0" w:color="auto"/>
          </w:divBdr>
          <w:divsChild>
            <w:div w:id="94608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8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7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685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6819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2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49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5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C0056-6B32-404D-85E1-1BA8008A3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434</Words>
  <Characters>13874</Characters>
  <Application>Microsoft Office Word</Application>
  <DocSecurity>0</DocSecurity>
  <Lines>115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gata Sielska</cp:lastModifiedBy>
  <cp:revision>9</cp:revision>
  <cp:lastPrinted>2021-02-26T14:34:00Z</cp:lastPrinted>
  <dcterms:created xsi:type="dcterms:W3CDTF">2022-03-15T13:46:00Z</dcterms:created>
  <dcterms:modified xsi:type="dcterms:W3CDTF">2022-03-18T11:16:00Z</dcterms:modified>
</cp:coreProperties>
</file>